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F209A" w14:textId="1CDEB6BD" w:rsidR="002C32DF" w:rsidRPr="001740D1" w:rsidRDefault="00E537A2" w:rsidP="001740D1">
      <w:pPr>
        <w:spacing w:line="360" w:lineRule="auto"/>
        <w:contextualSpacing/>
        <w:rPr>
          <w:rFonts w:cs="Times New Roman"/>
          <w:b/>
          <w:bCs/>
        </w:rPr>
      </w:pPr>
      <w:r w:rsidRPr="0081573C">
        <w:rPr>
          <w:rFonts w:cs="Times New Roman"/>
          <w:b/>
          <w:bCs/>
        </w:rPr>
        <w:t>SUPPLEMENTARY INFORMATION</w:t>
      </w:r>
    </w:p>
    <w:p w14:paraId="280ADE01" w14:textId="7874EA0B" w:rsidR="001740D1" w:rsidRDefault="002C32DF" w:rsidP="002C32DF">
      <w:pPr>
        <w:spacing w:line="480" w:lineRule="auto"/>
        <w:jc w:val="both"/>
        <w:rPr>
          <w:rFonts w:cs="Times New Roman"/>
        </w:rPr>
      </w:pPr>
      <w:r w:rsidRPr="0081573C">
        <w:rPr>
          <w:rFonts w:cs="Times New Roman"/>
          <w:b/>
          <w:bCs/>
        </w:rPr>
        <w:t>Table S1.</w:t>
      </w:r>
      <w:r w:rsidRPr="0081573C">
        <w:rPr>
          <w:rFonts w:cs="Times New Roman"/>
        </w:rPr>
        <w:t xml:space="preserve"> </w:t>
      </w:r>
      <w:r w:rsidRPr="0081573C">
        <w:rPr>
          <w:rFonts w:cs="Times New Roman"/>
          <w:b/>
          <w:bCs/>
        </w:rPr>
        <w:t>List of primers used for mutagenesis and cloning.</w:t>
      </w:r>
      <w:r w:rsidRPr="0081573C">
        <w:rPr>
          <w:rFonts w:cs="Times New Roman"/>
        </w:rPr>
        <w:t xml:space="preserve"> 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255"/>
        <w:gridCol w:w="1800"/>
        <w:gridCol w:w="6570"/>
      </w:tblGrid>
      <w:tr w:rsidR="001740D1" w:rsidRPr="0081573C" w14:paraId="29AD5F58" w14:textId="77777777" w:rsidTr="00BB2EB1">
        <w:trPr>
          <w:trHeight w:val="732"/>
        </w:trPr>
        <w:tc>
          <w:tcPr>
            <w:tcW w:w="1255" w:type="dxa"/>
            <w:hideMark/>
          </w:tcPr>
          <w:p w14:paraId="09F1652A" w14:textId="77777777" w:rsidR="001740D1" w:rsidRPr="0081573C" w:rsidRDefault="001740D1" w:rsidP="00BB2EB1">
            <w:pPr>
              <w:rPr>
                <w:rFonts w:cs="Times New Roman"/>
                <w:b/>
                <w:bCs/>
                <w:szCs w:val="22"/>
              </w:rPr>
            </w:pPr>
            <w:proofErr w:type="gramStart"/>
            <w:r w:rsidRPr="0081573C">
              <w:rPr>
                <w:rFonts w:cs="Times New Roman"/>
                <w:b/>
                <w:bCs/>
                <w:szCs w:val="22"/>
              </w:rPr>
              <w:t>Virus,  protein</w:t>
            </w:r>
            <w:proofErr w:type="gramEnd"/>
          </w:p>
          <w:p w14:paraId="0CC2B19C" w14:textId="77777777" w:rsidR="001740D1" w:rsidRPr="0081573C" w:rsidRDefault="001740D1" w:rsidP="00BB2EB1">
            <w:pPr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800" w:type="dxa"/>
            <w:hideMark/>
          </w:tcPr>
          <w:p w14:paraId="24246DBD" w14:textId="77777777" w:rsidR="001740D1" w:rsidRPr="0081573C" w:rsidRDefault="001740D1" w:rsidP="00BB2EB1">
            <w:pPr>
              <w:rPr>
                <w:rFonts w:cs="Times New Roman"/>
                <w:b/>
                <w:bCs/>
                <w:szCs w:val="22"/>
              </w:rPr>
            </w:pPr>
            <w:r w:rsidRPr="0081573C">
              <w:rPr>
                <w:rFonts w:cs="Times New Roman"/>
                <w:b/>
                <w:bCs/>
                <w:szCs w:val="22"/>
              </w:rPr>
              <w:t>Purpose</w:t>
            </w:r>
          </w:p>
        </w:tc>
        <w:tc>
          <w:tcPr>
            <w:tcW w:w="6570" w:type="dxa"/>
            <w:hideMark/>
          </w:tcPr>
          <w:p w14:paraId="2492AAC0" w14:textId="77777777" w:rsidR="001740D1" w:rsidRPr="0081573C" w:rsidRDefault="001740D1" w:rsidP="00BB2EB1">
            <w:pPr>
              <w:rPr>
                <w:rFonts w:cs="Times New Roman"/>
                <w:b/>
                <w:bCs/>
                <w:szCs w:val="22"/>
              </w:rPr>
            </w:pPr>
            <w:r w:rsidRPr="0081573C">
              <w:rPr>
                <w:rFonts w:cs="Times New Roman"/>
                <w:b/>
                <w:bCs/>
                <w:szCs w:val="22"/>
              </w:rPr>
              <w:t>Forward (F) and reverse (R) Primer sequences</w:t>
            </w:r>
          </w:p>
        </w:tc>
      </w:tr>
      <w:tr w:rsidR="001740D1" w:rsidRPr="0081573C" w14:paraId="3B5D0B90" w14:textId="77777777" w:rsidTr="00BB2EB1">
        <w:trPr>
          <w:trHeight w:val="712"/>
        </w:trPr>
        <w:tc>
          <w:tcPr>
            <w:tcW w:w="1255" w:type="dxa"/>
            <w:hideMark/>
          </w:tcPr>
          <w:p w14:paraId="7B2F7367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C</w:t>
            </w:r>
          </w:p>
          <w:p w14:paraId="666B3EB6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3B51B58B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I66A mutation</w:t>
            </w:r>
          </w:p>
        </w:tc>
        <w:tc>
          <w:tcPr>
            <w:tcW w:w="6570" w:type="dxa"/>
            <w:noWrap/>
            <w:hideMark/>
          </w:tcPr>
          <w:p w14:paraId="48AE5EC7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TGGGCCT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T</w:t>
            </w:r>
            <w:r w:rsidRPr="0081573C">
              <w:rPr>
                <w:rFonts w:cs="Times New Roman"/>
                <w:sz w:val="20"/>
                <w:szCs w:val="20"/>
              </w:rPr>
              <w:t xml:space="preserve">AACAGATGGGGTTCCGTGGGGAAAAAAG </w:t>
            </w:r>
          </w:p>
          <w:p w14:paraId="6476C47E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TCTGT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GC</w:t>
            </w:r>
            <w:r w:rsidRPr="0081573C">
              <w:rPr>
                <w:rFonts w:cs="Times New Roman"/>
                <w:sz w:val="20"/>
                <w:szCs w:val="20"/>
              </w:rPr>
              <w:t>AAGGCCCAGTGATGGCTTGATTGCTG</w:t>
            </w:r>
          </w:p>
        </w:tc>
      </w:tr>
      <w:tr w:rsidR="001740D1" w:rsidRPr="0081573C" w14:paraId="4519EB57" w14:textId="77777777" w:rsidTr="00BB2EB1">
        <w:trPr>
          <w:trHeight w:val="621"/>
        </w:trPr>
        <w:tc>
          <w:tcPr>
            <w:tcW w:w="1255" w:type="dxa"/>
            <w:hideMark/>
          </w:tcPr>
          <w:p w14:paraId="7B915B77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C</w:t>
            </w:r>
          </w:p>
          <w:p w14:paraId="126EE15D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42C86D73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N67A mutation</w:t>
            </w:r>
          </w:p>
          <w:p w14:paraId="1E1BA541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259F653D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TGGGCCTTAT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T</w:t>
            </w:r>
            <w:r w:rsidRPr="0081573C">
              <w:rPr>
                <w:rFonts w:cs="Times New Roman"/>
                <w:sz w:val="20"/>
                <w:szCs w:val="20"/>
              </w:rPr>
              <w:t>AGATGGGGTTCCGTGGGGAAAAAAG</w:t>
            </w:r>
          </w:p>
          <w:p w14:paraId="6EFB9898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GC</w:t>
            </w:r>
            <w:r w:rsidRPr="0081573C">
              <w:rPr>
                <w:rFonts w:cs="Times New Roman"/>
                <w:sz w:val="20"/>
                <w:szCs w:val="20"/>
              </w:rPr>
              <w:t>GATAAGGCCCAGTGATGGCTTGATTG</w:t>
            </w:r>
          </w:p>
        </w:tc>
      </w:tr>
      <w:tr w:rsidR="001740D1" w:rsidRPr="0081573C" w14:paraId="3CADD34E" w14:textId="77777777" w:rsidTr="00BB2EB1">
        <w:trPr>
          <w:trHeight w:val="621"/>
        </w:trPr>
        <w:tc>
          <w:tcPr>
            <w:tcW w:w="1255" w:type="dxa"/>
            <w:hideMark/>
          </w:tcPr>
          <w:p w14:paraId="0E6646A5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C</w:t>
            </w:r>
          </w:p>
          <w:p w14:paraId="04B0D9D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0FA20C43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R68A mutation</w:t>
            </w:r>
          </w:p>
        </w:tc>
        <w:tc>
          <w:tcPr>
            <w:tcW w:w="6570" w:type="dxa"/>
            <w:noWrap/>
            <w:hideMark/>
          </w:tcPr>
          <w:p w14:paraId="56BD232E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TTATCAA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G</w:t>
            </w:r>
            <w:r w:rsidRPr="0081573C">
              <w:rPr>
                <w:rFonts w:cs="Times New Roman"/>
                <w:sz w:val="20"/>
                <w:szCs w:val="20"/>
              </w:rPr>
              <w:t>TGGGGTTCCGTGGGGAAAAAAGAG</w:t>
            </w:r>
          </w:p>
          <w:p w14:paraId="30FB886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ACCCC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CGC</w:t>
            </w:r>
            <w:r w:rsidRPr="0081573C">
              <w:rPr>
                <w:rFonts w:cs="Times New Roman"/>
                <w:sz w:val="20"/>
                <w:szCs w:val="20"/>
              </w:rPr>
              <w:t>GTTGATAAGGCCCAGTGATGGCTTG</w:t>
            </w:r>
          </w:p>
        </w:tc>
      </w:tr>
      <w:tr w:rsidR="001740D1" w:rsidRPr="0081573C" w14:paraId="0A4EFCB5" w14:textId="77777777" w:rsidTr="00BB2EB1">
        <w:trPr>
          <w:trHeight w:val="621"/>
        </w:trPr>
        <w:tc>
          <w:tcPr>
            <w:tcW w:w="1255" w:type="dxa"/>
            <w:hideMark/>
          </w:tcPr>
          <w:p w14:paraId="73902E06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C</w:t>
            </w:r>
          </w:p>
          <w:p w14:paraId="7D42A273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005F02CD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S71A mutation</w:t>
            </w:r>
          </w:p>
          <w:p w14:paraId="57FB310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5A9519C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TGGGG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T</w:t>
            </w:r>
            <w:r w:rsidRPr="0081573C">
              <w:rPr>
                <w:rFonts w:cs="Times New Roman"/>
                <w:sz w:val="20"/>
                <w:szCs w:val="20"/>
              </w:rPr>
              <w:t>GTGGGGAAAAAAGAGGCTATGGAAATAA</w:t>
            </w:r>
          </w:p>
          <w:p w14:paraId="250C05E0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TAAAG</w:t>
            </w:r>
          </w:p>
          <w:p w14:paraId="594A1686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TCCCCA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GC</w:t>
            </w:r>
            <w:r w:rsidRPr="0081573C">
              <w:rPr>
                <w:rFonts w:cs="Times New Roman"/>
                <w:sz w:val="20"/>
                <w:szCs w:val="20"/>
              </w:rPr>
              <w:t>ACCCCATCTGTTGATAAGGCCCAGTGAT</w:t>
            </w:r>
          </w:p>
        </w:tc>
      </w:tr>
      <w:tr w:rsidR="001740D1" w:rsidRPr="0081573C" w14:paraId="64DF8045" w14:textId="77777777" w:rsidTr="00BB2EB1">
        <w:trPr>
          <w:trHeight w:val="850"/>
        </w:trPr>
        <w:tc>
          <w:tcPr>
            <w:tcW w:w="1255" w:type="dxa"/>
            <w:hideMark/>
          </w:tcPr>
          <w:p w14:paraId="1341600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C</w:t>
            </w:r>
          </w:p>
          <w:p w14:paraId="4E0ECAA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28826DF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 xml:space="preserve">Combination mutant (Cm) </w:t>
            </w:r>
          </w:p>
          <w:p w14:paraId="2EC2A1FC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[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66</w:t>
            </w:r>
            <w:r w:rsidRPr="0081573C">
              <w:rPr>
                <w:rFonts w:cs="Times New Roman"/>
                <w:sz w:val="20"/>
                <w:szCs w:val="20"/>
              </w:rPr>
              <w:t>INRWGS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71</w:t>
            </w:r>
            <w:r w:rsidRPr="0081573C">
              <w:rPr>
                <w:rFonts w:cs="Times New Roman"/>
                <w:sz w:val="20"/>
                <w:szCs w:val="20"/>
              </w:rPr>
              <w:t>/</w:t>
            </w:r>
          </w:p>
          <w:p w14:paraId="7BCD0BEC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  <w:vertAlign w:val="subscript"/>
              </w:rPr>
              <w:t>66</w:t>
            </w:r>
            <w:r w:rsidRPr="0081573C">
              <w:rPr>
                <w:rFonts w:cs="Times New Roman"/>
                <w:sz w:val="20"/>
                <w:szCs w:val="20"/>
              </w:rPr>
              <w:t>AAAWGA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71</w:t>
            </w:r>
            <w:r w:rsidRPr="0081573C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6570" w:type="dxa"/>
            <w:noWrap/>
            <w:hideMark/>
          </w:tcPr>
          <w:p w14:paraId="044F529A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TGCAGCC</w:t>
            </w:r>
            <w:r w:rsidRPr="0081573C">
              <w:rPr>
                <w:rFonts w:cs="Times New Roman"/>
                <w:sz w:val="20"/>
                <w:szCs w:val="20"/>
              </w:rPr>
              <w:t>TGG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GAGCT</w:t>
            </w:r>
            <w:r w:rsidRPr="0081573C">
              <w:rPr>
                <w:rFonts w:cs="Times New Roman"/>
                <w:sz w:val="20"/>
                <w:szCs w:val="20"/>
              </w:rPr>
              <w:t>GTGGGGAAAAAAGAGGCTATG</w:t>
            </w:r>
          </w:p>
          <w:p w14:paraId="722086C7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GCTCC</w:t>
            </w:r>
            <w:r w:rsidRPr="0081573C">
              <w:rPr>
                <w:rFonts w:cs="Times New Roman"/>
                <w:sz w:val="20"/>
                <w:szCs w:val="20"/>
              </w:rPr>
              <w:t>CC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GCTGCAGC</w:t>
            </w:r>
            <w:r w:rsidRPr="0081573C">
              <w:rPr>
                <w:rFonts w:cs="Times New Roman"/>
                <w:sz w:val="20"/>
                <w:szCs w:val="20"/>
              </w:rPr>
              <w:t>AAGGCCCAGTGATGGCTTGATTGC</w:t>
            </w:r>
          </w:p>
        </w:tc>
      </w:tr>
      <w:tr w:rsidR="001740D1" w:rsidRPr="0081573C" w14:paraId="5B7F90CB" w14:textId="77777777" w:rsidTr="00BB2EB1">
        <w:trPr>
          <w:trHeight w:val="621"/>
        </w:trPr>
        <w:tc>
          <w:tcPr>
            <w:tcW w:w="1255" w:type="dxa"/>
            <w:hideMark/>
          </w:tcPr>
          <w:p w14:paraId="6D48BA3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C</w:t>
            </w:r>
          </w:p>
          <w:p w14:paraId="1A1BF5EB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3DB6059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N67M mutation</w:t>
            </w:r>
          </w:p>
          <w:p w14:paraId="0B028905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7B4F39A3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TGGGCCTTAT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TG</w:t>
            </w:r>
            <w:r w:rsidRPr="0081573C">
              <w:rPr>
                <w:rFonts w:cs="Times New Roman"/>
                <w:sz w:val="20"/>
                <w:szCs w:val="20"/>
              </w:rPr>
              <w:t>AGATGGGGTTCCGTGGGGAAAAAAG</w:t>
            </w:r>
          </w:p>
          <w:p w14:paraId="29632497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CCCCA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CAT</w:t>
            </w:r>
            <w:r w:rsidRPr="0081573C">
              <w:rPr>
                <w:rFonts w:cs="Times New Roman"/>
                <w:sz w:val="20"/>
                <w:szCs w:val="20"/>
              </w:rPr>
              <w:t>GATAAGGCCCAGTGATGGCTTGATTG</w:t>
            </w:r>
          </w:p>
        </w:tc>
      </w:tr>
      <w:tr w:rsidR="001740D1" w:rsidRPr="0081573C" w14:paraId="2FF79BF4" w14:textId="77777777" w:rsidTr="00BB2EB1">
        <w:trPr>
          <w:trHeight w:val="621"/>
        </w:trPr>
        <w:tc>
          <w:tcPr>
            <w:tcW w:w="1255" w:type="dxa"/>
            <w:hideMark/>
          </w:tcPr>
          <w:p w14:paraId="47E290B7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C</w:t>
            </w:r>
          </w:p>
          <w:p w14:paraId="59D6959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1834DAC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N67L mutation</w:t>
            </w:r>
          </w:p>
        </w:tc>
        <w:tc>
          <w:tcPr>
            <w:tcW w:w="6570" w:type="dxa"/>
            <w:noWrap/>
            <w:hideMark/>
          </w:tcPr>
          <w:p w14:paraId="3EB8FA5A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TGGGCCTTAT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CTG</w:t>
            </w:r>
            <w:r w:rsidRPr="0081573C">
              <w:rPr>
                <w:rFonts w:cs="Times New Roman"/>
                <w:sz w:val="20"/>
                <w:szCs w:val="20"/>
              </w:rPr>
              <w:t>AGATGGGGTTCCGTGGGGAAAAAAG</w:t>
            </w:r>
          </w:p>
          <w:p w14:paraId="5969192C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CAG</w:t>
            </w:r>
            <w:r w:rsidRPr="0081573C">
              <w:rPr>
                <w:rFonts w:cs="Times New Roman"/>
                <w:sz w:val="20"/>
                <w:szCs w:val="20"/>
              </w:rPr>
              <w:t>GATAAGGCCCAGTGATGGCTTGATTG</w:t>
            </w:r>
          </w:p>
        </w:tc>
      </w:tr>
      <w:tr w:rsidR="001740D1" w:rsidRPr="0081573C" w14:paraId="16367670" w14:textId="77777777" w:rsidTr="00BB2EB1">
        <w:trPr>
          <w:trHeight w:val="621"/>
        </w:trPr>
        <w:tc>
          <w:tcPr>
            <w:tcW w:w="1255" w:type="dxa"/>
            <w:hideMark/>
          </w:tcPr>
          <w:p w14:paraId="4926B9DB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C</w:t>
            </w:r>
          </w:p>
          <w:p w14:paraId="6DB4D4B5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4D510EE7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N67G mutation</w:t>
            </w:r>
          </w:p>
          <w:p w14:paraId="39B5842B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039C2DB5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TGGGCCTTAT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GT</w:t>
            </w:r>
            <w:r w:rsidRPr="0081573C">
              <w:rPr>
                <w:rFonts w:cs="Times New Roman"/>
                <w:sz w:val="20"/>
                <w:szCs w:val="20"/>
              </w:rPr>
              <w:t>AGATGGGGTTCCGTGGGGAAAAAAG</w:t>
            </w:r>
          </w:p>
          <w:p w14:paraId="19922231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CC</w:t>
            </w:r>
            <w:r w:rsidRPr="0081573C">
              <w:rPr>
                <w:rFonts w:cs="Times New Roman"/>
                <w:sz w:val="20"/>
                <w:szCs w:val="20"/>
              </w:rPr>
              <w:t>GATAAGGCCCAGTGATGGCTTGATTG</w:t>
            </w:r>
          </w:p>
        </w:tc>
      </w:tr>
      <w:tr w:rsidR="001740D1" w:rsidRPr="0081573C" w14:paraId="54DF7F8D" w14:textId="77777777" w:rsidTr="00BB2EB1">
        <w:trPr>
          <w:trHeight w:val="621"/>
        </w:trPr>
        <w:tc>
          <w:tcPr>
            <w:tcW w:w="1255" w:type="dxa"/>
            <w:hideMark/>
          </w:tcPr>
          <w:p w14:paraId="426A68D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C</w:t>
            </w:r>
          </w:p>
          <w:p w14:paraId="07453596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05256C6D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N67R mutation</w:t>
            </w:r>
          </w:p>
        </w:tc>
        <w:tc>
          <w:tcPr>
            <w:tcW w:w="6570" w:type="dxa"/>
            <w:noWrap/>
            <w:hideMark/>
          </w:tcPr>
          <w:p w14:paraId="07BD362B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TGGGCCTTAT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GG</w:t>
            </w:r>
            <w:r w:rsidRPr="0081573C">
              <w:rPr>
                <w:rFonts w:cs="Times New Roman"/>
                <w:sz w:val="20"/>
                <w:szCs w:val="20"/>
              </w:rPr>
              <w:t>AGATGGGGTTCCGTGGGGAAAAAAG</w:t>
            </w:r>
          </w:p>
          <w:p w14:paraId="00D3B550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CCT</w:t>
            </w:r>
            <w:r w:rsidRPr="0081573C">
              <w:rPr>
                <w:rFonts w:cs="Times New Roman"/>
                <w:sz w:val="20"/>
                <w:szCs w:val="20"/>
              </w:rPr>
              <w:t>GATAAGGCCCAGTGATGGCTTGATTG</w:t>
            </w:r>
          </w:p>
        </w:tc>
      </w:tr>
      <w:tr w:rsidR="001740D1" w:rsidRPr="0081573C" w14:paraId="3CE520C6" w14:textId="77777777" w:rsidTr="00BB2EB1">
        <w:trPr>
          <w:trHeight w:val="621"/>
        </w:trPr>
        <w:tc>
          <w:tcPr>
            <w:tcW w:w="1255" w:type="dxa"/>
            <w:hideMark/>
          </w:tcPr>
          <w:p w14:paraId="1D2D14A0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C</w:t>
            </w:r>
          </w:p>
          <w:p w14:paraId="657CF93E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0672A56E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N67K mutation</w:t>
            </w:r>
          </w:p>
          <w:p w14:paraId="774121A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18B4384B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TGGGCCTTAT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AG</w:t>
            </w:r>
            <w:r w:rsidRPr="0081573C">
              <w:rPr>
                <w:rFonts w:cs="Times New Roman"/>
                <w:sz w:val="20"/>
                <w:szCs w:val="20"/>
              </w:rPr>
              <w:t>AGATGGGGTTCCGTGGGG</w:t>
            </w:r>
          </w:p>
          <w:p w14:paraId="54E05336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CTT</w:t>
            </w:r>
            <w:r w:rsidRPr="0081573C">
              <w:rPr>
                <w:rFonts w:cs="Times New Roman"/>
                <w:sz w:val="20"/>
                <w:szCs w:val="20"/>
              </w:rPr>
              <w:t>GATAAGGCCCAGTGATGGCTTGATTG</w:t>
            </w:r>
          </w:p>
        </w:tc>
      </w:tr>
      <w:tr w:rsidR="001740D1" w:rsidRPr="0081573C" w14:paraId="0E934479" w14:textId="77777777" w:rsidTr="00BB2EB1">
        <w:trPr>
          <w:trHeight w:val="621"/>
        </w:trPr>
        <w:tc>
          <w:tcPr>
            <w:tcW w:w="1255" w:type="dxa"/>
            <w:hideMark/>
          </w:tcPr>
          <w:p w14:paraId="3D2723D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M</w:t>
            </w:r>
          </w:p>
          <w:p w14:paraId="21960B9A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1447E465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F37A mutation</w:t>
            </w:r>
          </w:p>
          <w:p w14:paraId="2511BB2E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344687F0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CTGGAT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C</w:t>
            </w:r>
            <w:r w:rsidRPr="0081573C">
              <w:rPr>
                <w:rFonts w:cs="Times New Roman"/>
                <w:sz w:val="20"/>
                <w:szCs w:val="20"/>
              </w:rPr>
              <w:t>AGGAACCCCGGGTTTGCGCTAG</w:t>
            </w:r>
          </w:p>
          <w:p w14:paraId="10D9CCD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GTTC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GC</w:t>
            </w:r>
            <w:r w:rsidRPr="0081573C">
              <w:rPr>
                <w:rFonts w:cs="Times New Roman"/>
                <w:sz w:val="20"/>
                <w:szCs w:val="20"/>
              </w:rPr>
              <w:t>TATCCAGTTTTCAACCTTGATCAA</w:t>
            </w:r>
          </w:p>
        </w:tc>
      </w:tr>
      <w:tr w:rsidR="001740D1" w:rsidRPr="0081573C" w14:paraId="13CA2377" w14:textId="77777777" w:rsidTr="00BB2EB1">
        <w:trPr>
          <w:trHeight w:val="621"/>
        </w:trPr>
        <w:tc>
          <w:tcPr>
            <w:tcW w:w="1255" w:type="dxa"/>
            <w:hideMark/>
          </w:tcPr>
          <w:p w14:paraId="42B68191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M</w:t>
            </w:r>
          </w:p>
          <w:p w14:paraId="6E956693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748CF981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F37I mutation</w:t>
            </w:r>
          </w:p>
        </w:tc>
        <w:tc>
          <w:tcPr>
            <w:tcW w:w="6570" w:type="dxa"/>
            <w:noWrap/>
            <w:hideMark/>
          </w:tcPr>
          <w:p w14:paraId="5F4CBD7A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CTGGAT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TC</w:t>
            </w:r>
            <w:r w:rsidRPr="0081573C">
              <w:rPr>
                <w:rFonts w:cs="Times New Roman"/>
                <w:sz w:val="20"/>
                <w:szCs w:val="20"/>
              </w:rPr>
              <w:t>AGGAACCCCGGGTTTGCGCTAG</w:t>
            </w:r>
          </w:p>
          <w:p w14:paraId="1E0DD5A7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GTTCCTGATTATCCAGTTTTCAACCTTGATCAA</w:t>
            </w:r>
          </w:p>
        </w:tc>
      </w:tr>
      <w:tr w:rsidR="001740D1" w:rsidRPr="0081573C" w14:paraId="6330CCE7" w14:textId="77777777" w:rsidTr="00BB2EB1">
        <w:trPr>
          <w:trHeight w:val="621"/>
        </w:trPr>
        <w:tc>
          <w:tcPr>
            <w:tcW w:w="1255" w:type="dxa"/>
            <w:hideMark/>
          </w:tcPr>
          <w:p w14:paraId="4CBF3DC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M</w:t>
            </w:r>
          </w:p>
          <w:p w14:paraId="5FB117C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27EA71D5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F37W mutation</w:t>
            </w:r>
          </w:p>
          <w:p w14:paraId="681DBCDC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57E344D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CTGGAT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TGG</w:t>
            </w:r>
            <w:r w:rsidRPr="0081573C">
              <w:rPr>
                <w:rFonts w:cs="Times New Roman"/>
                <w:sz w:val="20"/>
                <w:szCs w:val="20"/>
              </w:rPr>
              <w:t>AGGAACCCCGGGTTTGCGCTAG</w:t>
            </w:r>
          </w:p>
          <w:p w14:paraId="44D61001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GTTC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CCA</w:t>
            </w:r>
            <w:r w:rsidRPr="0081573C">
              <w:rPr>
                <w:rFonts w:cs="Times New Roman"/>
                <w:sz w:val="20"/>
                <w:szCs w:val="20"/>
              </w:rPr>
              <w:t>TATCCAGTTTTCAACCTTGATCAA</w:t>
            </w:r>
          </w:p>
        </w:tc>
      </w:tr>
      <w:tr w:rsidR="001740D1" w:rsidRPr="0081573C" w14:paraId="78349686" w14:textId="77777777" w:rsidTr="00BB2EB1">
        <w:trPr>
          <w:trHeight w:val="621"/>
        </w:trPr>
        <w:tc>
          <w:tcPr>
            <w:tcW w:w="1255" w:type="dxa"/>
            <w:hideMark/>
          </w:tcPr>
          <w:p w14:paraId="6231B240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, M</w:t>
            </w:r>
          </w:p>
          <w:p w14:paraId="27903684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628823B1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F37L mutation</w:t>
            </w:r>
          </w:p>
        </w:tc>
        <w:tc>
          <w:tcPr>
            <w:tcW w:w="6570" w:type="dxa"/>
            <w:noWrap/>
            <w:hideMark/>
          </w:tcPr>
          <w:p w14:paraId="1BCE30EB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CTGGAT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CTC</w:t>
            </w:r>
            <w:r w:rsidRPr="0081573C">
              <w:rPr>
                <w:rFonts w:cs="Times New Roman"/>
                <w:sz w:val="20"/>
                <w:szCs w:val="20"/>
              </w:rPr>
              <w:t>AGGAACCCCGGGTTTGCGCTAG</w:t>
            </w:r>
          </w:p>
          <w:p w14:paraId="50376543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GTTC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AG</w:t>
            </w:r>
            <w:r w:rsidRPr="0081573C">
              <w:rPr>
                <w:rFonts w:cs="Times New Roman"/>
                <w:sz w:val="20"/>
                <w:szCs w:val="20"/>
              </w:rPr>
              <w:t>TATCCAGTTTTCAACCTTGATCAA</w:t>
            </w:r>
          </w:p>
        </w:tc>
      </w:tr>
      <w:tr w:rsidR="001740D1" w:rsidRPr="0081573C" w14:paraId="33022505" w14:textId="77777777" w:rsidTr="00BB2EB1">
        <w:trPr>
          <w:trHeight w:val="621"/>
        </w:trPr>
        <w:tc>
          <w:tcPr>
            <w:tcW w:w="1255" w:type="dxa"/>
            <w:hideMark/>
          </w:tcPr>
          <w:p w14:paraId="147F950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DENV, C</w:t>
            </w:r>
          </w:p>
          <w:p w14:paraId="7D861605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1C07B927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T62A mutation</w:t>
            </w:r>
          </w:p>
          <w:p w14:paraId="6F56C00B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6E124CA5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TCCCACC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A</w:t>
            </w:r>
            <w:r w:rsidRPr="0081573C">
              <w:rPr>
                <w:rFonts w:cs="Times New Roman"/>
                <w:sz w:val="20"/>
                <w:szCs w:val="20"/>
              </w:rPr>
              <w:t>GCAGGGATATTGAAGAGATG</w:t>
            </w:r>
          </w:p>
          <w:p w14:paraId="4F135073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TCCCTG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TGC</w:t>
            </w:r>
            <w:r w:rsidRPr="0081573C">
              <w:rPr>
                <w:rFonts w:cs="Times New Roman"/>
                <w:sz w:val="20"/>
                <w:szCs w:val="20"/>
              </w:rPr>
              <w:t>TGGTGGGATTGTTAGGAAACG</w:t>
            </w:r>
          </w:p>
        </w:tc>
      </w:tr>
      <w:tr w:rsidR="001740D1" w:rsidRPr="0081573C" w14:paraId="035563A5" w14:textId="77777777" w:rsidTr="00BB2EB1">
        <w:trPr>
          <w:trHeight w:val="621"/>
        </w:trPr>
        <w:tc>
          <w:tcPr>
            <w:tcW w:w="1255" w:type="dxa"/>
            <w:hideMark/>
          </w:tcPr>
          <w:p w14:paraId="7452F11A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DENV, C</w:t>
            </w:r>
          </w:p>
          <w:p w14:paraId="2CF86CCE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5172E623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I65A mutation</w:t>
            </w:r>
          </w:p>
        </w:tc>
        <w:tc>
          <w:tcPr>
            <w:tcW w:w="6570" w:type="dxa"/>
            <w:noWrap/>
            <w:hideMark/>
          </w:tcPr>
          <w:p w14:paraId="3FF3BB9C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GCAGGG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A</w:t>
            </w:r>
            <w:r w:rsidRPr="0081573C">
              <w:rPr>
                <w:rFonts w:cs="Times New Roman"/>
                <w:sz w:val="20"/>
                <w:szCs w:val="20"/>
              </w:rPr>
              <w:t>TTGAAGAGATGGGGAAC</w:t>
            </w:r>
          </w:p>
          <w:p w14:paraId="047122EC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TCTCTTCA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TGC</w:t>
            </w:r>
            <w:r w:rsidRPr="0081573C">
              <w:rPr>
                <w:rFonts w:cs="Times New Roman"/>
                <w:sz w:val="20"/>
                <w:szCs w:val="20"/>
              </w:rPr>
              <w:t>CCCTGCTGTTGGTGGGATTG</w:t>
            </w:r>
          </w:p>
        </w:tc>
      </w:tr>
      <w:tr w:rsidR="001740D1" w:rsidRPr="0081573C" w14:paraId="09F50F60" w14:textId="77777777" w:rsidTr="00BB2EB1">
        <w:trPr>
          <w:trHeight w:val="621"/>
        </w:trPr>
        <w:tc>
          <w:tcPr>
            <w:tcW w:w="1255" w:type="dxa"/>
            <w:hideMark/>
          </w:tcPr>
          <w:p w14:paraId="7DDC755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DENV, C</w:t>
            </w:r>
          </w:p>
          <w:p w14:paraId="0D8ED15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3B00F641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L66A mutation</w:t>
            </w:r>
          </w:p>
        </w:tc>
        <w:tc>
          <w:tcPr>
            <w:tcW w:w="6570" w:type="dxa"/>
            <w:noWrap/>
            <w:hideMark/>
          </w:tcPr>
          <w:p w14:paraId="2EF3EFA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GGGAT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A</w:t>
            </w:r>
            <w:r w:rsidRPr="0081573C">
              <w:rPr>
                <w:rFonts w:cs="Times New Roman"/>
                <w:sz w:val="20"/>
                <w:szCs w:val="20"/>
              </w:rPr>
              <w:t>AAGAGATGGGGAAC</w:t>
            </w:r>
          </w:p>
          <w:p w14:paraId="5F3EDEC5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TCTCT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TGC</w:t>
            </w:r>
            <w:r w:rsidRPr="0081573C">
              <w:rPr>
                <w:rFonts w:cs="Times New Roman"/>
                <w:sz w:val="20"/>
                <w:szCs w:val="20"/>
              </w:rPr>
              <w:t>TATCCCTGCTGTTGGTGGGATTG</w:t>
            </w:r>
          </w:p>
        </w:tc>
      </w:tr>
      <w:tr w:rsidR="001740D1" w:rsidRPr="0081573C" w14:paraId="59F4E3F1" w14:textId="77777777" w:rsidTr="00BB2EB1">
        <w:trPr>
          <w:trHeight w:val="621"/>
        </w:trPr>
        <w:tc>
          <w:tcPr>
            <w:tcW w:w="1255" w:type="dxa"/>
            <w:hideMark/>
          </w:tcPr>
          <w:p w14:paraId="195B8741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lastRenderedPageBreak/>
              <w:t>DENV, C</w:t>
            </w:r>
          </w:p>
          <w:p w14:paraId="676096FC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7F8D419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K67A mutation</w:t>
            </w:r>
          </w:p>
        </w:tc>
        <w:tc>
          <w:tcPr>
            <w:tcW w:w="6570" w:type="dxa"/>
            <w:noWrap/>
            <w:hideMark/>
          </w:tcPr>
          <w:p w14:paraId="691A74AE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TATTG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A</w:t>
            </w:r>
            <w:r w:rsidRPr="0081573C">
              <w:rPr>
                <w:rFonts w:cs="Times New Roman"/>
                <w:sz w:val="20"/>
                <w:szCs w:val="20"/>
              </w:rPr>
              <w:t>AGATGGGGAACAATTAAAAAATCAAAAGC</w:t>
            </w:r>
          </w:p>
          <w:p w14:paraId="36FB18D8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TGC</w:t>
            </w:r>
            <w:r w:rsidRPr="0081573C">
              <w:rPr>
                <w:rFonts w:cs="Times New Roman"/>
                <w:sz w:val="20"/>
                <w:szCs w:val="20"/>
              </w:rPr>
              <w:t>CAATATCCCTGCTGTTGGTGG</w:t>
            </w:r>
          </w:p>
        </w:tc>
      </w:tr>
      <w:tr w:rsidR="001740D1" w:rsidRPr="0081573C" w14:paraId="3E98B072" w14:textId="77777777" w:rsidTr="00BB2EB1">
        <w:trPr>
          <w:trHeight w:val="621"/>
        </w:trPr>
        <w:tc>
          <w:tcPr>
            <w:tcW w:w="1255" w:type="dxa"/>
            <w:hideMark/>
          </w:tcPr>
          <w:p w14:paraId="22D98DB6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DENV, C</w:t>
            </w:r>
          </w:p>
          <w:p w14:paraId="0F1E4DF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18A0F3B0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T71A mutation</w:t>
            </w:r>
          </w:p>
          <w:p w14:paraId="71B1784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40615294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TGGGG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T</w:t>
            </w:r>
            <w:r w:rsidRPr="0081573C">
              <w:rPr>
                <w:rFonts w:cs="Times New Roman"/>
                <w:sz w:val="20"/>
                <w:szCs w:val="20"/>
              </w:rPr>
              <w:t>GTGGGGAAAAAAGAGGCTATGGAAATAATAAAG</w:t>
            </w:r>
          </w:p>
          <w:p w14:paraId="70A9D68C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TCCCCA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GC</w:t>
            </w:r>
            <w:r w:rsidRPr="0081573C">
              <w:rPr>
                <w:rFonts w:cs="Times New Roman"/>
                <w:sz w:val="20"/>
                <w:szCs w:val="20"/>
              </w:rPr>
              <w:t>ACCCCATCTGTTGATAAGGCCCAGTGATG</w:t>
            </w:r>
          </w:p>
        </w:tc>
      </w:tr>
      <w:tr w:rsidR="001740D1" w:rsidRPr="0081573C" w14:paraId="3888C57B" w14:textId="77777777" w:rsidTr="00BB2EB1">
        <w:trPr>
          <w:trHeight w:val="621"/>
        </w:trPr>
        <w:tc>
          <w:tcPr>
            <w:tcW w:w="1255" w:type="dxa"/>
            <w:hideMark/>
          </w:tcPr>
          <w:p w14:paraId="02B5DB5C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DENV, M</w:t>
            </w:r>
          </w:p>
          <w:p w14:paraId="15AD1903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2CA5519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L37A mutation</w:t>
            </w:r>
          </w:p>
        </w:tc>
        <w:tc>
          <w:tcPr>
            <w:tcW w:w="6570" w:type="dxa"/>
            <w:noWrap/>
            <w:hideMark/>
          </w:tcPr>
          <w:p w14:paraId="5D382C54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CTTGGAT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A</w:t>
            </w:r>
            <w:r w:rsidRPr="0081573C">
              <w:rPr>
                <w:rFonts w:cs="Times New Roman"/>
                <w:sz w:val="20"/>
                <w:szCs w:val="20"/>
              </w:rPr>
              <w:t>AGACATCCAGGCTTCACCATGATGG</w:t>
            </w:r>
          </w:p>
          <w:p w14:paraId="4F0972D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TG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TGC</w:t>
            </w:r>
            <w:r w:rsidRPr="0081573C">
              <w:rPr>
                <w:rFonts w:cs="Times New Roman"/>
                <w:sz w:val="20"/>
                <w:szCs w:val="20"/>
              </w:rPr>
              <w:t>GATCCAAGTTTCAATTCTCTGGACATG</w:t>
            </w:r>
          </w:p>
        </w:tc>
      </w:tr>
      <w:tr w:rsidR="001740D1" w:rsidRPr="0081573C" w14:paraId="06CD5B88" w14:textId="77777777" w:rsidTr="00BB2EB1">
        <w:trPr>
          <w:trHeight w:val="621"/>
        </w:trPr>
        <w:tc>
          <w:tcPr>
            <w:tcW w:w="1255" w:type="dxa"/>
            <w:hideMark/>
          </w:tcPr>
          <w:p w14:paraId="720CCBC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DENV, M</w:t>
            </w:r>
          </w:p>
          <w:p w14:paraId="6FF3B304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7327932A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L37F mutation</w:t>
            </w:r>
          </w:p>
          <w:p w14:paraId="5045B60E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1D66246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CTTGGAT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TTC</w:t>
            </w:r>
            <w:r w:rsidRPr="0081573C">
              <w:rPr>
                <w:rFonts w:cs="Times New Roman"/>
                <w:sz w:val="20"/>
                <w:szCs w:val="20"/>
              </w:rPr>
              <w:t>AGACATCCAGGCTTCACCATGATGG</w:t>
            </w:r>
          </w:p>
          <w:p w14:paraId="728F8424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TG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AA</w:t>
            </w:r>
            <w:r w:rsidRPr="0081573C">
              <w:rPr>
                <w:rFonts w:cs="Times New Roman"/>
                <w:sz w:val="20"/>
                <w:szCs w:val="20"/>
              </w:rPr>
              <w:t>GATCCAAGTTTCAATTCTCTGGACATG</w:t>
            </w:r>
          </w:p>
        </w:tc>
      </w:tr>
      <w:tr w:rsidR="001740D1" w:rsidRPr="0081573C" w14:paraId="3A40BC29" w14:textId="77777777" w:rsidTr="00BB2EB1">
        <w:trPr>
          <w:trHeight w:val="850"/>
        </w:trPr>
        <w:tc>
          <w:tcPr>
            <w:tcW w:w="1255" w:type="dxa"/>
            <w:hideMark/>
          </w:tcPr>
          <w:p w14:paraId="0F3D2D07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DENV, C</w:t>
            </w:r>
          </w:p>
          <w:p w14:paraId="38F516F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2D8009FB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Combination mutant (Cm) [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62</w:t>
            </w:r>
            <w:r w:rsidRPr="0081573C">
              <w:rPr>
                <w:rFonts w:cs="Times New Roman"/>
                <w:sz w:val="20"/>
                <w:szCs w:val="20"/>
              </w:rPr>
              <w:t>TAGILKRWGT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71</w:t>
            </w:r>
            <w:r w:rsidRPr="0081573C">
              <w:rPr>
                <w:rFonts w:cs="Times New Roman"/>
                <w:sz w:val="20"/>
                <w:szCs w:val="20"/>
              </w:rPr>
              <w:t>/</w:t>
            </w:r>
          </w:p>
          <w:p w14:paraId="240BB7C1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  <w:vertAlign w:val="subscript"/>
              </w:rPr>
              <w:t>62</w:t>
            </w:r>
            <w:r w:rsidRPr="0081573C">
              <w:rPr>
                <w:rFonts w:cs="Times New Roman"/>
                <w:sz w:val="20"/>
                <w:szCs w:val="20"/>
              </w:rPr>
              <w:t>AAGAAARWGA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71</w:t>
            </w:r>
            <w:r w:rsidRPr="0081573C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6570" w:type="dxa"/>
            <w:noWrap/>
            <w:hideMark/>
          </w:tcPr>
          <w:p w14:paraId="70952B38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GGG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AGCCGCA</w:t>
            </w:r>
            <w:r w:rsidRPr="0081573C">
              <w:rPr>
                <w:rFonts w:cs="Times New Roman"/>
                <w:sz w:val="20"/>
                <w:szCs w:val="20"/>
              </w:rPr>
              <w:t>AGATGGGG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G</w:t>
            </w:r>
            <w:r w:rsidRPr="0081573C">
              <w:rPr>
                <w:rFonts w:cs="Times New Roman"/>
                <w:sz w:val="20"/>
                <w:szCs w:val="20"/>
              </w:rPr>
              <w:t>ATTAAAAAATCAAAAGC</w:t>
            </w:r>
          </w:p>
          <w:p w14:paraId="25A807D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TCCCCA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TGCGGCTGC</w:t>
            </w:r>
            <w:r w:rsidRPr="0081573C">
              <w:rPr>
                <w:rFonts w:cs="Times New Roman"/>
                <w:sz w:val="20"/>
                <w:szCs w:val="20"/>
              </w:rPr>
              <w:t>CCCTGC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CGC</w:t>
            </w:r>
            <w:r w:rsidRPr="0081573C">
              <w:rPr>
                <w:rFonts w:cs="Times New Roman"/>
                <w:sz w:val="20"/>
                <w:szCs w:val="20"/>
              </w:rPr>
              <w:t>TGGTGGGATTGTTAG</w:t>
            </w:r>
          </w:p>
        </w:tc>
      </w:tr>
      <w:tr w:rsidR="001740D1" w:rsidRPr="0081573C" w14:paraId="4B37B722" w14:textId="77777777" w:rsidTr="00BB2EB1">
        <w:trPr>
          <w:trHeight w:val="850"/>
        </w:trPr>
        <w:tc>
          <w:tcPr>
            <w:tcW w:w="1255" w:type="dxa"/>
            <w:hideMark/>
          </w:tcPr>
          <w:p w14:paraId="607F4590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DENV, C</w:t>
            </w:r>
          </w:p>
          <w:p w14:paraId="0D9C88E5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493C7C07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 xml:space="preserve">Double mutant (Dm-1) </w:t>
            </w:r>
          </w:p>
          <w:p w14:paraId="306EF348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[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66</w:t>
            </w:r>
            <w:r w:rsidRPr="0081573C">
              <w:rPr>
                <w:rFonts w:cs="Times New Roman"/>
                <w:sz w:val="20"/>
                <w:szCs w:val="20"/>
              </w:rPr>
              <w:t>LK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67</w:t>
            </w:r>
            <w:r w:rsidRPr="0081573C">
              <w:rPr>
                <w:rFonts w:cs="Times New Roman"/>
                <w:sz w:val="20"/>
                <w:szCs w:val="20"/>
              </w:rPr>
              <w:t>/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66</w:t>
            </w:r>
            <w:r w:rsidRPr="0081573C">
              <w:rPr>
                <w:rFonts w:cs="Times New Roman"/>
                <w:sz w:val="20"/>
                <w:szCs w:val="20"/>
              </w:rPr>
              <w:t>AA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67</w:t>
            </w:r>
            <w:r w:rsidRPr="0081573C">
              <w:rPr>
                <w:rFonts w:cs="Times New Roman"/>
                <w:sz w:val="20"/>
                <w:szCs w:val="20"/>
              </w:rPr>
              <w:t>]</w:t>
            </w:r>
          </w:p>
          <w:p w14:paraId="2B77E9B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324E2C8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AGGGAT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AGCT</w:t>
            </w:r>
            <w:r w:rsidRPr="0081573C">
              <w:rPr>
                <w:rFonts w:cs="Times New Roman"/>
                <w:sz w:val="20"/>
                <w:szCs w:val="20"/>
              </w:rPr>
              <w:t>AGATGGGGAACAATTAAAAAATC</w:t>
            </w:r>
          </w:p>
          <w:p w14:paraId="7C0E49F2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 A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GCTGC</w:t>
            </w:r>
            <w:r w:rsidRPr="0081573C">
              <w:rPr>
                <w:rFonts w:cs="Times New Roman"/>
                <w:sz w:val="20"/>
                <w:szCs w:val="20"/>
              </w:rPr>
              <w:t>TATCCCTGCTGTTGGTGGGATTGTTAG</w:t>
            </w:r>
          </w:p>
        </w:tc>
      </w:tr>
      <w:tr w:rsidR="001740D1" w:rsidRPr="0081573C" w14:paraId="35F691A1" w14:textId="77777777" w:rsidTr="00BB2EB1">
        <w:trPr>
          <w:trHeight w:val="850"/>
        </w:trPr>
        <w:tc>
          <w:tcPr>
            <w:tcW w:w="1255" w:type="dxa"/>
            <w:hideMark/>
          </w:tcPr>
          <w:p w14:paraId="337974A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DENV, C</w:t>
            </w:r>
          </w:p>
          <w:p w14:paraId="557E358A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65D8D26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Double mutant (Dm-2) [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67</w:t>
            </w:r>
            <w:r w:rsidRPr="0081573C">
              <w:rPr>
                <w:rFonts w:cs="Times New Roman"/>
                <w:sz w:val="20"/>
                <w:szCs w:val="20"/>
              </w:rPr>
              <w:t>KRWGT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71</w:t>
            </w:r>
            <w:r w:rsidRPr="0081573C">
              <w:rPr>
                <w:rFonts w:cs="Times New Roman"/>
                <w:sz w:val="20"/>
                <w:szCs w:val="20"/>
              </w:rPr>
              <w:t>/</w:t>
            </w:r>
          </w:p>
          <w:p w14:paraId="4A0CF9D5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  <w:vertAlign w:val="subscript"/>
              </w:rPr>
              <w:t>67</w:t>
            </w:r>
            <w:r w:rsidRPr="0081573C">
              <w:rPr>
                <w:rFonts w:cs="Times New Roman"/>
                <w:sz w:val="20"/>
                <w:szCs w:val="20"/>
              </w:rPr>
              <w:t>ARWGA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71</w:t>
            </w:r>
            <w:r w:rsidRPr="0081573C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6570" w:type="dxa"/>
            <w:noWrap/>
            <w:hideMark/>
          </w:tcPr>
          <w:p w14:paraId="6ED94B9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 TTG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A</w:t>
            </w:r>
            <w:r w:rsidRPr="0081573C">
              <w:rPr>
                <w:rFonts w:cs="Times New Roman"/>
                <w:sz w:val="20"/>
                <w:szCs w:val="20"/>
              </w:rPr>
              <w:t>AGATGGGGA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GCT</w:t>
            </w:r>
            <w:r w:rsidRPr="0081573C">
              <w:rPr>
                <w:rFonts w:cs="Times New Roman"/>
                <w:sz w:val="20"/>
                <w:szCs w:val="20"/>
              </w:rPr>
              <w:t>ATTAAAAAATCAAAAGC</w:t>
            </w:r>
          </w:p>
          <w:p w14:paraId="21362A04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 xml:space="preserve">(R) 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GC</w:t>
            </w:r>
            <w:r w:rsidRPr="0081573C">
              <w:rPr>
                <w:rFonts w:cs="Times New Roman"/>
                <w:sz w:val="20"/>
                <w:szCs w:val="20"/>
              </w:rPr>
              <w:t>TCCCCATCT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TGC</w:t>
            </w:r>
            <w:r w:rsidRPr="0081573C">
              <w:rPr>
                <w:rFonts w:cs="Times New Roman"/>
                <w:sz w:val="20"/>
                <w:szCs w:val="20"/>
              </w:rPr>
              <w:t>CAATATCCCTGCTGTT</w:t>
            </w:r>
          </w:p>
        </w:tc>
      </w:tr>
      <w:tr w:rsidR="001740D1" w:rsidRPr="0081573C" w14:paraId="48148312" w14:textId="77777777" w:rsidTr="00BB2EB1">
        <w:trPr>
          <w:trHeight w:val="1183"/>
        </w:trPr>
        <w:tc>
          <w:tcPr>
            <w:tcW w:w="1255" w:type="dxa"/>
            <w:hideMark/>
          </w:tcPr>
          <w:p w14:paraId="4F3D8D7A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DENV, C</w:t>
            </w:r>
          </w:p>
          <w:p w14:paraId="07695FCF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708D3D8C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ZIKV a3 helix swap (</w:t>
            </w:r>
            <w:proofErr w:type="spellStart"/>
            <w:r w:rsidRPr="0081573C">
              <w:rPr>
                <w:rFonts w:cs="Times New Roman"/>
                <w:sz w:val="20"/>
                <w:szCs w:val="20"/>
              </w:rPr>
              <w:t>Sw</w:t>
            </w:r>
            <w:proofErr w:type="spellEnd"/>
            <w:r w:rsidRPr="0081573C">
              <w:rPr>
                <w:rFonts w:cs="Times New Roman"/>
                <w:sz w:val="20"/>
                <w:szCs w:val="20"/>
              </w:rPr>
              <w:t>) [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62</w:t>
            </w:r>
            <w:r w:rsidRPr="0081573C">
              <w:rPr>
                <w:rFonts w:cs="Times New Roman"/>
                <w:sz w:val="20"/>
                <w:szCs w:val="20"/>
              </w:rPr>
              <w:t>TAGILKRWGT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71</w:t>
            </w:r>
            <w:r w:rsidRPr="0081573C">
              <w:rPr>
                <w:rFonts w:cs="Times New Roman"/>
                <w:sz w:val="20"/>
                <w:szCs w:val="20"/>
              </w:rPr>
              <w:t>/</w:t>
            </w:r>
          </w:p>
          <w:p w14:paraId="757F0A49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  <w:vertAlign w:val="subscript"/>
              </w:rPr>
              <w:t>62</w:t>
            </w:r>
            <w:r w:rsidRPr="0081573C">
              <w:rPr>
                <w:rFonts w:cs="Times New Roman"/>
                <w:sz w:val="20"/>
                <w:szCs w:val="20"/>
              </w:rPr>
              <w:t>SLGLINRWGSVI</w:t>
            </w:r>
            <w:r w:rsidRPr="0081573C">
              <w:rPr>
                <w:rFonts w:cs="Times New Roman"/>
                <w:sz w:val="20"/>
                <w:szCs w:val="20"/>
                <w:vertAlign w:val="subscript"/>
              </w:rPr>
              <w:t>71</w:t>
            </w:r>
            <w:r w:rsidRPr="0081573C">
              <w:rPr>
                <w:rFonts w:cs="Times New Roman"/>
                <w:sz w:val="20"/>
                <w:szCs w:val="20"/>
              </w:rPr>
              <w:t>]</w:t>
            </w:r>
          </w:p>
          <w:p w14:paraId="25BA780D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570" w:type="dxa"/>
            <w:noWrap/>
            <w:hideMark/>
          </w:tcPr>
          <w:p w14:paraId="7D9C42FE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F)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TGGGCCTTATCAACAGATGGGGTTCCGTG</w:t>
            </w:r>
            <w:r w:rsidRPr="0081573C">
              <w:rPr>
                <w:rFonts w:cs="Times New Roman"/>
                <w:sz w:val="20"/>
                <w:szCs w:val="20"/>
              </w:rPr>
              <w:t>ATTAAAAAATCAAAAGCT</w:t>
            </w:r>
          </w:p>
          <w:p w14:paraId="6EC2F3EB" w14:textId="77777777" w:rsidR="001740D1" w:rsidRPr="0081573C" w:rsidRDefault="001740D1" w:rsidP="00BB2EB1">
            <w:pPr>
              <w:rPr>
                <w:rFonts w:cs="Times New Roman"/>
                <w:sz w:val="20"/>
                <w:szCs w:val="20"/>
              </w:rPr>
            </w:pPr>
            <w:r w:rsidRPr="0081573C">
              <w:rPr>
                <w:rFonts w:cs="Times New Roman"/>
                <w:sz w:val="20"/>
                <w:szCs w:val="20"/>
              </w:rPr>
              <w:t>(R)</w:t>
            </w:r>
            <w:r w:rsidRPr="0081573C">
              <w:rPr>
                <w:rFonts w:cs="Times New Roman"/>
                <w:sz w:val="20"/>
                <w:szCs w:val="20"/>
                <w:u w:val="single"/>
              </w:rPr>
              <w:t>ACCCCATCTGTTGATAAGGCCCAGTGA</w:t>
            </w:r>
            <w:r w:rsidRPr="0081573C">
              <w:rPr>
                <w:rFonts w:cs="Times New Roman"/>
                <w:sz w:val="20"/>
                <w:szCs w:val="20"/>
              </w:rPr>
              <w:t>TGGTGGGATTGTTAGGAAACG</w:t>
            </w:r>
          </w:p>
        </w:tc>
      </w:tr>
    </w:tbl>
    <w:p w14:paraId="1DF35E90" w14:textId="5610FD19" w:rsidR="001740D1" w:rsidRPr="002C32DF" w:rsidRDefault="001740D1" w:rsidP="002C32DF">
      <w:pPr>
        <w:spacing w:line="480" w:lineRule="auto"/>
        <w:jc w:val="both"/>
        <w:rPr>
          <w:sz w:val="24"/>
          <w:szCs w:val="24"/>
        </w:rPr>
        <w:sectPr w:rsidR="001740D1" w:rsidRPr="002C32DF" w:rsidSect="004751B5">
          <w:footerReference w:type="default" r:id="rId11"/>
          <w:type w:val="continuous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1DBC3B0" w14:textId="691AD848" w:rsidR="002C32DF" w:rsidRPr="0081573C" w:rsidRDefault="002C32DF" w:rsidP="001740D1">
      <w:pPr>
        <w:rPr>
          <w:sz w:val="24"/>
          <w:szCs w:val="24"/>
        </w:rPr>
      </w:pPr>
    </w:p>
    <w:sectPr w:rsidR="002C32DF" w:rsidRPr="0081573C" w:rsidSect="004751B5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24DD6" w14:textId="77777777" w:rsidR="002A3107" w:rsidRDefault="002A3107" w:rsidP="00B3435F">
      <w:r>
        <w:separator/>
      </w:r>
    </w:p>
  </w:endnote>
  <w:endnote w:type="continuationSeparator" w:id="0">
    <w:p w14:paraId="1CEC638F" w14:textId="77777777" w:rsidR="002A3107" w:rsidRDefault="002A3107" w:rsidP="00B3435F">
      <w:r>
        <w:continuationSeparator/>
      </w:r>
    </w:p>
  </w:endnote>
  <w:endnote w:type="continuationNotice" w:id="1">
    <w:p w14:paraId="220AFD63" w14:textId="77777777" w:rsidR="002A3107" w:rsidRDefault="002A31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7BB87" w14:textId="77777777" w:rsidR="009C4F9F" w:rsidRDefault="009C4F9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E14E8">
      <w:rPr>
        <w:noProof/>
      </w:rPr>
      <w:t>47</w:t>
    </w:r>
    <w:r>
      <w:rPr>
        <w:noProof/>
      </w:rPr>
      <w:fldChar w:fldCharType="end"/>
    </w:r>
  </w:p>
  <w:p w14:paraId="3D221D5C" w14:textId="77777777" w:rsidR="009C4F9F" w:rsidRDefault="009C4F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89D7" w14:textId="77777777" w:rsidR="002A3107" w:rsidRDefault="002A3107" w:rsidP="00B3435F">
      <w:r>
        <w:separator/>
      </w:r>
    </w:p>
  </w:footnote>
  <w:footnote w:type="continuationSeparator" w:id="0">
    <w:p w14:paraId="41DD9A92" w14:textId="77777777" w:rsidR="002A3107" w:rsidRDefault="002A3107" w:rsidP="00B3435F">
      <w:r>
        <w:continuationSeparator/>
      </w:r>
    </w:p>
  </w:footnote>
  <w:footnote w:type="continuationNotice" w:id="1">
    <w:p w14:paraId="54E19360" w14:textId="77777777" w:rsidR="002A3107" w:rsidRDefault="002A310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A648A"/>
    <w:multiLevelType w:val="hybridMultilevel"/>
    <w:tmpl w:val="80E8B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D6557"/>
    <w:multiLevelType w:val="hybridMultilevel"/>
    <w:tmpl w:val="27646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72D62"/>
    <w:multiLevelType w:val="hybridMultilevel"/>
    <w:tmpl w:val="9D762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A7483C"/>
    <w:multiLevelType w:val="hybridMultilevel"/>
    <w:tmpl w:val="AD8EA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51F86"/>
    <w:multiLevelType w:val="hybridMultilevel"/>
    <w:tmpl w:val="0534E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63D61"/>
    <w:multiLevelType w:val="hybridMultilevel"/>
    <w:tmpl w:val="F11EAF4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1A91632E"/>
    <w:multiLevelType w:val="hybridMultilevel"/>
    <w:tmpl w:val="B9C0A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51316D"/>
    <w:multiLevelType w:val="hybridMultilevel"/>
    <w:tmpl w:val="A3BA9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36271E"/>
    <w:multiLevelType w:val="hybridMultilevel"/>
    <w:tmpl w:val="ED80E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AF2F4B"/>
    <w:multiLevelType w:val="hybridMultilevel"/>
    <w:tmpl w:val="F62CA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245BE7"/>
    <w:multiLevelType w:val="hybridMultilevel"/>
    <w:tmpl w:val="F9108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939E0"/>
    <w:multiLevelType w:val="hybridMultilevel"/>
    <w:tmpl w:val="040C8620"/>
    <w:lvl w:ilvl="0" w:tplc="E5C44E9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DAE029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DB22A9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348528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6E460A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C56379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B5A5DB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9FACF2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056937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A92FFA"/>
    <w:multiLevelType w:val="hybridMultilevel"/>
    <w:tmpl w:val="6AF48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766577"/>
    <w:multiLevelType w:val="hybridMultilevel"/>
    <w:tmpl w:val="161A3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F84447"/>
    <w:multiLevelType w:val="hybridMultilevel"/>
    <w:tmpl w:val="58844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4549B4"/>
    <w:multiLevelType w:val="hybridMultilevel"/>
    <w:tmpl w:val="7BACD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E6F08"/>
    <w:multiLevelType w:val="hybridMultilevel"/>
    <w:tmpl w:val="8C029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713FFC"/>
    <w:multiLevelType w:val="hybridMultilevel"/>
    <w:tmpl w:val="EAE85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AD4729"/>
    <w:multiLevelType w:val="hybridMultilevel"/>
    <w:tmpl w:val="548AB5CE"/>
    <w:lvl w:ilvl="0" w:tplc="1804DB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BEF5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FEBC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00C6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BAC6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E6BB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888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BC84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0899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48B12ED"/>
    <w:multiLevelType w:val="hybridMultilevel"/>
    <w:tmpl w:val="7EDE92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504492F"/>
    <w:multiLevelType w:val="hybridMultilevel"/>
    <w:tmpl w:val="999EA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2940E9"/>
    <w:multiLevelType w:val="hybridMultilevel"/>
    <w:tmpl w:val="BDB8C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E67276"/>
    <w:multiLevelType w:val="hybridMultilevel"/>
    <w:tmpl w:val="D07E3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0740FD"/>
    <w:multiLevelType w:val="hybridMultilevel"/>
    <w:tmpl w:val="ECC29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1B46CE"/>
    <w:multiLevelType w:val="hybridMultilevel"/>
    <w:tmpl w:val="417ED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11039C"/>
    <w:multiLevelType w:val="hybridMultilevel"/>
    <w:tmpl w:val="63BEE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5750FB"/>
    <w:multiLevelType w:val="hybridMultilevel"/>
    <w:tmpl w:val="028E5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DE3590"/>
    <w:multiLevelType w:val="hybridMultilevel"/>
    <w:tmpl w:val="870E9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C23CCB"/>
    <w:multiLevelType w:val="hybridMultilevel"/>
    <w:tmpl w:val="CEDED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1571A0"/>
    <w:multiLevelType w:val="hybridMultilevel"/>
    <w:tmpl w:val="E63C2C8A"/>
    <w:lvl w:ilvl="0" w:tplc="2C4A7E0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840136"/>
    <w:multiLevelType w:val="hybridMultilevel"/>
    <w:tmpl w:val="BA9ED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9A0DF2"/>
    <w:multiLevelType w:val="hybridMultilevel"/>
    <w:tmpl w:val="6CF08F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63174C3"/>
    <w:multiLevelType w:val="hybridMultilevel"/>
    <w:tmpl w:val="7552337A"/>
    <w:lvl w:ilvl="0" w:tplc="54FEF0F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B80972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4C2492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FF451A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DCCE41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E16C91B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A882158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DBCB9D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FB43B8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DB559C2"/>
    <w:multiLevelType w:val="hybridMultilevel"/>
    <w:tmpl w:val="E89EB2E2"/>
    <w:lvl w:ilvl="0" w:tplc="22687772">
      <w:start w:val="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7076880">
    <w:abstractNumId w:val="13"/>
  </w:num>
  <w:num w:numId="2" w16cid:durableId="301230590">
    <w:abstractNumId w:val="7"/>
  </w:num>
  <w:num w:numId="3" w16cid:durableId="1070348998">
    <w:abstractNumId w:val="14"/>
  </w:num>
  <w:num w:numId="4" w16cid:durableId="110368062">
    <w:abstractNumId w:val="4"/>
  </w:num>
  <w:num w:numId="5" w16cid:durableId="1865247369">
    <w:abstractNumId w:val="6"/>
  </w:num>
  <w:num w:numId="6" w16cid:durableId="1013995489">
    <w:abstractNumId w:val="19"/>
  </w:num>
  <w:num w:numId="7" w16cid:durableId="1900244708">
    <w:abstractNumId w:val="22"/>
  </w:num>
  <w:num w:numId="8" w16cid:durableId="1109399690">
    <w:abstractNumId w:val="8"/>
  </w:num>
  <w:num w:numId="9" w16cid:durableId="577590670">
    <w:abstractNumId w:val="28"/>
  </w:num>
  <w:num w:numId="10" w16cid:durableId="1879469029">
    <w:abstractNumId w:val="23"/>
  </w:num>
  <w:num w:numId="11" w16cid:durableId="458642903">
    <w:abstractNumId w:val="16"/>
  </w:num>
  <w:num w:numId="12" w16cid:durableId="24643916">
    <w:abstractNumId w:val="9"/>
  </w:num>
  <w:num w:numId="13" w16cid:durableId="1646472973">
    <w:abstractNumId w:val="10"/>
  </w:num>
  <w:num w:numId="14" w16cid:durableId="1741176973">
    <w:abstractNumId w:val="25"/>
  </w:num>
  <w:num w:numId="15" w16cid:durableId="1676418808">
    <w:abstractNumId w:val="21"/>
  </w:num>
  <w:num w:numId="16" w16cid:durableId="1940067717">
    <w:abstractNumId w:val="3"/>
  </w:num>
  <w:num w:numId="17" w16cid:durableId="1828091540">
    <w:abstractNumId w:val="1"/>
  </w:num>
  <w:num w:numId="18" w16cid:durableId="1338575591">
    <w:abstractNumId w:val="26"/>
  </w:num>
  <w:num w:numId="19" w16cid:durableId="1903101680">
    <w:abstractNumId w:val="12"/>
  </w:num>
  <w:num w:numId="20" w16cid:durableId="543446103">
    <w:abstractNumId w:val="18"/>
  </w:num>
  <w:num w:numId="21" w16cid:durableId="434373458">
    <w:abstractNumId w:val="0"/>
  </w:num>
  <w:num w:numId="22" w16cid:durableId="2115051745">
    <w:abstractNumId w:val="15"/>
  </w:num>
  <w:num w:numId="23" w16cid:durableId="919410432">
    <w:abstractNumId w:val="2"/>
  </w:num>
  <w:num w:numId="24" w16cid:durableId="1233076080">
    <w:abstractNumId w:val="5"/>
  </w:num>
  <w:num w:numId="25" w16cid:durableId="163936802">
    <w:abstractNumId w:val="31"/>
  </w:num>
  <w:num w:numId="26" w16cid:durableId="860558368">
    <w:abstractNumId w:val="24"/>
  </w:num>
  <w:num w:numId="27" w16cid:durableId="737553101">
    <w:abstractNumId w:val="11"/>
  </w:num>
  <w:num w:numId="28" w16cid:durableId="186136542">
    <w:abstractNumId w:val="32"/>
  </w:num>
  <w:num w:numId="29" w16cid:durableId="914239071">
    <w:abstractNumId w:val="27"/>
  </w:num>
  <w:num w:numId="30" w16cid:durableId="2090076653">
    <w:abstractNumId w:val="17"/>
  </w:num>
  <w:num w:numId="31" w16cid:durableId="1664552356">
    <w:abstractNumId w:val="29"/>
  </w:num>
  <w:num w:numId="32" w16cid:durableId="898902518">
    <w:abstractNumId w:val="30"/>
  </w:num>
  <w:num w:numId="33" w16cid:durableId="1027178325">
    <w:abstractNumId w:val="20"/>
  </w:num>
  <w:num w:numId="34" w16cid:durableId="1148010003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792"/>
    <w:rsid w:val="000030A5"/>
    <w:rsid w:val="00003186"/>
    <w:rsid w:val="000032DC"/>
    <w:rsid w:val="00003649"/>
    <w:rsid w:val="00003AC5"/>
    <w:rsid w:val="00006660"/>
    <w:rsid w:val="00006F68"/>
    <w:rsid w:val="00006FE0"/>
    <w:rsid w:val="0000731F"/>
    <w:rsid w:val="00010B39"/>
    <w:rsid w:val="0001107B"/>
    <w:rsid w:val="00011BF3"/>
    <w:rsid w:val="00012F0F"/>
    <w:rsid w:val="00013026"/>
    <w:rsid w:val="00013857"/>
    <w:rsid w:val="00013B4A"/>
    <w:rsid w:val="0001465F"/>
    <w:rsid w:val="00014EA7"/>
    <w:rsid w:val="0001552E"/>
    <w:rsid w:val="00016EE0"/>
    <w:rsid w:val="00016FF3"/>
    <w:rsid w:val="00017422"/>
    <w:rsid w:val="00020C46"/>
    <w:rsid w:val="00020FC3"/>
    <w:rsid w:val="00021CC1"/>
    <w:rsid w:val="00022067"/>
    <w:rsid w:val="0002288F"/>
    <w:rsid w:val="00022921"/>
    <w:rsid w:val="00022A92"/>
    <w:rsid w:val="00023405"/>
    <w:rsid w:val="000235BB"/>
    <w:rsid w:val="00024308"/>
    <w:rsid w:val="00024415"/>
    <w:rsid w:val="00025C7F"/>
    <w:rsid w:val="00026903"/>
    <w:rsid w:val="00027712"/>
    <w:rsid w:val="000278CC"/>
    <w:rsid w:val="00027AAB"/>
    <w:rsid w:val="00030F3B"/>
    <w:rsid w:val="00030F79"/>
    <w:rsid w:val="00031065"/>
    <w:rsid w:val="000312E4"/>
    <w:rsid w:val="000318E6"/>
    <w:rsid w:val="000325D2"/>
    <w:rsid w:val="00032917"/>
    <w:rsid w:val="00032BDE"/>
    <w:rsid w:val="0003382F"/>
    <w:rsid w:val="00033BF6"/>
    <w:rsid w:val="00035CFB"/>
    <w:rsid w:val="00037110"/>
    <w:rsid w:val="000371E0"/>
    <w:rsid w:val="0003796A"/>
    <w:rsid w:val="0003798E"/>
    <w:rsid w:val="00037C71"/>
    <w:rsid w:val="0004093A"/>
    <w:rsid w:val="00041887"/>
    <w:rsid w:val="00041EDC"/>
    <w:rsid w:val="0004257A"/>
    <w:rsid w:val="000429E1"/>
    <w:rsid w:val="00043417"/>
    <w:rsid w:val="0004358F"/>
    <w:rsid w:val="000438BA"/>
    <w:rsid w:val="00043A40"/>
    <w:rsid w:val="00043D95"/>
    <w:rsid w:val="00043FEF"/>
    <w:rsid w:val="00044A5C"/>
    <w:rsid w:val="00044E57"/>
    <w:rsid w:val="00044EEA"/>
    <w:rsid w:val="00045101"/>
    <w:rsid w:val="00045262"/>
    <w:rsid w:val="00045F5B"/>
    <w:rsid w:val="00045F9D"/>
    <w:rsid w:val="00045FA1"/>
    <w:rsid w:val="00046779"/>
    <w:rsid w:val="000475DE"/>
    <w:rsid w:val="0004762D"/>
    <w:rsid w:val="00047BDC"/>
    <w:rsid w:val="00051681"/>
    <w:rsid w:val="00052096"/>
    <w:rsid w:val="000529B3"/>
    <w:rsid w:val="00052F9E"/>
    <w:rsid w:val="0005321E"/>
    <w:rsid w:val="00053642"/>
    <w:rsid w:val="000547CC"/>
    <w:rsid w:val="000550ED"/>
    <w:rsid w:val="00055F02"/>
    <w:rsid w:val="00056066"/>
    <w:rsid w:val="0005671D"/>
    <w:rsid w:val="00056FDA"/>
    <w:rsid w:val="000575E8"/>
    <w:rsid w:val="0006026D"/>
    <w:rsid w:val="00060F3F"/>
    <w:rsid w:val="00063D7B"/>
    <w:rsid w:val="0006410D"/>
    <w:rsid w:val="0006417E"/>
    <w:rsid w:val="0006536B"/>
    <w:rsid w:val="00065FAE"/>
    <w:rsid w:val="0006635C"/>
    <w:rsid w:val="00066501"/>
    <w:rsid w:val="000666DB"/>
    <w:rsid w:val="0006700F"/>
    <w:rsid w:val="000700C4"/>
    <w:rsid w:val="00070A09"/>
    <w:rsid w:val="00071E14"/>
    <w:rsid w:val="00073141"/>
    <w:rsid w:val="000734EC"/>
    <w:rsid w:val="0007409D"/>
    <w:rsid w:val="00074236"/>
    <w:rsid w:val="0007612C"/>
    <w:rsid w:val="00076A8C"/>
    <w:rsid w:val="000777D0"/>
    <w:rsid w:val="0007787B"/>
    <w:rsid w:val="00077ADD"/>
    <w:rsid w:val="0008078E"/>
    <w:rsid w:val="00082DDF"/>
    <w:rsid w:val="00085316"/>
    <w:rsid w:val="0008585D"/>
    <w:rsid w:val="00085BF9"/>
    <w:rsid w:val="00085D77"/>
    <w:rsid w:val="00086AE4"/>
    <w:rsid w:val="00086D74"/>
    <w:rsid w:val="000871EF"/>
    <w:rsid w:val="000901B9"/>
    <w:rsid w:val="00090532"/>
    <w:rsid w:val="00093039"/>
    <w:rsid w:val="0009310D"/>
    <w:rsid w:val="00093C7C"/>
    <w:rsid w:val="0009437E"/>
    <w:rsid w:val="00094483"/>
    <w:rsid w:val="0009452F"/>
    <w:rsid w:val="00094A9E"/>
    <w:rsid w:val="00095500"/>
    <w:rsid w:val="00095A6F"/>
    <w:rsid w:val="00096529"/>
    <w:rsid w:val="00096CDE"/>
    <w:rsid w:val="00097DA0"/>
    <w:rsid w:val="00097E57"/>
    <w:rsid w:val="000A0469"/>
    <w:rsid w:val="000A08C3"/>
    <w:rsid w:val="000A092B"/>
    <w:rsid w:val="000A0E40"/>
    <w:rsid w:val="000A1F46"/>
    <w:rsid w:val="000A2463"/>
    <w:rsid w:val="000A2471"/>
    <w:rsid w:val="000A2ACA"/>
    <w:rsid w:val="000A36CE"/>
    <w:rsid w:val="000A3999"/>
    <w:rsid w:val="000A3CFA"/>
    <w:rsid w:val="000A3E8D"/>
    <w:rsid w:val="000A4603"/>
    <w:rsid w:val="000A4EFF"/>
    <w:rsid w:val="000A5986"/>
    <w:rsid w:val="000A6A43"/>
    <w:rsid w:val="000A7361"/>
    <w:rsid w:val="000B0031"/>
    <w:rsid w:val="000B1520"/>
    <w:rsid w:val="000B1BF8"/>
    <w:rsid w:val="000B2EB6"/>
    <w:rsid w:val="000B3358"/>
    <w:rsid w:val="000B3948"/>
    <w:rsid w:val="000B3FF5"/>
    <w:rsid w:val="000B408C"/>
    <w:rsid w:val="000B57CB"/>
    <w:rsid w:val="000B61EA"/>
    <w:rsid w:val="000B646A"/>
    <w:rsid w:val="000B714E"/>
    <w:rsid w:val="000B7907"/>
    <w:rsid w:val="000B7987"/>
    <w:rsid w:val="000B7BF7"/>
    <w:rsid w:val="000C2240"/>
    <w:rsid w:val="000C279F"/>
    <w:rsid w:val="000C2BEB"/>
    <w:rsid w:val="000C2E05"/>
    <w:rsid w:val="000C2E65"/>
    <w:rsid w:val="000C3226"/>
    <w:rsid w:val="000C34F1"/>
    <w:rsid w:val="000C3550"/>
    <w:rsid w:val="000C3EBC"/>
    <w:rsid w:val="000C434C"/>
    <w:rsid w:val="000C4526"/>
    <w:rsid w:val="000C5417"/>
    <w:rsid w:val="000C5591"/>
    <w:rsid w:val="000C6C41"/>
    <w:rsid w:val="000C74D6"/>
    <w:rsid w:val="000C7845"/>
    <w:rsid w:val="000C7C34"/>
    <w:rsid w:val="000C7C5B"/>
    <w:rsid w:val="000D01F3"/>
    <w:rsid w:val="000D0E7A"/>
    <w:rsid w:val="000D18F4"/>
    <w:rsid w:val="000D1BC8"/>
    <w:rsid w:val="000D25E6"/>
    <w:rsid w:val="000D2A4D"/>
    <w:rsid w:val="000D2DF8"/>
    <w:rsid w:val="000D4742"/>
    <w:rsid w:val="000D5084"/>
    <w:rsid w:val="000D6AD9"/>
    <w:rsid w:val="000D75CE"/>
    <w:rsid w:val="000D7788"/>
    <w:rsid w:val="000D7F46"/>
    <w:rsid w:val="000E02B7"/>
    <w:rsid w:val="000E035A"/>
    <w:rsid w:val="000E04BC"/>
    <w:rsid w:val="000E0CC0"/>
    <w:rsid w:val="000E0FF5"/>
    <w:rsid w:val="000E1518"/>
    <w:rsid w:val="000E1A78"/>
    <w:rsid w:val="000E1EF8"/>
    <w:rsid w:val="000E293A"/>
    <w:rsid w:val="000E3022"/>
    <w:rsid w:val="000E352B"/>
    <w:rsid w:val="000E3943"/>
    <w:rsid w:val="000E587D"/>
    <w:rsid w:val="000E5B66"/>
    <w:rsid w:val="000E788C"/>
    <w:rsid w:val="000E7D6A"/>
    <w:rsid w:val="000F09C4"/>
    <w:rsid w:val="000F0CE5"/>
    <w:rsid w:val="000F0E6D"/>
    <w:rsid w:val="000F0F41"/>
    <w:rsid w:val="000F109A"/>
    <w:rsid w:val="000F121A"/>
    <w:rsid w:val="000F181E"/>
    <w:rsid w:val="000F1AA8"/>
    <w:rsid w:val="000F2321"/>
    <w:rsid w:val="000F2637"/>
    <w:rsid w:val="000F2D4E"/>
    <w:rsid w:val="000F2E3D"/>
    <w:rsid w:val="000F3A52"/>
    <w:rsid w:val="000F3E0E"/>
    <w:rsid w:val="000F3FB5"/>
    <w:rsid w:val="000F4953"/>
    <w:rsid w:val="000F5870"/>
    <w:rsid w:val="000F599B"/>
    <w:rsid w:val="000F5B16"/>
    <w:rsid w:val="000F635E"/>
    <w:rsid w:val="000F6B1D"/>
    <w:rsid w:val="000F6B25"/>
    <w:rsid w:val="0010047A"/>
    <w:rsid w:val="00101EAE"/>
    <w:rsid w:val="00102A01"/>
    <w:rsid w:val="00103350"/>
    <w:rsid w:val="001036DF"/>
    <w:rsid w:val="00103925"/>
    <w:rsid w:val="00104452"/>
    <w:rsid w:val="00104807"/>
    <w:rsid w:val="00105EBA"/>
    <w:rsid w:val="00106850"/>
    <w:rsid w:val="00106CF8"/>
    <w:rsid w:val="00106D3E"/>
    <w:rsid w:val="001074B9"/>
    <w:rsid w:val="0010751D"/>
    <w:rsid w:val="001075D7"/>
    <w:rsid w:val="00107924"/>
    <w:rsid w:val="001103E1"/>
    <w:rsid w:val="00110949"/>
    <w:rsid w:val="00111B90"/>
    <w:rsid w:val="00111E8E"/>
    <w:rsid w:val="0011274E"/>
    <w:rsid w:val="00112C5C"/>
    <w:rsid w:val="001130A2"/>
    <w:rsid w:val="0011376D"/>
    <w:rsid w:val="00113D40"/>
    <w:rsid w:val="00113FA7"/>
    <w:rsid w:val="001141FA"/>
    <w:rsid w:val="001146A6"/>
    <w:rsid w:val="00114947"/>
    <w:rsid w:val="00114DFF"/>
    <w:rsid w:val="0011562B"/>
    <w:rsid w:val="001165A3"/>
    <w:rsid w:val="00117D75"/>
    <w:rsid w:val="0012027B"/>
    <w:rsid w:val="00120ABF"/>
    <w:rsid w:val="00121712"/>
    <w:rsid w:val="00122873"/>
    <w:rsid w:val="00122B8D"/>
    <w:rsid w:val="00122E64"/>
    <w:rsid w:val="001236A2"/>
    <w:rsid w:val="00123C46"/>
    <w:rsid w:val="0012468B"/>
    <w:rsid w:val="001246F2"/>
    <w:rsid w:val="0012487E"/>
    <w:rsid w:val="001253E5"/>
    <w:rsid w:val="00126976"/>
    <w:rsid w:val="00126BB3"/>
    <w:rsid w:val="00126E41"/>
    <w:rsid w:val="0013124E"/>
    <w:rsid w:val="00132016"/>
    <w:rsid w:val="00132D3C"/>
    <w:rsid w:val="00134E4F"/>
    <w:rsid w:val="0013513C"/>
    <w:rsid w:val="001358CC"/>
    <w:rsid w:val="001359F8"/>
    <w:rsid w:val="00135A6E"/>
    <w:rsid w:val="00136681"/>
    <w:rsid w:val="00137AC4"/>
    <w:rsid w:val="00137AF8"/>
    <w:rsid w:val="00137DF8"/>
    <w:rsid w:val="00141666"/>
    <w:rsid w:val="0014194A"/>
    <w:rsid w:val="00143A2B"/>
    <w:rsid w:val="00144712"/>
    <w:rsid w:val="00144860"/>
    <w:rsid w:val="00144B5B"/>
    <w:rsid w:val="00144DAD"/>
    <w:rsid w:val="00145477"/>
    <w:rsid w:val="00146709"/>
    <w:rsid w:val="001477F9"/>
    <w:rsid w:val="00147B25"/>
    <w:rsid w:val="00147ECA"/>
    <w:rsid w:val="0015021E"/>
    <w:rsid w:val="0015033C"/>
    <w:rsid w:val="001507FD"/>
    <w:rsid w:val="00151921"/>
    <w:rsid w:val="001525C1"/>
    <w:rsid w:val="00152652"/>
    <w:rsid w:val="001533E3"/>
    <w:rsid w:val="00153862"/>
    <w:rsid w:val="00153EF4"/>
    <w:rsid w:val="0015450A"/>
    <w:rsid w:val="0015463A"/>
    <w:rsid w:val="00154CF2"/>
    <w:rsid w:val="00156D4D"/>
    <w:rsid w:val="001573CA"/>
    <w:rsid w:val="00157928"/>
    <w:rsid w:val="00157F0E"/>
    <w:rsid w:val="00160B03"/>
    <w:rsid w:val="001612E3"/>
    <w:rsid w:val="001614F7"/>
    <w:rsid w:val="00161BD1"/>
    <w:rsid w:val="001620F8"/>
    <w:rsid w:val="00162A30"/>
    <w:rsid w:val="00163C67"/>
    <w:rsid w:val="00163FDF"/>
    <w:rsid w:val="00164259"/>
    <w:rsid w:val="001646A8"/>
    <w:rsid w:val="00164A60"/>
    <w:rsid w:val="001652AB"/>
    <w:rsid w:val="00166D34"/>
    <w:rsid w:val="001671B7"/>
    <w:rsid w:val="00167C59"/>
    <w:rsid w:val="001710B8"/>
    <w:rsid w:val="0017164B"/>
    <w:rsid w:val="00171AE0"/>
    <w:rsid w:val="00171E54"/>
    <w:rsid w:val="001729FA"/>
    <w:rsid w:val="0017343A"/>
    <w:rsid w:val="0017403E"/>
    <w:rsid w:val="001740D1"/>
    <w:rsid w:val="001740FC"/>
    <w:rsid w:val="00174ABF"/>
    <w:rsid w:val="00174C50"/>
    <w:rsid w:val="00174C9E"/>
    <w:rsid w:val="001750E7"/>
    <w:rsid w:val="001770A1"/>
    <w:rsid w:val="00177BC4"/>
    <w:rsid w:val="00177FAF"/>
    <w:rsid w:val="0018157F"/>
    <w:rsid w:val="0018162D"/>
    <w:rsid w:val="0018167D"/>
    <w:rsid w:val="00181734"/>
    <w:rsid w:val="00182CFD"/>
    <w:rsid w:val="00183258"/>
    <w:rsid w:val="00184756"/>
    <w:rsid w:val="001853AC"/>
    <w:rsid w:val="001853EE"/>
    <w:rsid w:val="00185757"/>
    <w:rsid w:val="001857CA"/>
    <w:rsid w:val="00185A22"/>
    <w:rsid w:val="001861CB"/>
    <w:rsid w:val="00186356"/>
    <w:rsid w:val="00186455"/>
    <w:rsid w:val="001865EC"/>
    <w:rsid w:val="00187D0C"/>
    <w:rsid w:val="001906A9"/>
    <w:rsid w:val="00190AF4"/>
    <w:rsid w:val="00191045"/>
    <w:rsid w:val="001911C7"/>
    <w:rsid w:val="001921D1"/>
    <w:rsid w:val="00192CCA"/>
    <w:rsid w:val="00193EC2"/>
    <w:rsid w:val="00195475"/>
    <w:rsid w:val="00195B93"/>
    <w:rsid w:val="00195C65"/>
    <w:rsid w:val="00195DC3"/>
    <w:rsid w:val="00196AB4"/>
    <w:rsid w:val="00196C73"/>
    <w:rsid w:val="001972A6"/>
    <w:rsid w:val="001973AC"/>
    <w:rsid w:val="001A013C"/>
    <w:rsid w:val="001A1284"/>
    <w:rsid w:val="001A12B6"/>
    <w:rsid w:val="001A1A0B"/>
    <w:rsid w:val="001A1FB4"/>
    <w:rsid w:val="001A21AA"/>
    <w:rsid w:val="001A2469"/>
    <w:rsid w:val="001A270F"/>
    <w:rsid w:val="001A2763"/>
    <w:rsid w:val="001A2B4A"/>
    <w:rsid w:val="001A2C74"/>
    <w:rsid w:val="001A2CCE"/>
    <w:rsid w:val="001A343C"/>
    <w:rsid w:val="001A3D38"/>
    <w:rsid w:val="001A3F67"/>
    <w:rsid w:val="001A4480"/>
    <w:rsid w:val="001A4C71"/>
    <w:rsid w:val="001A53E1"/>
    <w:rsid w:val="001A5FA4"/>
    <w:rsid w:val="001A660B"/>
    <w:rsid w:val="001A6627"/>
    <w:rsid w:val="001A6D03"/>
    <w:rsid w:val="001A736B"/>
    <w:rsid w:val="001A7863"/>
    <w:rsid w:val="001A7929"/>
    <w:rsid w:val="001B0166"/>
    <w:rsid w:val="001B054B"/>
    <w:rsid w:val="001B0A31"/>
    <w:rsid w:val="001B0C11"/>
    <w:rsid w:val="001B0D64"/>
    <w:rsid w:val="001B0D77"/>
    <w:rsid w:val="001B176B"/>
    <w:rsid w:val="001B2D5F"/>
    <w:rsid w:val="001B3861"/>
    <w:rsid w:val="001B40EB"/>
    <w:rsid w:val="001B4506"/>
    <w:rsid w:val="001B4759"/>
    <w:rsid w:val="001B499F"/>
    <w:rsid w:val="001B64C2"/>
    <w:rsid w:val="001B6C66"/>
    <w:rsid w:val="001B70AA"/>
    <w:rsid w:val="001B7151"/>
    <w:rsid w:val="001B73FF"/>
    <w:rsid w:val="001B7ABA"/>
    <w:rsid w:val="001B7B3B"/>
    <w:rsid w:val="001B7F69"/>
    <w:rsid w:val="001C0846"/>
    <w:rsid w:val="001C117D"/>
    <w:rsid w:val="001C14AA"/>
    <w:rsid w:val="001C15DB"/>
    <w:rsid w:val="001C1C4F"/>
    <w:rsid w:val="001C4946"/>
    <w:rsid w:val="001C5AC1"/>
    <w:rsid w:val="001C64FC"/>
    <w:rsid w:val="001C7FFB"/>
    <w:rsid w:val="001D0E7F"/>
    <w:rsid w:val="001D10EA"/>
    <w:rsid w:val="001D12D4"/>
    <w:rsid w:val="001D175B"/>
    <w:rsid w:val="001D1DAE"/>
    <w:rsid w:val="001D2688"/>
    <w:rsid w:val="001D2E2A"/>
    <w:rsid w:val="001D3131"/>
    <w:rsid w:val="001D33D1"/>
    <w:rsid w:val="001D345E"/>
    <w:rsid w:val="001D3BA9"/>
    <w:rsid w:val="001D403C"/>
    <w:rsid w:val="001D4B81"/>
    <w:rsid w:val="001D4F02"/>
    <w:rsid w:val="001D5E26"/>
    <w:rsid w:val="001D6060"/>
    <w:rsid w:val="001D68D3"/>
    <w:rsid w:val="001D6D08"/>
    <w:rsid w:val="001D7269"/>
    <w:rsid w:val="001D7EEF"/>
    <w:rsid w:val="001E138E"/>
    <w:rsid w:val="001E1F13"/>
    <w:rsid w:val="001E21BE"/>
    <w:rsid w:val="001E21FB"/>
    <w:rsid w:val="001E3E1C"/>
    <w:rsid w:val="001E43A8"/>
    <w:rsid w:val="001E49CB"/>
    <w:rsid w:val="001E59A7"/>
    <w:rsid w:val="001E6C17"/>
    <w:rsid w:val="001E71AF"/>
    <w:rsid w:val="001E7E59"/>
    <w:rsid w:val="001E7F83"/>
    <w:rsid w:val="001F0187"/>
    <w:rsid w:val="001F128B"/>
    <w:rsid w:val="001F13AD"/>
    <w:rsid w:val="001F1F55"/>
    <w:rsid w:val="001F20A7"/>
    <w:rsid w:val="001F246F"/>
    <w:rsid w:val="001F2A89"/>
    <w:rsid w:val="001F2D9E"/>
    <w:rsid w:val="001F3056"/>
    <w:rsid w:val="001F3C20"/>
    <w:rsid w:val="001F4054"/>
    <w:rsid w:val="001F495E"/>
    <w:rsid w:val="001F5141"/>
    <w:rsid w:val="001F53DB"/>
    <w:rsid w:val="001F54EE"/>
    <w:rsid w:val="001F55AC"/>
    <w:rsid w:val="001F5A5F"/>
    <w:rsid w:val="001F5AB2"/>
    <w:rsid w:val="001F6962"/>
    <w:rsid w:val="001F69FE"/>
    <w:rsid w:val="001F7081"/>
    <w:rsid w:val="001F7EB1"/>
    <w:rsid w:val="00201391"/>
    <w:rsid w:val="00201F91"/>
    <w:rsid w:val="002029E8"/>
    <w:rsid w:val="00205042"/>
    <w:rsid w:val="00205081"/>
    <w:rsid w:val="0020583F"/>
    <w:rsid w:val="00205AF6"/>
    <w:rsid w:val="00205BC2"/>
    <w:rsid w:val="002068C3"/>
    <w:rsid w:val="00207C7B"/>
    <w:rsid w:val="002104DD"/>
    <w:rsid w:val="002107B6"/>
    <w:rsid w:val="00210ABE"/>
    <w:rsid w:val="00211CAC"/>
    <w:rsid w:val="002122F5"/>
    <w:rsid w:val="00213251"/>
    <w:rsid w:val="0021364C"/>
    <w:rsid w:val="00213DAA"/>
    <w:rsid w:val="00214567"/>
    <w:rsid w:val="002156A5"/>
    <w:rsid w:val="00215CBB"/>
    <w:rsid w:val="0021722F"/>
    <w:rsid w:val="002201F9"/>
    <w:rsid w:val="00220212"/>
    <w:rsid w:val="00221482"/>
    <w:rsid w:val="00221FDD"/>
    <w:rsid w:val="002234AF"/>
    <w:rsid w:val="00224883"/>
    <w:rsid w:val="00224A80"/>
    <w:rsid w:val="00224B3C"/>
    <w:rsid w:val="0022576D"/>
    <w:rsid w:val="00226433"/>
    <w:rsid w:val="002272D6"/>
    <w:rsid w:val="00227EE5"/>
    <w:rsid w:val="00227F68"/>
    <w:rsid w:val="00230394"/>
    <w:rsid w:val="00230AAD"/>
    <w:rsid w:val="00230E93"/>
    <w:rsid w:val="00230F48"/>
    <w:rsid w:val="0023114D"/>
    <w:rsid w:val="00231851"/>
    <w:rsid w:val="002318DF"/>
    <w:rsid w:val="00232F41"/>
    <w:rsid w:val="00232FE3"/>
    <w:rsid w:val="00233934"/>
    <w:rsid w:val="00235540"/>
    <w:rsid w:val="00235EFC"/>
    <w:rsid w:val="00235FEC"/>
    <w:rsid w:val="002367C6"/>
    <w:rsid w:val="00236CF2"/>
    <w:rsid w:val="00240012"/>
    <w:rsid w:val="00242269"/>
    <w:rsid w:val="00242280"/>
    <w:rsid w:val="00243187"/>
    <w:rsid w:val="002435E3"/>
    <w:rsid w:val="002451C8"/>
    <w:rsid w:val="00245353"/>
    <w:rsid w:val="002456CB"/>
    <w:rsid w:val="002458A4"/>
    <w:rsid w:val="00245C03"/>
    <w:rsid w:val="00246F85"/>
    <w:rsid w:val="00246FEB"/>
    <w:rsid w:val="002471BB"/>
    <w:rsid w:val="00247D0B"/>
    <w:rsid w:val="00250BCB"/>
    <w:rsid w:val="00250F34"/>
    <w:rsid w:val="00250FEA"/>
    <w:rsid w:val="0025104D"/>
    <w:rsid w:val="002521B2"/>
    <w:rsid w:val="002522AB"/>
    <w:rsid w:val="002522FB"/>
    <w:rsid w:val="002526BB"/>
    <w:rsid w:val="002530AD"/>
    <w:rsid w:val="00253330"/>
    <w:rsid w:val="00254BE6"/>
    <w:rsid w:val="00255161"/>
    <w:rsid w:val="00255328"/>
    <w:rsid w:val="002555A0"/>
    <w:rsid w:val="00255C4C"/>
    <w:rsid w:val="0025624C"/>
    <w:rsid w:val="00256363"/>
    <w:rsid w:val="002564BD"/>
    <w:rsid w:val="00256B59"/>
    <w:rsid w:val="00256BF8"/>
    <w:rsid w:val="00256EEF"/>
    <w:rsid w:val="00257005"/>
    <w:rsid w:val="002571DA"/>
    <w:rsid w:val="00257226"/>
    <w:rsid w:val="002576E4"/>
    <w:rsid w:val="00257C42"/>
    <w:rsid w:val="00257DB4"/>
    <w:rsid w:val="00260351"/>
    <w:rsid w:val="002603B5"/>
    <w:rsid w:val="00261085"/>
    <w:rsid w:val="0026140A"/>
    <w:rsid w:val="002617A9"/>
    <w:rsid w:val="00263155"/>
    <w:rsid w:val="00263AA9"/>
    <w:rsid w:val="00263CBF"/>
    <w:rsid w:val="00264125"/>
    <w:rsid w:val="0026432D"/>
    <w:rsid w:val="00264893"/>
    <w:rsid w:val="00264B09"/>
    <w:rsid w:val="00265C85"/>
    <w:rsid w:val="00265ED6"/>
    <w:rsid w:val="00266E0D"/>
    <w:rsid w:val="002679B0"/>
    <w:rsid w:val="00267C56"/>
    <w:rsid w:val="00267EB9"/>
    <w:rsid w:val="00271321"/>
    <w:rsid w:val="0027182C"/>
    <w:rsid w:val="00271A71"/>
    <w:rsid w:val="00271CBE"/>
    <w:rsid w:val="00271FA2"/>
    <w:rsid w:val="00272220"/>
    <w:rsid w:val="00273F43"/>
    <w:rsid w:val="00274615"/>
    <w:rsid w:val="00275637"/>
    <w:rsid w:val="00276048"/>
    <w:rsid w:val="0027745F"/>
    <w:rsid w:val="002777DC"/>
    <w:rsid w:val="0028033D"/>
    <w:rsid w:val="00280577"/>
    <w:rsid w:val="00280D9B"/>
    <w:rsid w:val="002812DC"/>
    <w:rsid w:val="00281471"/>
    <w:rsid w:val="002818A9"/>
    <w:rsid w:val="00282D57"/>
    <w:rsid w:val="0028478A"/>
    <w:rsid w:val="002847FD"/>
    <w:rsid w:val="00285845"/>
    <w:rsid w:val="002859C0"/>
    <w:rsid w:val="00285EA7"/>
    <w:rsid w:val="00286466"/>
    <w:rsid w:val="00287DB2"/>
    <w:rsid w:val="0029004F"/>
    <w:rsid w:val="002907DA"/>
    <w:rsid w:val="0029168D"/>
    <w:rsid w:val="00291737"/>
    <w:rsid w:val="00292238"/>
    <w:rsid w:val="00292BA9"/>
    <w:rsid w:val="002935D4"/>
    <w:rsid w:val="002936DD"/>
    <w:rsid w:val="00293988"/>
    <w:rsid w:val="0029440D"/>
    <w:rsid w:val="00294975"/>
    <w:rsid w:val="00294BF4"/>
    <w:rsid w:val="0029518F"/>
    <w:rsid w:val="00295EA0"/>
    <w:rsid w:val="00295EDA"/>
    <w:rsid w:val="00296A36"/>
    <w:rsid w:val="002A0454"/>
    <w:rsid w:val="002A051A"/>
    <w:rsid w:val="002A1038"/>
    <w:rsid w:val="002A1664"/>
    <w:rsid w:val="002A193F"/>
    <w:rsid w:val="002A20B8"/>
    <w:rsid w:val="002A2AB8"/>
    <w:rsid w:val="002A2C26"/>
    <w:rsid w:val="002A2CE2"/>
    <w:rsid w:val="002A2E20"/>
    <w:rsid w:val="002A3107"/>
    <w:rsid w:val="002A3671"/>
    <w:rsid w:val="002A409A"/>
    <w:rsid w:val="002A44CA"/>
    <w:rsid w:val="002A5874"/>
    <w:rsid w:val="002A587F"/>
    <w:rsid w:val="002A66D6"/>
    <w:rsid w:val="002A67C5"/>
    <w:rsid w:val="002A699E"/>
    <w:rsid w:val="002A7B89"/>
    <w:rsid w:val="002B0357"/>
    <w:rsid w:val="002B051E"/>
    <w:rsid w:val="002B1070"/>
    <w:rsid w:val="002B1258"/>
    <w:rsid w:val="002B255C"/>
    <w:rsid w:val="002B2AB0"/>
    <w:rsid w:val="002B2D89"/>
    <w:rsid w:val="002B31DF"/>
    <w:rsid w:val="002B3C20"/>
    <w:rsid w:val="002B4921"/>
    <w:rsid w:val="002B4983"/>
    <w:rsid w:val="002B575E"/>
    <w:rsid w:val="002B6475"/>
    <w:rsid w:val="002B6488"/>
    <w:rsid w:val="002B682B"/>
    <w:rsid w:val="002B7237"/>
    <w:rsid w:val="002C0B4E"/>
    <w:rsid w:val="002C0C40"/>
    <w:rsid w:val="002C0F4E"/>
    <w:rsid w:val="002C168B"/>
    <w:rsid w:val="002C21D2"/>
    <w:rsid w:val="002C2C43"/>
    <w:rsid w:val="002C2DEE"/>
    <w:rsid w:val="002C3185"/>
    <w:rsid w:val="002C32DF"/>
    <w:rsid w:val="002C48D9"/>
    <w:rsid w:val="002C705A"/>
    <w:rsid w:val="002C7315"/>
    <w:rsid w:val="002D010B"/>
    <w:rsid w:val="002D0B8F"/>
    <w:rsid w:val="002D300A"/>
    <w:rsid w:val="002D409B"/>
    <w:rsid w:val="002D5499"/>
    <w:rsid w:val="002D5DBE"/>
    <w:rsid w:val="002D6343"/>
    <w:rsid w:val="002D6A40"/>
    <w:rsid w:val="002D6E76"/>
    <w:rsid w:val="002D712C"/>
    <w:rsid w:val="002D71C4"/>
    <w:rsid w:val="002D7FE7"/>
    <w:rsid w:val="002E0719"/>
    <w:rsid w:val="002E0C96"/>
    <w:rsid w:val="002E16C7"/>
    <w:rsid w:val="002E350B"/>
    <w:rsid w:val="002E3DD6"/>
    <w:rsid w:val="002E791A"/>
    <w:rsid w:val="002E79C1"/>
    <w:rsid w:val="002F0A96"/>
    <w:rsid w:val="002F10D2"/>
    <w:rsid w:val="002F2044"/>
    <w:rsid w:val="002F23E1"/>
    <w:rsid w:val="002F2C2D"/>
    <w:rsid w:val="002F2F17"/>
    <w:rsid w:val="002F362C"/>
    <w:rsid w:val="002F5A24"/>
    <w:rsid w:val="002F5B00"/>
    <w:rsid w:val="002F5EA7"/>
    <w:rsid w:val="002F6656"/>
    <w:rsid w:val="002F7B96"/>
    <w:rsid w:val="00300734"/>
    <w:rsid w:val="003012BF"/>
    <w:rsid w:val="0030147D"/>
    <w:rsid w:val="00301FE8"/>
    <w:rsid w:val="00302991"/>
    <w:rsid w:val="00303043"/>
    <w:rsid w:val="00304072"/>
    <w:rsid w:val="00304329"/>
    <w:rsid w:val="003047C0"/>
    <w:rsid w:val="00304C30"/>
    <w:rsid w:val="00304DFC"/>
    <w:rsid w:val="003052F6"/>
    <w:rsid w:val="00305BBE"/>
    <w:rsid w:val="003063CE"/>
    <w:rsid w:val="00307C80"/>
    <w:rsid w:val="00307F5E"/>
    <w:rsid w:val="00310151"/>
    <w:rsid w:val="0031053A"/>
    <w:rsid w:val="0031099C"/>
    <w:rsid w:val="00310FE5"/>
    <w:rsid w:val="0031127F"/>
    <w:rsid w:val="0031210D"/>
    <w:rsid w:val="003125F8"/>
    <w:rsid w:val="0031570C"/>
    <w:rsid w:val="003157CC"/>
    <w:rsid w:val="00315C65"/>
    <w:rsid w:val="003164DE"/>
    <w:rsid w:val="003171EB"/>
    <w:rsid w:val="003201AB"/>
    <w:rsid w:val="0032066A"/>
    <w:rsid w:val="003207A7"/>
    <w:rsid w:val="00320B50"/>
    <w:rsid w:val="00320D1C"/>
    <w:rsid w:val="00320FA7"/>
    <w:rsid w:val="003218AA"/>
    <w:rsid w:val="00321E1D"/>
    <w:rsid w:val="00322B4C"/>
    <w:rsid w:val="00323274"/>
    <w:rsid w:val="00324B2D"/>
    <w:rsid w:val="00324E66"/>
    <w:rsid w:val="00325AC2"/>
    <w:rsid w:val="00325AF4"/>
    <w:rsid w:val="00326513"/>
    <w:rsid w:val="003269DC"/>
    <w:rsid w:val="003301B0"/>
    <w:rsid w:val="003302AD"/>
    <w:rsid w:val="00330CDA"/>
    <w:rsid w:val="00332579"/>
    <w:rsid w:val="003326AB"/>
    <w:rsid w:val="00333393"/>
    <w:rsid w:val="003335E3"/>
    <w:rsid w:val="00333615"/>
    <w:rsid w:val="00333DD2"/>
    <w:rsid w:val="00334B67"/>
    <w:rsid w:val="00334C5D"/>
    <w:rsid w:val="003355A8"/>
    <w:rsid w:val="00335A04"/>
    <w:rsid w:val="00336A43"/>
    <w:rsid w:val="00340629"/>
    <w:rsid w:val="003409F1"/>
    <w:rsid w:val="00341022"/>
    <w:rsid w:val="003439E9"/>
    <w:rsid w:val="00343F55"/>
    <w:rsid w:val="00345661"/>
    <w:rsid w:val="003504EA"/>
    <w:rsid w:val="00351676"/>
    <w:rsid w:val="0035298E"/>
    <w:rsid w:val="00353EDA"/>
    <w:rsid w:val="00355ED6"/>
    <w:rsid w:val="00356389"/>
    <w:rsid w:val="003566DD"/>
    <w:rsid w:val="00356C6D"/>
    <w:rsid w:val="00357013"/>
    <w:rsid w:val="003572EB"/>
    <w:rsid w:val="00360314"/>
    <w:rsid w:val="003617B4"/>
    <w:rsid w:val="00361EB5"/>
    <w:rsid w:val="003626D3"/>
    <w:rsid w:val="00362C47"/>
    <w:rsid w:val="00363781"/>
    <w:rsid w:val="00363C90"/>
    <w:rsid w:val="003669F1"/>
    <w:rsid w:val="00366CD9"/>
    <w:rsid w:val="00366EE7"/>
    <w:rsid w:val="00367203"/>
    <w:rsid w:val="00367A8E"/>
    <w:rsid w:val="003700C1"/>
    <w:rsid w:val="0037054C"/>
    <w:rsid w:val="003706AA"/>
    <w:rsid w:val="00370BE7"/>
    <w:rsid w:val="00370D32"/>
    <w:rsid w:val="0037153D"/>
    <w:rsid w:val="00372CE6"/>
    <w:rsid w:val="0037370D"/>
    <w:rsid w:val="003738CC"/>
    <w:rsid w:val="003744D2"/>
    <w:rsid w:val="003747FC"/>
    <w:rsid w:val="00374C1C"/>
    <w:rsid w:val="00374F82"/>
    <w:rsid w:val="00375BCB"/>
    <w:rsid w:val="00376E11"/>
    <w:rsid w:val="00376F5C"/>
    <w:rsid w:val="003773B3"/>
    <w:rsid w:val="003773D3"/>
    <w:rsid w:val="00377479"/>
    <w:rsid w:val="003774F0"/>
    <w:rsid w:val="00377732"/>
    <w:rsid w:val="003777A6"/>
    <w:rsid w:val="0037799A"/>
    <w:rsid w:val="003807D5"/>
    <w:rsid w:val="00381067"/>
    <w:rsid w:val="00381765"/>
    <w:rsid w:val="00381775"/>
    <w:rsid w:val="00381962"/>
    <w:rsid w:val="0038340B"/>
    <w:rsid w:val="00384091"/>
    <w:rsid w:val="00384202"/>
    <w:rsid w:val="003845B2"/>
    <w:rsid w:val="00384756"/>
    <w:rsid w:val="003850CD"/>
    <w:rsid w:val="00385679"/>
    <w:rsid w:val="00385943"/>
    <w:rsid w:val="00385F45"/>
    <w:rsid w:val="00386BC9"/>
    <w:rsid w:val="00386CA2"/>
    <w:rsid w:val="003871A1"/>
    <w:rsid w:val="003874D1"/>
    <w:rsid w:val="00387BF5"/>
    <w:rsid w:val="00390608"/>
    <w:rsid w:val="003906DA"/>
    <w:rsid w:val="00391F77"/>
    <w:rsid w:val="003923CB"/>
    <w:rsid w:val="00393822"/>
    <w:rsid w:val="003946BD"/>
    <w:rsid w:val="003947BC"/>
    <w:rsid w:val="00394A7F"/>
    <w:rsid w:val="003954A0"/>
    <w:rsid w:val="003956DA"/>
    <w:rsid w:val="00395AAF"/>
    <w:rsid w:val="00396454"/>
    <w:rsid w:val="003968C3"/>
    <w:rsid w:val="00396F2B"/>
    <w:rsid w:val="003970CB"/>
    <w:rsid w:val="00397316"/>
    <w:rsid w:val="00397543"/>
    <w:rsid w:val="003978D1"/>
    <w:rsid w:val="00397ABC"/>
    <w:rsid w:val="003A00C2"/>
    <w:rsid w:val="003A1B8C"/>
    <w:rsid w:val="003A2BC1"/>
    <w:rsid w:val="003A2C66"/>
    <w:rsid w:val="003A3147"/>
    <w:rsid w:val="003A39AA"/>
    <w:rsid w:val="003A4220"/>
    <w:rsid w:val="003A48FE"/>
    <w:rsid w:val="003A5293"/>
    <w:rsid w:val="003A5A27"/>
    <w:rsid w:val="003A630E"/>
    <w:rsid w:val="003A6FD0"/>
    <w:rsid w:val="003B062A"/>
    <w:rsid w:val="003B0AD2"/>
    <w:rsid w:val="003B1D84"/>
    <w:rsid w:val="003B2550"/>
    <w:rsid w:val="003B2F7D"/>
    <w:rsid w:val="003B3633"/>
    <w:rsid w:val="003B42B4"/>
    <w:rsid w:val="003B477F"/>
    <w:rsid w:val="003B47C7"/>
    <w:rsid w:val="003B5D89"/>
    <w:rsid w:val="003B717F"/>
    <w:rsid w:val="003B74DD"/>
    <w:rsid w:val="003C1842"/>
    <w:rsid w:val="003C2125"/>
    <w:rsid w:val="003C21D8"/>
    <w:rsid w:val="003C2427"/>
    <w:rsid w:val="003C2527"/>
    <w:rsid w:val="003C2CD9"/>
    <w:rsid w:val="003C3337"/>
    <w:rsid w:val="003C436C"/>
    <w:rsid w:val="003C4768"/>
    <w:rsid w:val="003C47B1"/>
    <w:rsid w:val="003C4AE8"/>
    <w:rsid w:val="003C4E37"/>
    <w:rsid w:val="003C5159"/>
    <w:rsid w:val="003C6190"/>
    <w:rsid w:val="003C71A7"/>
    <w:rsid w:val="003D0091"/>
    <w:rsid w:val="003D0D73"/>
    <w:rsid w:val="003D18A1"/>
    <w:rsid w:val="003D1A6A"/>
    <w:rsid w:val="003D1EA8"/>
    <w:rsid w:val="003D3F7C"/>
    <w:rsid w:val="003D431C"/>
    <w:rsid w:val="003D4992"/>
    <w:rsid w:val="003D4B51"/>
    <w:rsid w:val="003D4DFB"/>
    <w:rsid w:val="003D5123"/>
    <w:rsid w:val="003D5694"/>
    <w:rsid w:val="003D5F90"/>
    <w:rsid w:val="003D6281"/>
    <w:rsid w:val="003D62FA"/>
    <w:rsid w:val="003D78C6"/>
    <w:rsid w:val="003D7945"/>
    <w:rsid w:val="003D7993"/>
    <w:rsid w:val="003D7E39"/>
    <w:rsid w:val="003E0EBF"/>
    <w:rsid w:val="003E10C8"/>
    <w:rsid w:val="003E143A"/>
    <w:rsid w:val="003E1B5E"/>
    <w:rsid w:val="003E1DB8"/>
    <w:rsid w:val="003E20E9"/>
    <w:rsid w:val="003E3747"/>
    <w:rsid w:val="003E3F1B"/>
    <w:rsid w:val="003E42FC"/>
    <w:rsid w:val="003E4904"/>
    <w:rsid w:val="003E4B95"/>
    <w:rsid w:val="003E4CC1"/>
    <w:rsid w:val="003E52AB"/>
    <w:rsid w:val="003E5507"/>
    <w:rsid w:val="003E5618"/>
    <w:rsid w:val="003E60F4"/>
    <w:rsid w:val="003E62D0"/>
    <w:rsid w:val="003E7C7C"/>
    <w:rsid w:val="003F004B"/>
    <w:rsid w:val="003F02F0"/>
    <w:rsid w:val="003F0E2C"/>
    <w:rsid w:val="003F16F4"/>
    <w:rsid w:val="003F1C6F"/>
    <w:rsid w:val="003F1D1F"/>
    <w:rsid w:val="003F249A"/>
    <w:rsid w:val="003F24B5"/>
    <w:rsid w:val="003F2611"/>
    <w:rsid w:val="003F3CC2"/>
    <w:rsid w:val="003F48D1"/>
    <w:rsid w:val="003F49DD"/>
    <w:rsid w:val="003F582E"/>
    <w:rsid w:val="003F6270"/>
    <w:rsid w:val="003F7120"/>
    <w:rsid w:val="003F71A7"/>
    <w:rsid w:val="003F71D3"/>
    <w:rsid w:val="003F739A"/>
    <w:rsid w:val="00400166"/>
    <w:rsid w:val="00400BC4"/>
    <w:rsid w:val="00400E0E"/>
    <w:rsid w:val="00402751"/>
    <w:rsid w:val="004030D4"/>
    <w:rsid w:val="00403489"/>
    <w:rsid w:val="00403A81"/>
    <w:rsid w:val="00403EC4"/>
    <w:rsid w:val="0040470F"/>
    <w:rsid w:val="00404A07"/>
    <w:rsid w:val="0040553B"/>
    <w:rsid w:val="00406A1E"/>
    <w:rsid w:val="00406A63"/>
    <w:rsid w:val="00407BA9"/>
    <w:rsid w:val="00412711"/>
    <w:rsid w:val="00412F36"/>
    <w:rsid w:val="00413224"/>
    <w:rsid w:val="00413388"/>
    <w:rsid w:val="0041367E"/>
    <w:rsid w:val="004136E7"/>
    <w:rsid w:val="00413777"/>
    <w:rsid w:val="00413969"/>
    <w:rsid w:val="00413B3B"/>
    <w:rsid w:val="00413BB0"/>
    <w:rsid w:val="00414895"/>
    <w:rsid w:val="0041513C"/>
    <w:rsid w:val="00415FD6"/>
    <w:rsid w:val="00416194"/>
    <w:rsid w:val="00416B1C"/>
    <w:rsid w:val="00417C33"/>
    <w:rsid w:val="00420162"/>
    <w:rsid w:val="0042046C"/>
    <w:rsid w:val="004210BD"/>
    <w:rsid w:val="004215BD"/>
    <w:rsid w:val="004216C3"/>
    <w:rsid w:val="00423D03"/>
    <w:rsid w:val="004242A3"/>
    <w:rsid w:val="00424579"/>
    <w:rsid w:val="00424726"/>
    <w:rsid w:val="00424E3F"/>
    <w:rsid w:val="00426A92"/>
    <w:rsid w:val="004274CC"/>
    <w:rsid w:val="004301AE"/>
    <w:rsid w:val="0043045D"/>
    <w:rsid w:val="00430D0B"/>
    <w:rsid w:val="00430EE0"/>
    <w:rsid w:val="00431116"/>
    <w:rsid w:val="0043239B"/>
    <w:rsid w:val="004347C4"/>
    <w:rsid w:val="004356C7"/>
    <w:rsid w:val="004364D1"/>
    <w:rsid w:val="00437C00"/>
    <w:rsid w:val="00437D77"/>
    <w:rsid w:val="00440634"/>
    <w:rsid w:val="00440D2B"/>
    <w:rsid w:val="00442818"/>
    <w:rsid w:val="00442AB0"/>
    <w:rsid w:val="00442EF2"/>
    <w:rsid w:val="0044351D"/>
    <w:rsid w:val="0044355F"/>
    <w:rsid w:val="004437CF"/>
    <w:rsid w:val="00444070"/>
    <w:rsid w:val="004461A7"/>
    <w:rsid w:val="004472FF"/>
    <w:rsid w:val="004476C4"/>
    <w:rsid w:val="0044789A"/>
    <w:rsid w:val="00452BE9"/>
    <w:rsid w:val="00453073"/>
    <w:rsid w:val="004534D7"/>
    <w:rsid w:val="00453A21"/>
    <w:rsid w:val="0045539C"/>
    <w:rsid w:val="00455BE0"/>
    <w:rsid w:val="00455D9D"/>
    <w:rsid w:val="00456489"/>
    <w:rsid w:val="00456B1C"/>
    <w:rsid w:val="0045767F"/>
    <w:rsid w:val="00457EB8"/>
    <w:rsid w:val="00457F91"/>
    <w:rsid w:val="004613A0"/>
    <w:rsid w:val="0046166A"/>
    <w:rsid w:val="00461729"/>
    <w:rsid w:val="00461D9E"/>
    <w:rsid w:val="00461F13"/>
    <w:rsid w:val="00462435"/>
    <w:rsid w:val="00464278"/>
    <w:rsid w:val="004643D7"/>
    <w:rsid w:val="00464431"/>
    <w:rsid w:val="004652DB"/>
    <w:rsid w:val="00465A87"/>
    <w:rsid w:val="00465EFE"/>
    <w:rsid w:val="0046664D"/>
    <w:rsid w:val="00466A5A"/>
    <w:rsid w:val="00467F43"/>
    <w:rsid w:val="004700BD"/>
    <w:rsid w:val="00471518"/>
    <w:rsid w:val="00471E58"/>
    <w:rsid w:val="004726B4"/>
    <w:rsid w:val="0047279E"/>
    <w:rsid w:val="00473E01"/>
    <w:rsid w:val="004747FD"/>
    <w:rsid w:val="004751B5"/>
    <w:rsid w:val="004756AB"/>
    <w:rsid w:val="00476F4D"/>
    <w:rsid w:val="0047785E"/>
    <w:rsid w:val="00480016"/>
    <w:rsid w:val="00480CCA"/>
    <w:rsid w:val="0048170C"/>
    <w:rsid w:val="00481BF4"/>
    <w:rsid w:val="00482334"/>
    <w:rsid w:val="0048285A"/>
    <w:rsid w:val="0048298B"/>
    <w:rsid w:val="00482F7B"/>
    <w:rsid w:val="00483A22"/>
    <w:rsid w:val="0048453E"/>
    <w:rsid w:val="00484B68"/>
    <w:rsid w:val="00484B8A"/>
    <w:rsid w:val="00484FA6"/>
    <w:rsid w:val="004854B9"/>
    <w:rsid w:val="00485A61"/>
    <w:rsid w:val="00485EDB"/>
    <w:rsid w:val="00486173"/>
    <w:rsid w:val="004874EC"/>
    <w:rsid w:val="0048755E"/>
    <w:rsid w:val="00490935"/>
    <w:rsid w:val="00491783"/>
    <w:rsid w:val="00491BA2"/>
    <w:rsid w:val="00491EE8"/>
    <w:rsid w:val="00492012"/>
    <w:rsid w:val="00494986"/>
    <w:rsid w:val="00494C9E"/>
    <w:rsid w:val="0049573F"/>
    <w:rsid w:val="00495A5D"/>
    <w:rsid w:val="00495D66"/>
    <w:rsid w:val="0049623A"/>
    <w:rsid w:val="00496C6B"/>
    <w:rsid w:val="00496D86"/>
    <w:rsid w:val="00497762"/>
    <w:rsid w:val="00497833"/>
    <w:rsid w:val="004A1736"/>
    <w:rsid w:val="004A19D4"/>
    <w:rsid w:val="004A19F7"/>
    <w:rsid w:val="004A2CA8"/>
    <w:rsid w:val="004A2F64"/>
    <w:rsid w:val="004A357F"/>
    <w:rsid w:val="004A372D"/>
    <w:rsid w:val="004A3AEF"/>
    <w:rsid w:val="004A6E16"/>
    <w:rsid w:val="004A6E6E"/>
    <w:rsid w:val="004A76B6"/>
    <w:rsid w:val="004A7B93"/>
    <w:rsid w:val="004B0B4A"/>
    <w:rsid w:val="004B0FEF"/>
    <w:rsid w:val="004B17B1"/>
    <w:rsid w:val="004B1E34"/>
    <w:rsid w:val="004B25A8"/>
    <w:rsid w:val="004B26ED"/>
    <w:rsid w:val="004B393E"/>
    <w:rsid w:val="004B40C1"/>
    <w:rsid w:val="004B41E8"/>
    <w:rsid w:val="004B6A5A"/>
    <w:rsid w:val="004B7146"/>
    <w:rsid w:val="004B78B8"/>
    <w:rsid w:val="004B79FC"/>
    <w:rsid w:val="004B7AB7"/>
    <w:rsid w:val="004B7F07"/>
    <w:rsid w:val="004C072E"/>
    <w:rsid w:val="004C2224"/>
    <w:rsid w:val="004C2314"/>
    <w:rsid w:val="004C3A54"/>
    <w:rsid w:val="004C3F00"/>
    <w:rsid w:val="004C4324"/>
    <w:rsid w:val="004C4A6C"/>
    <w:rsid w:val="004C51B3"/>
    <w:rsid w:val="004C53C5"/>
    <w:rsid w:val="004C59E4"/>
    <w:rsid w:val="004C5B18"/>
    <w:rsid w:val="004C5E7B"/>
    <w:rsid w:val="004C6327"/>
    <w:rsid w:val="004C64E7"/>
    <w:rsid w:val="004C70F7"/>
    <w:rsid w:val="004C7456"/>
    <w:rsid w:val="004D0549"/>
    <w:rsid w:val="004D0725"/>
    <w:rsid w:val="004D0A92"/>
    <w:rsid w:val="004D13FE"/>
    <w:rsid w:val="004D159B"/>
    <w:rsid w:val="004D1CDB"/>
    <w:rsid w:val="004D2BF6"/>
    <w:rsid w:val="004D3119"/>
    <w:rsid w:val="004D367D"/>
    <w:rsid w:val="004D3BB7"/>
    <w:rsid w:val="004D3D66"/>
    <w:rsid w:val="004D5116"/>
    <w:rsid w:val="004D637B"/>
    <w:rsid w:val="004E0D2F"/>
    <w:rsid w:val="004E1022"/>
    <w:rsid w:val="004E222D"/>
    <w:rsid w:val="004E2B9C"/>
    <w:rsid w:val="004E2F47"/>
    <w:rsid w:val="004E3443"/>
    <w:rsid w:val="004E378B"/>
    <w:rsid w:val="004E37ED"/>
    <w:rsid w:val="004E5AD1"/>
    <w:rsid w:val="004E6140"/>
    <w:rsid w:val="004E6692"/>
    <w:rsid w:val="004E6871"/>
    <w:rsid w:val="004E6A41"/>
    <w:rsid w:val="004E6C8A"/>
    <w:rsid w:val="004E7162"/>
    <w:rsid w:val="004F0024"/>
    <w:rsid w:val="004F0172"/>
    <w:rsid w:val="004F02A0"/>
    <w:rsid w:val="004F042E"/>
    <w:rsid w:val="004F1400"/>
    <w:rsid w:val="004F1667"/>
    <w:rsid w:val="004F20E1"/>
    <w:rsid w:val="004F2CE5"/>
    <w:rsid w:val="004F351F"/>
    <w:rsid w:val="004F37AC"/>
    <w:rsid w:val="004F3E05"/>
    <w:rsid w:val="004F446A"/>
    <w:rsid w:val="004F4A8C"/>
    <w:rsid w:val="004F4EF6"/>
    <w:rsid w:val="004F5A21"/>
    <w:rsid w:val="004F63C6"/>
    <w:rsid w:val="004F6803"/>
    <w:rsid w:val="004F6840"/>
    <w:rsid w:val="004F6F06"/>
    <w:rsid w:val="005005DC"/>
    <w:rsid w:val="00500BA0"/>
    <w:rsid w:val="00500CCD"/>
    <w:rsid w:val="00501913"/>
    <w:rsid w:val="00502839"/>
    <w:rsid w:val="00502B37"/>
    <w:rsid w:val="00502FB1"/>
    <w:rsid w:val="005032B1"/>
    <w:rsid w:val="00505646"/>
    <w:rsid w:val="00505D59"/>
    <w:rsid w:val="00506465"/>
    <w:rsid w:val="00507E71"/>
    <w:rsid w:val="00507FFB"/>
    <w:rsid w:val="0051106C"/>
    <w:rsid w:val="00512B78"/>
    <w:rsid w:val="005136A7"/>
    <w:rsid w:val="005136D6"/>
    <w:rsid w:val="00513779"/>
    <w:rsid w:val="00514AD3"/>
    <w:rsid w:val="005155C7"/>
    <w:rsid w:val="0051560A"/>
    <w:rsid w:val="00516461"/>
    <w:rsid w:val="005176A7"/>
    <w:rsid w:val="005203B3"/>
    <w:rsid w:val="00520753"/>
    <w:rsid w:val="005213AA"/>
    <w:rsid w:val="00522407"/>
    <w:rsid w:val="00522970"/>
    <w:rsid w:val="00523BF5"/>
    <w:rsid w:val="00523D8F"/>
    <w:rsid w:val="00523F8A"/>
    <w:rsid w:val="00524AA2"/>
    <w:rsid w:val="00525E37"/>
    <w:rsid w:val="00526F03"/>
    <w:rsid w:val="00527923"/>
    <w:rsid w:val="0052793C"/>
    <w:rsid w:val="00527DA7"/>
    <w:rsid w:val="00531844"/>
    <w:rsid w:val="00531D31"/>
    <w:rsid w:val="005321E7"/>
    <w:rsid w:val="005322BF"/>
    <w:rsid w:val="00532508"/>
    <w:rsid w:val="00533105"/>
    <w:rsid w:val="0053318A"/>
    <w:rsid w:val="00533AC1"/>
    <w:rsid w:val="005341B1"/>
    <w:rsid w:val="00534709"/>
    <w:rsid w:val="00535B07"/>
    <w:rsid w:val="00535DFE"/>
    <w:rsid w:val="00536A66"/>
    <w:rsid w:val="00537AD8"/>
    <w:rsid w:val="00537F10"/>
    <w:rsid w:val="0054060F"/>
    <w:rsid w:val="00541511"/>
    <w:rsid w:val="00541C9B"/>
    <w:rsid w:val="00541F81"/>
    <w:rsid w:val="0054361E"/>
    <w:rsid w:val="00543A19"/>
    <w:rsid w:val="00544873"/>
    <w:rsid w:val="00544DFE"/>
    <w:rsid w:val="0054516B"/>
    <w:rsid w:val="005452B7"/>
    <w:rsid w:val="005455CC"/>
    <w:rsid w:val="005462F1"/>
    <w:rsid w:val="005464CA"/>
    <w:rsid w:val="00546FA7"/>
    <w:rsid w:val="00547931"/>
    <w:rsid w:val="00547B86"/>
    <w:rsid w:val="00547C20"/>
    <w:rsid w:val="005506AB"/>
    <w:rsid w:val="005507FE"/>
    <w:rsid w:val="00551340"/>
    <w:rsid w:val="00551684"/>
    <w:rsid w:val="00553A31"/>
    <w:rsid w:val="00553E62"/>
    <w:rsid w:val="005549F0"/>
    <w:rsid w:val="00554A48"/>
    <w:rsid w:val="00554B6B"/>
    <w:rsid w:val="00554EE5"/>
    <w:rsid w:val="0055540B"/>
    <w:rsid w:val="00555D17"/>
    <w:rsid w:val="00555ECB"/>
    <w:rsid w:val="00556742"/>
    <w:rsid w:val="00556BF7"/>
    <w:rsid w:val="00556C7D"/>
    <w:rsid w:val="00557A48"/>
    <w:rsid w:val="00561E64"/>
    <w:rsid w:val="00561FAF"/>
    <w:rsid w:val="00562893"/>
    <w:rsid w:val="00562C7C"/>
    <w:rsid w:val="00564864"/>
    <w:rsid w:val="00564B2B"/>
    <w:rsid w:val="00564CDF"/>
    <w:rsid w:val="00564EF3"/>
    <w:rsid w:val="005650C4"/>
    <w:rsid w:val="005653B8"/>
    <w:rsid w:val="00565416"/>
    <w:rsid w:val="00565BC3"/>
    <w:rsid w:val="00565BF0"/>
    <w:rsid w:val="00566010"/>
    <w:rsid w:val="00567270"/>
    <w:rsid w:val="00567724"/>
    <w:rsid w:val="00567893"/>
    <w:rsid w:val="00567FD0"/>
    <w:rsid w:val="005704F3"/>
    <w:rsid w:val="005704F7"/>
    <w:rsid w:val="00570B07"/>
    <w:rsid w:val="0057103B"/>
    <w:rsid w:val="005714A4"/>
    <w:rsid w:val="00572A6C"/>
    <w:rsid w:val="005734FD"/>
    <w:rsid w:val="00573E79"/>
    <w:rsid w:val="005747EE"/>
    <w:rsid w:val="0057480A"/>
    <w:rsid w:val="00575730"/>
    <w:rsid w:val="00575C86"/>
    <w:rsid w:val="005767FD"/>
    <w:rsid w:val="00577056"/>
    <w:rsid w:val="00577406"/>
    <w:rsid w:val="005802FA"/>
    <w:rsid w:val="00580466"/>
    <w:rsid w:val="00580570"/>
    <w:rsid w:val="00580E1E"/>
    <w:rsid w:val="0058105E"/>
    <w:rsid w:val="005812D9"/>
    <w:rsid w:val="00581410"/>
    <w:rsid w:val="00582F78"/>
    <w:rsid w:val="0058310B"/>
    <w:rsid w:val="00583667"/>
    <w:rsid w:val="005839E4"/>
    <w:rsid w:val="00583DC8"/>
    <w:rsid w:val="005849F6"/>
    <w:rsid w:val="00585792"/>
    <w:rsid w:val="00586694"/>
    <w:rsid w:val="00586DE8"/>
    <w:rsid w:val="0058746F"/>
    <w:rsid w:val="00587D2B"/>
    <w:rsid w:val="00591C11"/>
    <w:rsid w:val="005921CC"/>
    <w:rsid w:val="00592C54"/>
    <w:rsid w:val="00592F73"/>
    <w:rsid w:val="00594221"/>
    <w:rsid w:val="0059446E"/>
    <w:rsid w:val="0059635F"/>
    <w:rsid w:val="00596878"/>
    <w:rsid w:val="00596958"/>
    <w:rsid w:val="00596EAA"/>
    <w:rsid w:val="00597B2F"/>
    <w:rsid w:val="005A1AAA"/>
    <w:rsid w:val="005A24D7"/>
    <w:rsid w:val="005A2C63"/>
    <w:rsid w:val="005A30DF"/>
    <w:rsid w:val="005A3160"/>
    <w:rsid w:val="005A3296"/>
    <w:rsid w:val="005A365C"/>
    <w:rsid w:val="005A3BCF"/>
    <w:rsid w:val="005A4842"/>
    <w:rsid w:val="005A4845"/>
    <w:rsid w:val="005A5FEC"/>
    <w:rsid w:val="005A6B56"/>
    <w:rsid w:val="005A703C"/>
    <w:rsid w:val="005A7321"/>
    <w:rsid w:val="005B0376"/>
    <w:rsid w:val="005B098B"/>
    <w:rsid w:val="005B12B1"/>
    <w:rsid w:val="005B13B1"/>
    <w:rsid w:val="005B1E13"/>
    <w:rsid w:val="005B26DB"/>
    <w:rsid w:val="005B44D8"/>
    <w:rsid w:val="005B480A"/>
    <w:rsid w:val="005B544E"/>
    <w:rsid w:val="005B5E54"/>
    <w:rsid w:val="005B5ED6"/>
    <w:rsid w:val="005B620C"/>
    <w:rsid w:val="005B686F"/>
    <w:rsid w:val="005B7984"/>
    <w:rsid w:val="005B7A9C"/>
    <w:rsid w:val="005C024B"/>
    <w:rsid w:val="005C02D7"/>
    <w:rsid w:val="005C0322"/>
    <w:rsid w:val="005C07DD"/>
    <w:rsid w:val="005C0A1B"/>
    <w:rsid w:val="005C1831"/>
    <w:rsid w:val="005C184A"/>
    <w:rsid w:val="005C1B35"/>
    <w:rsid w:val="005C1F3C"/>
    <w:rsid w:val="005C259D"/>
    <w:rsid w:val="005C294B"/>
    <w:rsid w:val="005C2BA7"/>
    <w:rsid w:val="005C331E"/>
    <w:rsid w:val="005C3417"/>
    <w:rsid w:val="005C3433"/>
    <w:rsid w:val="005C3685"/>
    <w:rsid w:val="005C3B16"/>
    <w:rsid w:val="005C492E"/>
    <w:rsid w:val="005C4964"/>
    <w:rsid w:val="005C4D2E"/>
    <w:rsid w:val="005C58E5"/>
    <w:rsid w:val="005C6A91"/>
    <w:rsid w:val="005C6CEC"/>
    <w:rsid w:val="005C70FC"/>
    <w:rsid w:val="005C73D2"/>
    <w:rsid w:val="005C7656"/>
    <w:rsid w:val="005C7C03"/>
    <w:rsid w:val="005D01B5"/>
    <w:rsid w:val="005D0225"/>
    <w:rsid w:val="005D03A8"/>
    <w:rsid w:val="005D1091"/>
    <w:rsid w:val="005D15F7"/>
    <w:rsid w:val="005D1B29"/>
    <w:rsid w:val="005D1C63"/>
    <w:rsid w:val="005D2C4F"/>
    <w:rsid w:val="005D31E9"/>
    <w:rsid w:val="005D5825"/>
    <w:rsid w:val="005D589E"/>
    <w:rsid w:val="005D6965"/>
    <w:rsid w:val="005D6CEF"/>
    <w:rsid w:val="005D7589"/>
    <w:rsid w:val="005E063E"/>
    <w:rsid w:val="005E0918"/>
    <w:rsid w:val="005E0FD8"/>
    <w:rsid w:val="005E128F"/>
    <w:rsid w:val="005E17D6"/>
    <w:rsid w:val="005E3703"/>
    <w:rsid w:val="005E3961"/>
    <w:rsid w:val="005E4320"/>
    <w:rsid w:val="005E47E7"/>
    <w:rsid w:val="005E5103"/>
    <w:rsid w:val="005E514D"/>
    <w:rsid w:val="005E5499"/>
    <w:rsid w:val="005E5F17"/>
    <w:rsid w:val="005E61C5"/>
    <w:rsid w:val="005E6559"/>
    <w:rsid w:val="005F04EB"/>
    <w:rsid w:val="005F0A6D"/>
    <w:rsid w:val="005F0AD3"/>
    <w:rsid w:val="005F0B66"/>
    <w:rsid w:val="005F0EC6"/>
    <w:rsid w:val="005F11BB"/>
    <w:rsid w:val="005F2CCB"/>
    <w:rsid w:val="005F41DD"/>
    <w:rsid w:val="005F4A30"/>
    <w:rsid w:val="005F5407"/>
    <w:rsid w:val="005F6139"/>
    <w:rsid w:val="005F67DB"/>
    <w:rsid w:val="005F68F1"/>
    <w:rsid w:val="0060152D"/>
    <w:rsid w:val="006015CF"/>
    <w:rsid w:val="00601B40"/>
    <w:rsid w:val="00603487"/>
    <w:rsid w:val="0060363F"/>
    <w:rsid w:val="006036D9"/>
    <w:rsid w:val="00604454"/>
    <w:rsid w:val="006047DD"/>
    <w:rsid w:val="006049FF"/>
    <w:rsid w:val="00605ABB"/>
    <w:rsid w:val="00605E5D"/>
    <w:rsid w:val="00606121"/>
    <w:rsid w:val="00606384"/>
    <w:rsid w:val="00606416"/>
    <w:rsid w:val="006101D2"/>
    <w:rsid w:val="00611809"/>
    <w:rsid w:val="0061202B"/>
    <w:rsid w:val="00613462"/>
    <w:rsid w:val="00614A90"/>
    <w:rsid w:val="00614DC3"/>
    <w:rsid w:val="0061593C"/>
    <w:rsid w:val="006166D8"/>
    <w:rsid w:val="00616DE4"/>
    <w:rsid w:val="00616F50"/>
    <w:rsid w:val="006209FD"/>
    <w:rsid w:val="00621286"/>
    <w:rsid w:val="006216D6"/>
    <w:rsid w:val="00621F69"/>
    <w:rsid w:val="0062275C"/>
    <w:rsid w:val="00623B2F"/>
    <w:rsid w:val="00624003"/>
    <w:rsid w:val="00624164"/>
    <w:rsid w:val="006244D4"/>
    <w:rsid w:val="00624CF9"/>
    <w:rsid w:val="00625962"/>
    <w:rsid w:val="0062605E"/>
    <w:rsid w:val="0062608C"/>
    <w:rsid w:val="006262D8"/>
    <w:rsid w:val="0062642C"/>
    <w:rsid w:val="0062742F"/>
    <w:rsid w:val="00627545"/>
    <w:rsid w:val="006279A6"/>
    <w:rsid w:val="00627D30"/>
    <w:rsid w:val="0063008C"/>
    <w:rsid w:val="006308FC"/>
    <w:rsid w:val="00630B8A"/>
    <w:rsid w:val="0063174A"/>
    <w:rsid w:val="00632D4D"/>
    <w:rsid w:val="00633A65"/>
    <w:rsid w:val="00633BD9"/>
    <w:rsid w:val="00635007"/>
    <w:rsid w:val="0063519E"/>
    <w:rsid w:val="00635C9C"/>
    <w:rsid w:val="00635D27"/>
    <w:rsid w:val="006363FA"/>
    <w:rsid w:val="00636DAD"/>
    <w:rsid w:val="00636F22"/>
    <w:rsid w:val="006372AC"/>
    <w:rsid w:val="006378D2"/>
    <w:rsid w:val="00637BCC"/>
    <w:rsid w:val="00640EDB"/>
    <w:rsid w:val="00640FA2"/>
    <w:rsid w:val="006418BC"/>
    <w:rsid w:val="00641AA0"/>
    <w:rsid w:val="00641F45"/>
    <w:rsid w:val="00642819"/>
    <w:rsid w:val="0064287E"/>
    <w:rsid w:val="00642B90"/>
    <w:rsid w:val="00642DFC"/>
    <w:rsid w:val="00643331"/>
    <w:rsid w:val="0064348E"/>
    <w:rsid w:val="006439C6"/>
    <w:rsid w:val="00643D69"/>
    <w:rsid w:val="006441CC"/>
    <w:rsid w:val="00646847"/>
    <w:rsid w:val="006478C0"/>
    <w:rsid w:val="00647914"/>
    <w:rsid w:val="00647944"/>
    <w:rsid w:val="006479D3"/>
    <w:rsid w:val="00647F17"/>
    <w:rsid w:val="006507C3"/>
    <w:rsid w:val="00650880"/>
    <w:rsid w:val="00651703"/>
    <w:rsid w:val="00651753"/>
    <w:rsid w:val="00651E69"/>
    <w:rsid w:val="00652B97"/>
    <w:rsid w:val="00653D20"/>
    <w:rsid w:val="00653E48"/>
    <w:rsid w:val="00654194"/>
    <w:rsid w:val="00655753"/>
    <w:rsid w:val="00656E9F"/>
    <w:rsid w:val="00657087"/>
    <w:rsid w:val="00657C94"/>
    <w:rsid w:val="0066141F"/>
    <w:rsid w:val="00661597"/>
    <w:rsid w:val="00661893"/>
    <w:rsid w:val="00661DC5"/>
    <w:rsid w:val="00661F81"/>
    <w:rsid w:val="0066311C"/>
    <w:rsid w:val="0066324A"/>
    <w:rsid w:val="006648F5"/>
    <w:rsid w:val="00664FAB"/>
    <w:rsid w:val="00665157"/>
    <w:rsid w:val="00665A58"/>
    <w:rsid w:val="00666782"/>
    <w:rsid w:val="006669A3"/>
    <w:rsid w:val="006671C7"/>
    <w:rsid w:val="006671D3"/>
    <w:rsid w:val="006678B1"/>
    <w:rsid w:val="006700EE"/>
    <w:rsid w:val="006705A3"/>
    <w:rsid w:val="006716ED"/>
    <w:rsid w:val="00671B49"/>
    <w:rsid w:val="00671D42"/>
    <w:rsid w:val="006732E1"/>
    <w:rsid w:val="006738A6"/>
    <w:rsid w:val="00673F05"/>
    <w:rsid w:val="006740D4"/>
    <w:rsid w:val="0067456B"/>
    <w:rsid w:val="0067468A"/>
    <w:rsid w:val="00677978"/>
    <w:rsid w:val="00680C07"/>
    <w:rsid w:val="00682425"/>
    <w:rsid w:val="00682580"/>
    <w:rsid w:val="00683446"/>
    <w:rsid w:val="00683A5A"/>
    <w:rsid w:val="00683B8B"/>
    <w:rsid w:val="00683C3B"/>
    <w:rsid w:val="00684E46"/>
    <w:rsid w:val="00685949"/>
    <w:rsid w:val="0068684A"/>
    <w:rsid w:val="00686EAD"/>
    <w:rsid w:val="00687595"/>
    <w:rsid w:val="00687E0A"/>
    <w:rsid w:val="006905FA"/>
    <w:rsid w:val="0069074E"/>
    <w:rsid w:val="00690902"/>
    <w:rsid w:val="00690D6D"/>
    <w:rsid w:val="00691B22"/>
    <w:rsid w:val="00691BBF"/>
    <w:rsid w:val="00692957"/>
    <w:rsid w:val="00693915"/>
    <w:rsid w:val="00693F3E"/>
    <w:rsid w:val="00695402"/>
    <w:rsid w:val="006954D2"/>
    <w:rsid w:val="00695554"/>
    <w:rsid w:val="006959C0"/>
    <w:rsid w:val="00697D26"/>
    <w:rsid w:val="00697F72"/>
    <w:rsid w:val="006A1502"/>
    <w:rsid w:val="006A2047"/>
    <w:rsid w:val="006A2784"/>
    <w:rsid w:val="006A2C26"/>
    <w:rsid w:val="006A3CEC"/>
    <w:rsid w:val="006A3E82"/>
    <w:rsid w:val="006A4204"/>
    <w:rsid w:val="006A46E3"/>
    <w:rsid w:val="006A4704"/>
    <w:rsid w:val="006A4C58"/>
    <w:rsid w:val="006A5323"/>
    <w:rsid w:val="006A5716"/>
    <w:rsid w:val="006A5CE7"/>
    <w:rsid w:val="006A6606"/>
    <w:rsid w:val="006A6A50"/>
    <w:rsid w:val="006A71A9"/>
    <w:rsid w:val="006B139D"/>
    <w:rsid w:val="006B1947"/>
    <w:rsid w:val="006B1D6E"/>
    <w:rsid w:val="006B2380"/>
    <w:rsid w:val="006B26BE"/>
    <w:rsid w:val="006B26FA"/>
    <w:rsid w:val="006B27B0"/>
    <w:rsid w:val="006B405A"/>
    <w:rsid w:val="006B50B3"/>
    <w:rsid w:val="006B57E5"/>
    <w:rsid w:val="006B5811"/>
    <w:rsid w:val="006B6E61"/>
    <w:rsid w:val="006C1B67"/>
    <w:rsid w:val="006C3C7F"/>
    <w:rsid w:val="006C3DAE"/>
    <w:rsid w:val="006C42E1"/>
    <w:rsid w:val="006C4F59"/>
    <w:rsid w:val="006C59C6"/>
    <w:rsid w:val="006C678F"/>
    <w:rsid w:val="006C7D3C"/>
    <w:rsid w:val="006D0057"/>
    <w:rsid w:val="006D02AF"/>
    <w:rsid w:val="006D0E14"/>
    <w:rsid w:val="006D1BC0"/>
    <w:rsid w:val="006D1EE7"/>
    <w:rsid w:val="006D227C"/>
    <w:rsid w:val="006D2F04"/>
    <w:rsid w:val="006D3C8D"/>
    <w:rsid w:val="006D4724"/>
    <w:rsid w:val="006D4A5E"/>
    <w:rsid w:val="006D5240"/>
    <w:rsid w:val="006D5291"/>
    <w:rsid w:val="006D563E"/>
    <w:rsid w:val="006D5A24"/>
    <w:rsid w:val="006D5C1E"/>
    <w:rsid w:val="006D6B75"/>
    <w:rsid w:val="006D6C15"/>
    <w:rsid w:val="006D70D2"/>
    <w:rsid w:val="006D7265"/>
    <w:rsid w:val="006D79CF"/>
    <w:rsid w:val="006E04A2"/>
    <w:rsid w:val="006E055A"/>
    <w:rsid w:val="006E0C99"/>
    <w:rsid w:val="006E0E74"/>
    <w:rsid w:val="006E10D9"/>
    <w:rsid w:val="006E12DE"/>
    <w:rsid w:val="006E1F4F"/>
    <w:rsid w:val="006E2225"/>
    <w:rsid w:val="006E2394"/>
    <w:rsid w:val="006E2813"/>
    <w:rsid w:val="006E307C"/>
    <w:rsid w:val="006E37E7"/>
    <w:rsid w:val="006E3A84"/>
    <w:rsid w:val="006E4419"/>
    <w:rsid w:val="006E546C"/>
    <w:rsid w:val="006E55E5"/>
    <w:rsid w:val="006E5CCC"/>
    <w:rsid w:val="006E5D6B"/>
    <w:rsid w:val="006E69B1"/>
    <w:rsid w:val="006E725E"/>
    <w:rsid w:val="006E796F"/>
    <w:rsid w:val="006E7E8A"/>
    <w:rsid w:val="006F0BDF"/>
    <w:rsid w:val="006F1617"/>
    <w:rsid w:val="006F18DF"/>
    <w:rsid w:val="006F1A85"/>
    <w:rsid w:val="006F2B00"/>
    <w:rsid w:val="006F2CE5"/>
    <w:rsid w:val="006F2EF2"/>
    <w:rsid w:val="006F322E"/>
    <w:rsid w:val="006F372C"/>
    <w:rsid w:val="006F3A30"/>
    <w:rsid w:val="006F3F72"/>
    <w:rsid w:val="006F7431"/>
    <w:rsid w:val="006F787C"/>
    <w:rsid w:val="006F7FA5"/>
    <w:rsid w:val="006F7FE7"/>
    <w:rsid w:val="00700615"/>
    <w:rsid w:val="00701454"/>
    <w:rsid w:val="00701C18"/>
    <w:rsid w:val="00701D20"/>
    <w:rsid w:val="007023D9"/>
    <w:rsid w:val="0070262A"/>
    <w:rsid w:val="00702D3A"/>
    <w:rsid w:val="00703FEF"/>
    <w:rsid w:val="007041B5"/>
    <w:rsid w:val="00704875"/>
    <w:rsid w:val="0070638D"/>
    <w:rsid w:val="00706DD2"/>
    <w:rsid w:val="00707222"/>
    <w:rsid w:val="00707379"/>
    <w:rsid w:val="00707875"/>
    <w:rsid w:val="00707F81"/>
    <w:rsid w:val="00710BF1"/>
    <w:rsid w:val="007110A3"/>
    <w:rsid w:val="007114CC"/>
    <w:rsid w:val="00711E7B"/>
    <w:rsid w:val="00711E8B"/>
    <w:rsid w:val="00711EEC"/>
    <w:rsid w:val="007121A5"/>
    <w:rsid w:val="0071234D"/>
    <w:rsid w:val="007125D4"/>
    <w:rsid w:val="007137AE"/>
    <w:rsid w:val="0071481E"/>
    <w:rsid w:val="0071519F"/>
    <w:rsid w:val="00715B0C"/>
    <w:rsid w:val="00716ACD"/>
    <w:rsid w:val="00716AF7"/>
    <w:rsid w:val="00716C5C"/>
    <w:rsid w:val="00716CFA"/>
    <w:rsid w:val="0071781F"/>
    <w:rsid w:val="00717985"/>
    <w:rsid w:val="00717BD7"/>
    <w:rsid w:val="00720674"/>
    <w:rsid w:val="00720C5E"/>
    <w:rsid w:val="007211EE"/>
    <w:rsid w:val="007213CC"/>
    <w:rsid w:val="00722098"/>
    <w:rsid w:val="00722543"/>
    <w:rsid w:val="0072376D"/>
    <w:rsid w:val="00724D10"/>
    <w:rsid w:val="0072519C"/>
    <w:rsid w:val="00726214"/>
    <w:rsid w:val="007267A5"/>
    <w:rsid w:val="007309D4"/>
    <w:rsid w:val="007334AE"/>
    <w:rsid w:val="007345A6"/>
    <w:rsid w:val="007348D7"/>
    <w:rsid w:val="0073617E"/>
    <w:rsid w:val="007361C5"/>
    <w:rsid w:val="00736A32"/>
    <w:rsid w:val="007371AB"/>
    <w:rsid w:val="0073756B"/>
    <w:rsid w:val="00740006"/>
    <w:rsid w:val="00740BF1"/>
    <w:rsid w:val="00741056"/>
    <w:rsid w:val="007419E2"/>
    <w:rsid w:val="00741D56"/>
    <w:rsid w:val="00741FA1"/>
    <w:rsid w:val="00742036"/>
    <w:rsid w:val="00742388"/>
    <w:rsid w:val="00742953"/>
    <w:rsid w:val="007429EE"/>
    <w:rsid w:val="007439E7"/>
    <w:rsid w:val="00743AC8"/>
    <w:rsid w:val="007441CC"/>
    <w:rsid w:val="0074575E"/>
    <w:rsid w:val="007459F4"/>
    <w:rsid w:val="00746825"/>
    <w:rsid w:val="007468A4"/>
    <w:rsid w:val="00746DD0"/>
    <w:rsid w:val="00746E78"/>
    <w:rsid w:val="00747F1B"/>
    <w:rsid w:val="0075061B"/>
    <w:rsid w:val="00750B4B"/>
    <w:rsid w:val="00750CFD"/>
    <w:rsid w:val="0075147B"/>
    <w:rsid w:val="00752334"/>
    <w:rsid w:val="0075236E"/>
    <w:rsid w:val="007523D0"/>
    <w:rsid w:val="00752D63"/>
    <w:rsid w:val="00753368"/>
    <w:rsid w:val="00754E32"/>
    <w:rsid w:val="00754E83"/>
    <w:rsid w:val="00755950"/>
    <w:rsid w:val="00756834"/>
    <w:rsid w:val="0075721D"/>
    <w:rsid w:val="00757912"/>
    <w:rsid w:val="00757FDC"/>
    <w:rsid w:val="00760500"/>
    <w:rsid w:val="00760B80"/>
    <w:rsid w:val="00760D7B"/>
    <w:rsid w:val="00760FA1"/>
    <w:rsid w:val="0076183C"/>
    <w:rsid w:val="00761922"/>
    <w:rsid w:val="00761BEC"/>
    <w:rsid w:val="00762B28"/>
    <w:rsid w:val="00763711"/>
    <w:rsid w:val="00766651"/>
    <w:rsid w:val="00766A6B"/>
    <w:rsid w:val="0076758F"/>
    <w:rsid w:val="00767FFC"/>
    <w:rsid w:val="00770597"/>
    <w:rsid w:val="0077144B"/>
    <w:rsid w:val="00772054"/>
    <w:rsid w:val="00772B93"/>
    <w:rsid w:val="00772EBE"/>
    <w:rsid w:val="00772EC9"/>
    <w:rsid w:val="007734B7"/>
    <w:rsid w:val="0077359C"/>
    <w:rsid w:val="00774229"/>
    <w:rsid w:val="00774627"/>
    <w:rsid w:val="00774FC3"/>
    <w:rsid w:val="007756D7"/>
    <w:rsid w:val="00775CE6"/>
    <w:rsid w:val="00775D3A"/>
    <w:rsid w:val="00776135"/>
    <w:rsid w:val="00777805"/>
    <w:rsid w:val="007803F4"/>
    <w:rsid w:val="00781A70"/>
    <w:rsid w:val="00781FFA"/>
    <w:rsid w:val="007823E0"/>
    <w:rsid w:val="007838FF"/>
    <w:rsid w:val="0078466A"/>
    <w:rsid w:val="0078534D"/>
    <w:rsid w:val="00785856"/>
    <w:rsid w:val="00785C42"/>
    <w:rsid w:val="00785C48"/>
    <w:rsid w:val="007861B5"/>
    <w:rsid w:val="00787178"/>
    <w:rsid w:val="00787B6B"/>
    <w:rsid w:val="00787E32"/>
    <w:rsid w:val="00790361"/>
    <w:rsid w:val="007905A4"/>
    <w:rsid w:val="00790682"/>
    <w:rsid w:val="00791124"/>
    <w:rsid w:val="0079129D"/>
    <w:rsid w:val="00791493"/>
    <w:rsid w:val="007916BC"/>
    <w:rsid w:val="00791EE5"/>
    <w:rsid w:val="00791EEA"/>
    <w:rsid w:val="00792030"/>
    <w:rsid w:val="007927BD"/>
    <w:rsid w:val="0079326A"/>
    <w:rsid w:val="0079375B"/>
    <w:rsid w:val="00794383"/>
    <w:rsid w:val="0079456E"/>
    <w:rsid w:val="00794698"/>
    <w:rsid w:val="00795815"/>
    <w:rsid w:val="00796695"/>
    <w:rsid w:val="0079669B"/>
    <w:rsid w:val="007970CF"/>
    <w:rsid w:val="007977D4"/>
    <w:rsid w:val="007A0253"/>
    <w:rsid w:val="007A1210"/>
    <w:rsid w:val="007A16E3"/>
    <w:rsid w:val="007A1E36"/>
    <w:rsid w:val="007A2508"/>
    <w:rsid w:val="007A2AD5"/>
    <w:rsid w:val="007A3370"/>
    <w:rsid w:val="007A3C9F"/>
    <w:rsid w:val="007A3D0D"/>
    <w:rsid w:val="007A4D90"/>
    <w:rsid w:val="007A527B"/>
    <w:rsid w:val="007A5AFC"/>
    <w:rsid w:val="007A61FA"/>
    <w:rsid w:val="007A673D"/>
    <w:rsid w:val="007A685C"/>
    <w:rsid w:val="007A6DF8"/>
    <w:rsid w:val="007A6E90"/>
    <w:rsid w:val="007A7C4E"/>
    <w:rsid w:val="007A7E7B"/>
    <w:rsid w:val="007A7F9F"/>
    <w:rsid w:val="007B0737"/>
    <w:rsid w:val="007B10FE"/>
    <w:rsid w:val="007B12FF"/>
    <w:rsid w:val="007B15FF"/>
    <w:rsid w:val="007B3308"/>
    <w:rsid w:val="007B38A3"/>
    <w:rsid w:val="007B49B3"/>
    <w:rsid w:val="007B4F30"/>
    <w:rsid w:val="007B58B1"/>
    <w:rsid w:val="007B5C68"/>
    <w:rsid w:val="007B68C2"/>
    <w:rsid w:val="007B6D0E"/>
    <w:rsid w:val="007B798C"/>
    <w:rsid w:val="007C2717"/>
    <w:rsid w:val="007C2816"/>
    <w:rsid w:val="007C3783"/>
    <w:rsid w:val="007C3AC3"/>
    <w:rsid w:val="007C4DBD"/>
    <w:rsid w:val="007C514A"/>
    <w:rsid w:val="007C6477"/>
    <w:rsid w:val="007C6D64"/>
    <w:rsid w:val="007C709A"/>
    <w:rsid w:val="007C71A7"/>
    <w:rsid w:val="007C7211"/>
    <w:rsid w:val="007C7606"/>
    <w:rsid w:val="007C7859"/>
    <w:rsid w:val="007D295D"/>
    <w:rsid w:val="007D31B4"/>
    <w:rsid w:val="007D3CA7"/>
    <w:rsid w:val="007D4312"/>
    <w:rsid w:val="007D4766"/>
    <w:rsid w:val="007D4A7A"/>
    <w:rsid w:val="007D5AD5"/>
    <w:rsid w:val="007D6054"/>
    <w:rsid w:val="007D6137"/>
    <w:rsid w:val="007D6566"/>
    <w:rsid w:val="007D6F7F"/>
    <w:rsid w:val="007D73DA"/>
    <w:rsid w:val="007D7A50"/>
    <w:rsid w:val="007E0BBA"/>
    <w:rsid w:val="007E10D9"/>
    <w:rsid w:val="007E2231"/>
    <w:rsid w:val="007E22EA"/>
    <w:rsid w:val="007E250E"/>
    <w:rsid w:val="007E299C"/>
    <w:rsid w:val="007E29C9"/>
    <w:rsid w:val="007E2AC0"/>
    <w:rsid w:val="007E2C14"/>
    <w:rsid w:val="007E347A"/>
    <w:rsid w:val="007E3CB9"/>
    <w:rsid w:val="007E4145"/>
    <w:rsid w:val="007E41BA"/>
    <w:rsid w:val="007E432C"/>
    <w:rsid w:val="007E48D8"/>
    <w:rsid w:val="007E4FE8"/>
    <w:rsid w:val="007E5DA9"/>
    <w:rsid w:val="007E623D"/>
    <w:rsid w:val="007E6249"/>
    <w:rsid w:val="007E7EA7"/>
    <w:rsid w:val="007F01EA"/>
    <w:rsid w:val="007F0649"/>
    <w:rsid w:val="007F09C7"/>
    <w:rsid w:val="007F0A14"/>
    <w:rsid w:val="007F2029"/>
    <w:rsid w:val="007F21AA"/>
    <w:rsid w:val="007F2F45"/>
    <w:rsid w:val="007F3CB6"/>
    <w:rsid w:val="007F4082"/>
    <w:rsid w:val="007F4110"/>
    <w:rsid w:val="007F42DC"/>
    <w:rsid w:val="007F4370"/>
    <w:rsid w:val="007F60F9"/>
    <w:rsid w:val="007F6237"/>
    <w:rsid w:val="007F6F1C"/>
    <w:rsid w:val="007F7052"/>
    <w:rsid w:val="007F714E"/>
    <w:rsid w:val="007F79B5"/>
    <w:rsid w:val="007F7D88"/>
    <w:rsid w:val="008016DF"/>
    <w:rsid w:val="00801D1A"/>
    <w:rsid w:val="00802ED4"/>
    <w:rsid w:val="0080686A"/>
    <w:rsid w:val="00807780"/>
    <w:rsid w:val="008078DD"/>
    <w:rsid w:val="00807AB6"/>
    <w:rsid w:val="00807CB5"/>
    <w:rsid w:val="00807EBE"/>
    <w:rsid w:val="0081207F"/>
    <w:rsid w:val="00812083"/>
    <w:rsid w:val="0081209E"/>
    <w:rsid w:val="008127A1"/>
    <w:rsid w:val="0081375C"/>
    <w:rsid w:val="00813B5C"/>
    <w:rsid w:val="00813E68"/>
    <w:rsid w:val="00813F8F"/>
    <w:rsid w:val="00814EF5"/>
    <w:rsid w:val="00815216"/>
    <w:rsid w:val="008154FA"/>
    <w:rsid w:val="0081573C"/>
    <w:rsid w:val="00815E75"/>
    <w:rsid w:val="00815FE6"/>
    <w:rsid w:val="00816E8B"/>
    <w:rsid w:val="008173DE"/>
    <w:rsid w:val="0081798C"/>
    <w:rsid w:val="008204E7"/>
    <w:rsid w:val="00820A67"/>
    <w:rsid w:val="00821133"/>
    <w:rsid w:val="008224B9"/>
    <w:rsid w:val="00822C09"/>
    <w:rsid w:val="008230DF"/>
    <w:rsid w:val="00823710"/>
    <w:rsid w:val="00823754"/>
    <w:rsid w:val="00824614"/>
    <w:rsid w:val="0082591A"/>
    <w:rsid w:val="00825F46"/>
    <w:rsid w:val="0082637F"/>
    <w:rsid w:val="008266CF"/>
    <w:rsid w:val="008267A0"/>
    <w:rsid w:val="00826832"/>
    <w:rsid w:val="00826E8B"/>
    <w:rsid w:val="0082701B"/>
    <w:rsid w:val="008272FB"/>
    <w:rsid w:val="00827500"/>
    <w:rsid w:val="00827B7A"/>
    <w:rsid w:val="008304C9"/>
    <w:rsid w:val="008305BB"/>
    <w:rsid w:val="00831257"/>
    <w:rsid w:val="00831B49"/>
    <w:rsid w:val="00832995"/>
    <w:rsid w:val="00832ADF"/>
    <w:rsid w:val="00832FC9"/>
    <w:rsid w:val="0083324F"/>
    <w:rsid w:val="0083326E"/>
    <w:rsid w:val="00833A5C"/>
    <w:rsid w:val="00833C4E"/>
    <w:rsid w:val="008355B6"/>
    <w:rsid w:val="00835A7D"/>
    <w:rsid w:val="00836642"/>
    <w:rsid w:val="008408BD"/>
    <w:rsid w:val="0084123C"/>
    <w:rsid w:val="00841255"/>
    <w:rsid w:val="008413DF"/>
    <w:rsid w:val="00841CC3"/>
    <w:rsid w:val="00844810"/>
    <w:rsid w:val="00844836"/>
    <w:rsid w:val="00844D36"/>
    <w:rsid w:val="008450F6"/>
    <w:rsid w:val="00845353"/>
    <w:rsid w:val="0084753B"/>
    <w:rsid w:val="0084774E"/>
    <w:rsid w:val="00847837"/>
    <w:rsid w:val="00847AB6"/>
    <w:rsid w:val="008505FE"/>
    <w:rsid w:val="00850AE0"/>
    <w:rsid w:val="00851C96"/>
    <w:rsid w:val="00851FA7"/>
    <w:rsid w:val="008531DF"/>
    <w:rsid w:val="008532BD"/>
    <w:rsid w:val="00853ABF"/>
    <w:rsid w:val="00853B7E"/>
    <w:rsid w:val="00853F0B"/>
    <w:rsid w:val="008540A1"/>
    <w:rsid w:val="00854D0F"/>
    <w:rsid w:val="00854D24"/>
    <w:rsid w:val="008550A0"/>
    <w:rsid w:val="00855304"/>
    <w:rsid w:val="00855738"/>
    <w:rsid w:val="00855A67"/>
    <w:rsid w:val="00855B73"/>
    <w:rsid w:val="00855C87"/>
    <w:rsid w:val="008568DA"/>
    <w:rsid w:val="00857B2A"/>
    <w:rsid w:val="00857E93"/>
    <w:rsid w:val="00860AB2"/>
    <w:rsid w:val="008617D5"/>
    <w:rsid w:val="0086236F"/>
    <w:rsid w:val="00862F0E"/>
    <w:rsid w:val="008636DF"/>
    <w:rsid w:val="00863E3D"/>
    <w:rsid w:val="00863F18"/>
    <w:rsid w:val="00864447"/>
    <w:rsid w:val="00864E7C"/>
    <w:rsid w:val="00865307"/>
    <w:rsid w:val="00865B78"/>
    <w:rsid w:val="0086688F"/>
    <w:rsid w:val="00867AFB"/>
    <w:rsid w:val="00867C36"/>
    <w:rsid w:val="008704C6"/>
    <w:rsid w:val="0087052F"/>
    <w:rsid w:val="00870B69"/>
    <w:rsid w:val="00870CD0"/>
    <w:rsid w:val="0087136A"/>
    <w:rsid w:val="00871892"/>
    <w:rsid w:val="008718E6"/>
    <w:rsid w:val="00871CCE"/>
    <w:rsid w:val="008727D7"/>
    <w:rsid w:val="0087484A"/>
    <w:rsid w:val="00874B3C"/>
    <w:rsid w:val="008756F3"/>
    <w:rsid w:val="00875EE7"/>
    <w:rsid w:val="00876E53"/>
    <w:rsid w:val="008774A1"/>
    <w:rsid w:val="00877C05"/>
    <w:rsid w:val="00880676"/>
    <w:rsid w:val="008808F7"/>
    <w:rsid w:val="00880B05"/>
    <w:rsid w:val="00881696"/>
    <w:rsid w:val="008824B1"/>
    <w:rsid w:val="00882EF2"/>
    <w:rsid w:val="00883B9C"/>
    <w:rsid w:val="008861C9"/>
    <w:rsid w:val="00886361"/>
    <w:rsid w:val="00886623"/>
    <w:rsid w:val="00886935"/>
    <w:rsid w:val="00887863"/>
    <w:rsid w:val="0089003E"/>
    <w:rsid w:val="008909E3"/>
    <w:rsid w:val="00891130"/>
    <w:rsid w:val="00891A74"/>
    <w:rsid w:val="008926CA"/>
    <w:rsid w:val="0089364A"/>
    <w:rsid w:val="00893D84"/>
    <w:rsid w:val="00893E58"/>
    <w:rsid w:val="00894588"/>
    <w:rsid w:val="00894703"/>
    <w:rsid w:val="00895590"/>
    <w:rsid w:val="00895946"/>
    <w:rsid w:val="008960B4"/>
    <w:rsid w:val="00896540"/>
    <w:rsid w:val="00896DDC"/>
    <w:rsid w:val="008973B4"/>
    <w:rsid w:val="008A0105"/>
    <w:rsid w:val="008A01F5"/>
    <w:rsid w:val="008A0821"/>
    <w:rsid w:val="008A12E2"/>
    <w:rsid w:val="008A136D"/>
    <w:rsid w:val="008A1ACA"/>
    <w:rsid w:val="008A2E3C"/>
    <w:rsid w:val="008A42A0"/>
    <w:rsid w:val="008A4C66"/>
    <w:rsid w:val="008A57C2"/>
    <w:rsid w:val="008A5A22"/>
    <w:rsid w:val="008A5BE9"/>
    <w:rsid w:val="008A5D8E"/>
    <w:rsid w:val="008A6222"/>
    <w:rsid w:val="008A68B8"/>
    <w:rsid w:val="008B03AA"/>
    <w:rsid w:val="008B11BF"/>
    <w:rsid w:val="008B14F7"/>
    <w:rsid w:val="008B1663"/>
    <w:rsid w:val="008B19B2"/>
    <w:rsid w:val="008B1E15"/>
    <w:rsid w:val="008B1F26"/>
    <w:rsid w:val="008B2F68"/>
    <w:rsid w:val="008B48F3"/>
    <w:rsid w:val="008B56B3"/>
    <w:rsid w:val="008B5CD0"/>
    <w:rsid w:val="008B714A"/>
    <w:rsid w:val="008B75FA"/>
    <w:rsid w:val="008B7A3A"/>
    <w:rsid w:val="008B7A5D"/>
    <w:rsid w:val="008B7AAB"/>
    <w:rsid w:val="008B7CBF"/>
    <w:rsid w:val="008C148F"/>
    <w:rsid w:val="008C1DF8"/>
    <w:rsid w:val="008C2740"/>
    <w:rsid w:val="008C2B66"/>
    <w:rsid w:val="008C334C"/>
    <w:rsid w:val="008C354E"/>
    <w:rsid w:val="008C393A"/>
    <w:rsid w:val="008C3E54"/>
    <w:rsid w:val="008C3E70"/>
    <w:rsid w:val="008C7FB2"/>
    <w:rsid w:val="008D0AB4"/>
    <w:rsid w:val="008D0E13"/>
    <w:rsid w:val="008D167A"/>
    <w:rsid w:val="008D29B3"/>
    <w:rsid w:val="008D2C82"/>
    <w:rsid w:val="008D3398"/>
    <w:rsid w:val="008D50A8"/>
    <w:rsid w:val="008D5312"/>
    <w:rsid w:val="008D56D2"/>
    <w:rsid w:val="008D5F3B"/>
    <w:rsid w:val="008D61CD"/>
    <w:rsid w:val="008D6B1B"/>
    <w:rsid w:val="008D79C1"/>
    <w:rsid w:val="008E09FB"/>
    <w:rsid w:val="008E0A27"/>
    <w:rsid w:val="008E139F"/>
    <w:rsid w:val="008E14E8"/>
    <w:rsid w:val="008E1506"/>
    <w:rsid w:val="008E18F8"/>
    <w:rsid w:val="008E241C"/>
    <w:rsid w:val="008E33A2"/>
    <w:rsid w:val="008E35A0"/>
    <w:rsid w:val="008E3E6B"/>
    <w:rsid w:val="008E4053"/>
    <w:rsid w:val="008E47D4"/>
    <w:rsid w:val="008E5009"/>
    <w:rsid w:val="008E5677"/>
    <w:rsid w:val="008E681C"/>
    <w:rsid w:val="008E6DDE"/>
    <w:rsid w:val="008E7155"/>
    <w:rsid w:val="008E74C4"/>
    <w:rsid w:val="008E79DD"/>
    <w:rsid w:val="008E7B4C"/>
    <w:rsid w:val="008F0CFB"/>
    <w:rsid w:val="008F0D53"/>
    <w:rsid w:val="008F10B2"/>
    <w:rsid w:val="008F131A"/>
    <w:rsid w:val="008F2ACD"/>
    <w:rsid w:val="008F2C0D"/>
    <w:rsid w:val="008F5501"/>
    <w:rsid w:val="008F5A80"/>
    <w:rsid w:val="008F67FA"/>
    <w:rsid w:val="008F6A4A"/>
    <w:rsid w:val="008F7848"/>
    <w:rsid w:val="008F7F59"/>
    <w:rsid w:val="00900CFF"/>
    <w:rsid w:val="0090214D"/>
    <w:rsid w:val="00902B8D"/>
    <w:rsid w:val="00902C58"/>
    <w:rsid w:val="00904573"/>
    <w:rsid w:val="009048D8"/>
    <w:rsid w:val="00904914"/>
    <w:rsid w:val="009049DD"/>
    <w:rsid w:val="00904AFA"/>
    <w:rsid w:val="00905578"/>
    <w:rsid w:val="00905584"/>
    <w:rsid w:val="009055C3"/>
    <w:rsid w:val="00905C5C"/>
    <w:rsid w:val="009061F6"/>
    <w:rsid w:val="00906DA6"/>
    <w:rsid w:val="009074AA"/>
    <w:rsid w:val="009103E6"/>
    <w:rsid w:val="009109B9"/>
    <w:rsid w:val="00910E42"/>
    <w:rsid w:val="00910E96"/>
    <w:rsid w:val="00911566"/>
    <w:rsid w:val="00911DA8"/>
    <w:rsid w:val="00912F7A"/>
    <w:rsid w:val="00913BCE"/>
    <w:rsid w:val="00914C8C"/>
    <w:rsid w:val="00914DA8"/>
    <w:rsid w:val="00916058"/>
    <w:rsid w:val="00916B12"/>
    <w:rsid w:val="00916E80"/>
    <w:rsid w:val="00916EA3"/>
    <w:rsid w:val="00916FDC"/>
    <w:rsid w:val="009202C7"/>
    <w:rsid w:val="009207AF"/>
    <w:rsid w:val="009218DD"/>
    <w:rsid w:val="009220BF"/>
    <w:rsid w:val="009220FC"/>
    <w:rsid w:val="009221E8"/>
    <w:rsid w:val="00922A4E"/>
    <w:rsid w:val="00922C42"/>
    <w:rsid w:val="0092310A"/>
    <w:rsid w:val="00923B19"/>
    <w:rsid w:val="00924340"/>
    <w:rsid w:val="009243C3"/>
    <w:rsid w:val="00924A07"/>
    <w:rsid w:val="0092542E"/>
    <w:rsid w:val="009254B5"/>
    <w:rsid w:val="00925628"/>
    <w:rsid w:val="00925BFD"/>
    <w:rsid w:val="0092722B"/>
    <w:rsid w:val="00930660"/>
    <w:rsid w:val="00930B4D"/>
    <w:rsid w:val="00931070"/>
    <w:rsid w:val="00931900"/>
    <w:rsid w:val="00931A93"/>
    <w:rsid w:val="00932A03"/>
    <w:rsid w:val="00932E01"/>
    <w:rsid w:val="00932F92"/>
    <w:rsid w:val="0093380A"/>
    <w:rsid w:val="00933D93"/>
    <w:rsid w:val="009341AA"/>
    <w:rsid w:val="00934420"/>
    <w:rsid w:val="0093632A"/>
    <w:rsid w:val="009363AA"/>
    <w:rsid w:val="00937A10"/>
    <w:rsid w:val="00940C8E"/>
    <w:rsid w:val="00941303"/>
    <w:rsid w:val="009414A4"/>
    <w:rsid w:val="00942DA7"/>
    <w:rsid w:val="00942E44"/>
    <w:rsid w:val="00943AAC"/>
    <w:rsid w:val="00944A29"/>
    <w:rsid w:val="009455E7"/>
    <w:rsid w:val="009456FC"/>
    <w:rsid w:val="009460DF"/>
    <w:rsid w:val="009461D4"/>
    <w:rsid w:val="009475EB"/>
    <w:rsid w:val="009476E3"/>
    <w:rsid w:val="00947CB9"/>
    <w:rsid w:val="0095086F"/>
    <w:rsid w:val="00950FC0"/>
    <w:rsid w:val="00951A78"/>
    <w:rsid w:val="009522E5"/>
    <w:rsid w:val="009529A5"/>
    <w:rsid w:val="00954043"/>
    <w:rsid w:val="00954400"/>
    <w:rsid w:val="009546D0"/>
    <w:rsid w:val="00954AB6"/>
    <w:rsid w:val="00954B15"/>
    <w:rsid w:val="009570F7"/>
    <w:rsid w:val="0095775F"/>
    <w:rsid w:val="009578D5"/>
    <w:rsid w:val="00961D07"/>
    <w:rsid w:val="00963239"/>
    <w:rsid w:val="00963B6C"/>
    <w:rsid w:val="009643B0"/>
    <w:rsid w:val="00964572"/>
    <w:rsid w:val="00964761"/>
    <w:rsid w:val="00965358"/>
    <w:rsid w:val="00965944"/>
    <w:rsid w:val="00965F74"/>
    <w:rsid w:val="00965FEA"/>
    <w:rsid w:val="00966019"/>
    <w:rsid w:val="00966729"/>
    <w:rsid w:val="00966CF7"/>
    <w:rsid w:val="00967E19"/>
    <w:rsid w:val="00967F45"/>
    <w:rsid w:val="00967F67"/>
    <w:rsid w:val="00970111"/>
    <w:rsid w:val="00970444"/>
    <w:rsid w:val="0097052B"/>
    <w:rsid w:val="009708F1"/>
    <w:rsid w:val="00970CD1"/>
    <w:rsid w:val="00970D35"/>
    <w:rsid w:val="00971302"/>
    <w:rsid w:val="009715E9"/>
    <w:rsid w:val="009719C8"/>
    <w:rsid w:val="00971A39"/>
    <w:rsid w:val="00971FC8"/>
    <w:rsid w:val="009721C5"/>
    <w:rsid w:val="009729B4"/>
    <w:rsid w:val="00972CD7"/>
    <w:rsid w:val="00973546"/>
    <w:rsid w:val="00973805"/>
    <w:rsid w:val="00974C86"/>
    <w:rsid w:val="00974FD5"/>
    <w:rsid w:val="009750F7"/>
    <w:rsid w:val="00975C8C"/>
    <w:rsid w:val="00975F3F"/>
    <w:rsid w:val="00976D6A"/>
    <w:rsid w:val="00976F0B"/>
    <w:rsid w:val="0097791B"/>
    <w:rsid w:val="00980264"/>
    <w:rsid w:val="0098074D"/>
    <w:rsid w:val="00981944"/>
    <w:rsid w:val="00981A73"/>
    <w:rsid w:val="00981D69"/>
    <w:rsid w:val="00981D7A"/>
    <w:rsid w:val="0098244C"/>
    <w:rsid w:val="00982FD5"/>
    <w:rsid w:val="0098304B"/>
    <w:rsid w:val="009858D1"/>
    <w:rsid w:val="00986036"/>
    <w:rsid w:val="00986918"/>
    <w:rsid w:val="00986A87"/>
    <w:rsid w:val="00986F25"/>
    <w:rsid w:val="009876D9"/>
    <w:rsid w:val="00990618"/>
    <w:rsid w:val="009906CC"/>
    <w:rsid w:val="009908CA"/>
    <w:rsid w:val="009910E8"/>
    <w:rsid w:val="009915D4"/>
    <w:rsid w:val="00991BA9"/>
    <w:rsid w:val="00991EC7"/>
    <w:rsid w:val="0099218A"/>
    <w:rsid w:val="00994ABA"/>
    <w:rsid w:val="0099532E"/>
    <w:rsid w:val="009969F1"/>
    <w:rsid w:val="00996DDC"/>
    <w:rsid w:val="0099765B"/>
    <w:rsid w:val="00997BD5"/>
    <w:rsid w:val="009A0447"/>
    <w:rsid w:val="009A07C2"/>
    <w:rsid w:val="009A0A89"/>
    <w:rsid w:val="009A0C85"/>
    <w:rsid w:val="009A1011"/>
    <w:rsid w:val="009A2462"/>
    <w:rsid w:val="009A2538"/>
    <w:rsid w:val="009A2638"/>
    <w:rsid w:val="009A405C"/>
    <w:rsid w:val="009A4C5C"/>
    <w:rsid w:val="009A4D6C"/>
    <w:rsid w:val="009A4EC0"/>
    <w:rsid w:val="009A5818"/>
    <w:rsid w:val="009A59ED"/>
    <w:rsid w:val="009A66B1"/>
    <w:rsid w:val="009A6823"/>
    <w:rsid w:val="009B0297"/>
    <w:rsid w:val="009B18DB"/>
    <w:rsid w:val="009B1C20"/>
    <w:rsid w:val="009B2B23"/>
    <w:rsid w:val="009B30B9"/>
    <w:rsid w:val="009B5375"/>
    <w:rsid w:val="009B60A5"/>
    <w:rsid w:val="009B68D2"/>
    <w:rsid w:val="009B711F"/>
    <w:rsid w:val="009B775C"/>
    <w:rsid w:val="009B77EA"/>
    <w:rsid w:val="009B7E53"/>
    <w:rsid w:val="009B7EDC"/>
    <w:rsid w:val="009C06CA"/>
    <w:rsid w:val="009C0CB3"/>
    <w:rsid w:val="009C20CD"/>
    <w:rsid w:val="009C2AE9"/>
    <w:rsid w:val="009C467B"/>
    <w:rsid w:val="009C490A"/>
    <w:rsid w:val="009C4F9F"/>
    <w:rsid w:val="009C5541"/>
    <w:rsid w:val="009C6378"/>
    <w:rsid w:val="009D016A"/>
    <w:rsid w:val="009D0812"/>
    <w:rsid w:val="009D0B61"/>
    <w:rsid w:val="009D1309"/>
    <w:rsid w:val="009D1317"/>
    <w:rsid w:val="009D16BD"/>
    <w:rsid w:val="009D1AB6"/>
    <w:rsid w:val="009D2AF3"/>
    <w:rsid w:val="009D3B5D"/>
    <w:rsid w:val="009D5972"/>
    <w:rsid w:val="009D68A3"/>
    <w:rsid w:val="009D7096"/>
    <w:rsid w:val="009E0156"/>
    <w:rsid w:val="009E0FE7"/>
    <w:rsid w:val="009E1076"/>
    <w:rsid w:val="009E1749"/>
    <w:rsid w:val="009E190E"/>
    <w:rsid w:val="009E2178"/>
    <w:rsid w:val="009E3388"/>
    <w:rsid w:val="009E3567"/>
    <w:rsid w:val="009E5BE8"/>
    <w:rsid w:val="009E60CB"/>
    <w:rsid w:val="009E6DE6"/>
    <w:rsid w:val="009E724C"/>
    <w:rsid w:val="009E787C"/>
    <w:rsid w:val="009E7A9A"/>
    <w:rsid w:val="009F1359"/>
    <w:rsid w:val="009F150B"/>
    <w:rsid w:val="009F200A"/>
    <w:rsid w:val="009F277B"/>
    <w:rsid w:val="009F27C5"/>
    <w:rsid w:val="009F28B4"/>
    <w:rsid w:val="009F3176"/>
    <w:rsid w:val="009F33EA"/>
    <w:rsid w:val="009F349F"/>
    <w:rsid w:val="009F3B75"/>
    <w:rsid w:val="009F42FE"/>
    <w:rsid w:val="009F511B"/>
    <w:rsid w:val="009F555B"/>
    <w:rsid w:val="009F5800"/>
    <w:rsid w:val="009F5BD0"/>
    <w:rsid w:val="009F5D2F"/>
    <w:rsid w:val="009F5DEF"/>
    <w:rsid w:val="009F6B13"/>
    <w:rsid w:val="009F7390"/>
    <w:rsid w:val="009F7546"/>
    <w:rsid w:val="009F7DAC"/>
    <w:rsid w:val="009F7ED9"/>
    <w:rsid w:val="00A000D2"/>
    <w:rsid w:val="00A00591"/>
    <w:rsid w:val="00A009FB"/>
    <w:rsid w:val="00A0165E"/>
    <w:rsid w:val="00A022B1"/>
    <w:rsid w:val="00A0271C"/>
    <w:rsid w:val="00A02CEB"/>
    <w:rsid w:val="00A03308"/>
    <w:rsid w:val="00A035A8"/>
    <w:rsid w:val="00A0397D"/>
    <w:rsid w:val="00A03CCC"/>
    <w:rsid w:val="00A03E21"/>
    <w:rsid w:val="00A041BD"/>
    <w:rsid w:val="00A04C78"/>
    <w:rsid w:val="00A04E8C"/>
    <w:rsid w:val="00A058DC"/>
    <w:rsid w:val="00A067AD"/>
    <w:rsid w:val="00A07584"/>
    <w:rsid w:val="00A076B1"/>
    <w:rsid w:val="00A07D79"/>
    <w:rsid w:val="00A108BA"/>
    <w:rsid w:val="00A10A13"/>
    <w:rsid w:val="00A11011"/>
    <w:rsid w:val="00A11429"/>
    <w:rsid w:val="00A11667"/>
    <w:rsid w:val="00A11F14"/>
    <w:rsid w:val="00A12625"/>
    <w:rsid w:val="00A1329C"/>
    <w:rsid w:val="00A13D1A"/>
    <w:rsid w:val="00A15022"/>
    <w:rsid w:val="00A156BB"/>
    <w:rsid w:val="00A15963"/>
    <w:rsid w:val="00A15C97"/>
    <w:rsid w:val="00A15E14"/>
    <w:rsid w:val="00A16DD6"/>
    <w:rsid w:val="00A172E1"/>
    <w:rsid w:val="00A175D5"/>
    <w:rsid w:val="00A17774"/>
    <w:rsid w:val="00A17F33"/>
    <w:rsid w:val="00A21119"/>
    <w:rsid w:val="00A21454"/>
    <w:rsid w:val="00A220C5"/>
    <w:rsid w:val="00A2359C"/>
    <w:rsid w:val="00A23C96"/>
    <w:rsid w:val="00A24569"/>
    <w:rsid w:val="00A25B48"/>
    <w:rsid w:val="00A26683"/>
    <w:rsid w:val="00A26809"/>
    <w:rsid w:val="00A26A4F"/>
    <w:rsid w:val="00A26D29"/>
    <w:rsid w:val="00A274C0"/>
    <w:rsid w:val="00A274E9"/>
    <w:rsid w:val="00A30391"/>
    <w:rsid w:val="00A30B7A"/>
    <w:rsid w:val="00A3218C"/>
    <w:rsid w:val="00A3239D"/>
    <w:rsid w:val="00A33083"/>
    <w:rsid w:val="00A331E9"/>
    <w:rsid w:val="00A340D3"/>
    <w:rsid w:val="00A3455F"/>
    <w:rsid w:val="00A35D0D"/>
    <w:rsid w:val="00A3640A"/>
    <w:rsid w:val="00A36A33"/>
    <w:rsid w:val="00A36A60"/>
    <w:rsid w:val="00A36CF2"/>
    <w:rsid w:val="00A36D7B"/>
    <w:rsid w:val="00A36FB6"/>
    <w:rsid w:val="00A37266"/>
    <w:rsid w:val="00A376C6"/>
    <w:rsid w:val="00A37AF3"/>
    <w:rsid w:val="00A40852"/>
    <w:rsid w:val="00A409F2"/>
    <w:rsid w:val="00A413A8"/>
    <w:rsid w:val="00A41DF0"/>
    <w:rsid w:val="00A428CE"/>
    <w:rsid w:val="00A43BC6"/>
    <w:rsid w:val="00A440D1"/>
    <w:rsid w:val="00A44AB1"/>
    <w:rsid w:val="00A45133"/>
    <w:rsid w:val="00A46990"/>
    <w:rsid w:val="00A46DFB"/>
    <w:rsid w:val="00A47206"/>
    <w:rsid w:val="00A50138"/>
    <w:rsid w:val="00A51EBA"/>
    <w:rsid w:val="00A52528"/>
    <w:rsid w:val="00A5257A"/>
    <w:rsid w:val="00A52998"/>
    <w:rsid w:val="00A52BE4"/>
    <w:rsid w:val="00A53574"/>
    <w:rsid w:val="00A5382B"/>
    <w:rsid w:val="00A54946"/>
    <w:rsid w:val="00A54F67"/>
    <w:rsid w:val="00A55421"/>
    <w:rsid w:val="00A5605F"/>
    <w:rsid w:val="00A560A5"/>
    <w:rsid w:val="00A56329"/>
    <w:rsid w:val="00A57748"/>
    <w:rsid w:val="00A60248"/>
    <w:rsid w:val="00A60863"/>
    <w:rsid w:val="00A6121A"/>
    <w:rsid w:val="00A6151E"/>
    <w:rsid w:val="00A6312E"/>
    <w:rsid w:val="00A6372A"/>
    <w:rsid w:val="00A64063"/>
    <w:rsid w:val="00A64586"/>
    <w:rsid w:val="00A649EE"/>
    <w:rsid w:val="00A64B6A"/>
    <w:rsid w:val="00A64D2E"/>
    <w:rsid w:val="00A65BE7"/>
    <w:rsid w:val="00A66A4A"/>
    <w:rsid w:val="00A673D0"/>
    <w:rsid w:val="00A67770"/>
    <w:rsid w:val="00A67BA2"/>
    <w:rsid w:val="00A704E1"/>
    <w:rsid w:val="00A70B27"/>
    <w:rsid w:val="00A710CA"/>
    <w:rsid w:val="00A713A9"/>
    <w:rsid w:val="00A71ED4"/>
    <w:rsid w:val="00A720B7"/>
    <w:rsid w:val="00A73416"/>
    <w:rsid w:val="00A73D83"/>
    <w:rsid w:val="00A742DD"/>
    <w:rsid w:val="00A742F9"/>
    <w:rsid w:val="00A74A29"/>
    <w:rsid w:val="00A74F20"/>
    <w:rsid w:val="00A75BA0"/>
    <w:rsid w:val="00A7637D"/>
    <w:rsid w:val="00A80449"/>
    <w:rsid w:val="00A8104F"/>
    <w:rsid w:val="00A818EF"/>
    <w:rsid w:val="00A81F3E"/>
    <w:rsid w:val="00A828C5"/>
    <w:rsid w:val="00A840E1"/>
    <w:rsid w:val="00A87FBF"/>
    <w:rsid w:val="00A902F6"/>
    <w:rsid w:val="00A90532"/>
    <w:rsid w:val="00A905D1"/>
    <w:rsid w:val="00A91147"/>
    <w:rsid w:val="00A91211"/>
    <w:rsid w:val="00A9161A"/>
    <w:rsid w:val="00A91A3C"/>
    <w:rsid w:val="00A91F47"/>
    <w:rsid w:val="00A920F0"/>
    <w:rsid w:val="00A92215"/>
    <w:rsid w:val="00A927C0"/>
    <w:rsid w:val="00A92F0A"/>
    <w:rsid w:val="00A938FB"/>
    <w:rsid w:val="00A9413F"/>
    <w:rsid w:val="00A9485D"/>
    <w:rsid w:val="00A9553A"/>
    <w:rsid w:val="00A95601"/>
    <w:rsid w:val="00A95D54"/>
    <w:rsid w:val="00A96070"/>
    <w:rsid w:val="00A963DC"/>
    <w:rsid w:val="00A96869"/>
    <w:rsid w:val="00A97112"/>
    <w:rsid w:val="00A97759"/>
    <w:rsid w:val="00A97E1F"/>
    <w:rsid w:val="00AA18CE"/>
    <w:rsid w:val="00AA1E51"/>
    <w:rsid w:val="00AA389E"/>
    <w:rsid w:val="00AA4B8C"/>
    <w:rsid w:val="00AA54F9"/>
    <w:rsid w:val="00AA56A6"/>
    <w:rsid w:val="00AA5A9B"/>
    <w:rsid w:val="00AA720A"/>
    <w:rsid w:val="00AA7B15"/>
    <w:rsid w:val="00AA7BC5"/>
    <w:rsid w:val="00AA7E2C"/>
    <w:rsid w:val="00AA7F4F"/>
    <w:rsid w:val="00AB0007"/>
    <w:rsid w:val="00AB174E"/>
    <w:rsid w:val="00AB1C5D"/>
    <w:rsid w:val="00AB3430"/>
    <w:rsid w:val="00AB3E8C"/>
    <w:rsid w:val="00AB5ACF"/>
    <w:rsid w:val="00AB5E5C"/>
    <w:rsid w:val="00AB6D5E"/>
    <w:rsid w:val="00AB7ABC"/>
    <w:rsid w:val="00AB7AD5"/>
    <w:rsid w:val="00AC04CA"/>
    <w:rsid w:val="00AC276A"/>
    <w:rsid w:val="00AC2B50"/>
    <w:rsid w:val="00AC2E89"/>
    <w:rsid w:val="00AC2EDA"/>
    <w:rsid w:val="00AC3217"/>
    <w:rsid w:val="00AC3E60"/>
    <w:rsid w:val="00AC4180"/>
    <w:rsid w:val="00AC4E24"/>
    <w:rsid w:val="00AC4E45"/>
    <w:rsid w:val="00AC5E17"/>
    <w:rsid w:val="00AC665A"/>
    <w:rsid w:val="00AC67E0"/>
    <w:rsid w:val="00AC74E6"/>
    <w:rsid w:val="00AC7AEA"/>
    <w:rsid w:val="00AD040C"/>
    <w:rsid w:val="00AD1285"/>
    <w:rsid w:val="00AD383F"/>
    <w:rsid w:val="00AD5B75"/>
    <w:rsid w:val="00AD5DF6"/>
    <w:rsid w:val="00AD6B59"/>
    <w:rsid w:val="00AD7E7C"/>
    <w:rsid w:val="00AE0327"/>
    <w:rsid w:val="00AE09A5"/>
    <w:rsid w:val="00AE10F8"/>
    <w:rsid w:val="00AE1A4D"/>
    <w:rsid w:val="00AE1A84"/>
    <w:rsid w:val="00AE1B67"/>
    <w:rsid w:val="00AE1E1D"/>
    <w:rsid w:val="00AE1E46"/>
    <w:rsid w:val="00AE209D"/>
    <w:rsid w:val="00AE25F7"/>
    <w:rsid w:val="00AE34AA"/>
    <w:rsid w:val="00AE35F4"/>
    <w:rsid w:val="00AE3CA6"/>
    <w:rsid w:val="00AE41E9"/>
    <w:rsid w:val="00AE42BE"/>
    <w:rsid w:val="00AE45DF"/>
    <w:rsid w:val="00AE461D"/>
    <w:rsid w:val="00AE4947"/>
    <w:rsid w:val="00AE5055"/>
    <w:rsid w:val="00AE5223"/>
    <w:rsid w:val="00AE575D"/>
    <w:rsid w:val="00AE5B38"/>
    <w:rsid w:val="00AE5E8E"/>
    <w:rsid w:val="00AE6094"/>
    <w:rsid w:val="00AE6658"/>
    <w:rsid w:val="00AE66DC"/>
    <w:rsid w:val="00AE6D85"/>
    <w:rsid w:val="00AE707D"/>
    <w:rsid w:val="00AE7422"/>
    <w:rsid w:val="00AE7AEF"/>
    <w:rsid w:val="00AF1666"/>
    <w:rsid w:val="00AF1694"/>
    <w:rsid w:val="00AF2126"/>
    <w:rsid w:val="00AF219F"/>
    <w:rsid w:val="00AF230D"/>
    <w:rsid w:val="00AF24A3"/>
    <w:rsid w:val="00AF2D01"/>
    <w:rsid w:val="00AF3AB0"/>
    <w:rsid w:val="00AF3C9E"/>
    <w:rsid w:val="00AF3D50"/>
    <w:rsid w:val="00AF41CB"/>
    <w:rsid w:val="00AF43A1"/>
    <w:rsid w:val="00AF581A"/>
    <w:rsid w:val="00AF5985"/>
    <w:rsid w:val="00AF63CB"/>
    <w:rsid w:val="00AF68AD"/>
    <w:rsid w:val="00AF6A81"/>
    <w:rsid w:val="00AF6A95"/>
    <w:rsid w:val="00AF7935"/>
    <w:rsid w:val="00AF79C8"/>
    <w:rsid w:val="00B01269"/>
    <w:rsid w:val="00B01448"/>
    <w:rsid w:val="00B0253D"/>
    <w:rsid w:val="00B02BA1"/>
    <w:rsid w:val="00B02DD9"/>
    <w:rsid w:val="00B02EE9"/>
    <w:rsid w:val="00B049D3"/>
    <w:rsid w:val="00B052F4"/>
    <w:rsid w:val="00B05C1F"/>
    <w:rsid w:val="00B05C8E"/>
    <w:rsid w:val="00B05D7F"/>
    <w:rsid w:val="00B06776"/>
    <w:rsid w:val="00B07AD0"/>
    <w:rsid w:val="00B07E5E"/>
    <w:rsid w:val="00B10690"/>
    <w:rsid w:val="00B10A8A"/>
    <w:rsid w:val="00B118C2"/>
    <w:rsid w:val="00B12DB7"/>
    <w:rsid w:val="00B13025"/>
    <w:rsid w:val="00B13CE3"/>
    <w:rsid w:val="00B13D16"/>
    <w:rsid w:val="00B14BD2"/>
    <w:rsid w:val="00B15124"/>
    <w:rsid w:val="00B15769"/>
    <w:rsid w:val="00B15B01"/>
    <w:rsid w:val="00B1606E"/>
    <w:rsid w:val="00B161FB"/>
    <w:rsid w:val="00B174B4"/>
    <w:rsid w:val="00B17B61"/>
    <w:rsid w:val="00B210AE"/>
    <w:rsid w:val="00B218AC"/>
    <w:rsid w:val="00B21DB5"/>
    <w:rsid w:val="00B21FB7"/>
    <w:rsid w:val="00B22407"/>
    <w:rsid w:val="00B22890"/>
    <w:rsid w:val="00B22D28"/>
    <w:rsid w:val="00B2311C"/>
    <w:rsid w:val="00B23516"/>
    <w:rsid w:val="00B23907"/>
    <w:rsid w:val="00B24868"/>
    <w:rsid w:val="00B248F6"/>
    <w:rsid w:val="00B24DDE"/>
    <w:rsid w:val="00B255A7"/>
    <w:rsid w:val="00B25B96"/>
    <w:rsid w:val="00B25F16"/>
    <w:rsid w:val="00B263CB"/>
    <w:rsid w:val="00B2781C"/>
    <w:rsid w:val="00B27AE5"/>
    <w:rsid w:val="00B30EB5"/>
    <w:rsid w:val="00B31F93"/>
    <w:rsid w:val="00B323A5"/>
    <w:rsid w:val="00B3257A"/>
    <w:rsid w:val="00B32BFB"/>
    <w:rsid w:val="00B334A5"/>
    <w:rsid w:val="00B335BF"/>
    <w:rsid w:val="00B33828"/>
    <w:rsid w:val="00B340B4"/>
    <w:rsid w:val="00B3435F"/>
    <w:rsid w:val="00B344A2"/>
    <w:rsid w:val="00B34844"/>
    <w:rsid w:val="00B3493A"/>
    <w:rsid w:val="00B3612A"/>
    <w:rsid w:val="00B4021B"/>
    <w:rsid w:val="00B417DB"/>
    <w:rsid w:val="00B4215B"/>
    <w:rsid w:val="00B42242"/>
    <w:rsid w:val="00B42A62"/>
    <w:rsid w:val="00B42A7E"/>
    <w:rsid w:val="00B42A89"/>
    <w:rsid w:val="00B42D60"/>
    <w:rsid w:val="00B430B6"/>
    <w:rsid w:val="00B43231"/>
    <w:rsid w:val="00B4340B"/>
    <w:rsid w:val="00B43B0D"/>
    <w:rsid w:val="00B43BEB"/>
    <w:rsid w:val="00B43F51"/>
    <w:rsid w:val="00B43F6E"/>
    <w:rsid w:val="00B441F2"/>
    <w:rsid w:val="00B465D9"/>
    <w:rsid w:val="00B47CF6"/>
    <w:rsid w:val="00B503DE"/>
    <w:rsid w:val="00B507F4"/>
    <w:rsid w:val="00B50849"/>
    <w:rsid w:val="00B50D07"/>
    <w:rsid w:val="00B50DE5"/>
    <w:rsid w:val="00B516FB"/>
    <w:rsid w:val="00B54CCE"/>
    <w:rsid w:val="00B5792B"/>
    <w:rsid w:val="00B57F15"/>
    <w:rsid w:val="00B609E9"/>
    <w:rsid w:val="00B60EED"/>
    <w:rsid w:val="00B62500"/>
    <w:rsid w:val="00B63194"/>
    <w:rsid w:val="00B6519A"/>
    <w:rsid w:val="00B65584"/>
    <w:rsid w:val="00B65E30"/>
    <w:rsid w:val="00B6603D"/>
    <w:rsid w:val="00B6750F"/>
    <w:rsid w:val="00B67A4F"/>
    <w:rsid w:val="00B67F17"/>
    <w:rsid w:val="00B70FB8"/>
    <w:rsid w:val="00B711B5"/>
    <w:rsid w:val="00B7191B"/>
    <w:rsid w:val="00B71AFC"/>
    <w:rsid w:val="00B71E15"/>
    <w:rsid w:val="00B72B7E"/>
    <w:rsid w:val="00B72EAA"/>
    <w:rsid w:val="00B73932"/>
    <w:rsid w:val="00B743A5"/>
    <w:rsid w:val="00B74F1D"/>
    <w:rsid w:val="00B75CE6"/>
    <w:rsid w:val="00B76B6F"/>
    <w:rsid w:val="00B77C3D"/>
    <w:rsid w:val="00B801EE"/>
    <w:rsid w:val="00B804A8"/>
    <w:rsid w:val="00B8110D"/>
    <w:rsid w:val="00B81422"/>
    <w:rsid w:val="00B81615"/>
    <w:rsid w:val="00B818C3"/>
    <w:rsid w:val="00B81B1B"/>
    <w:rsid w:val="00B81F2D"/>
    <w:rsid w:val="00B8250B"/>
    <w:rsid w:val="00B82A10"/>
    <w:rsid w:val="00B82A55"/>
    <w:rsid w:val="00B837D7"/>
    <w:rsid w:val="00B844C9"/>
    <w:rsid w:val="00B850B4"/>
    <w:rsid w:val="00B851A6"/>
    <w:rsid w:val="00B858ED"/>
    <w:rsid w:val="00B86167"/>
    <w:rsid w:val="00B9019B"/>
    <w:rsid w:val="00B90416"/>
    <w:rsid w:val="00B9054A"/>
    <w:rsid w:val="00B90A39"/>
    <w:rsid w:val="00B90D86"/>
    <w:rsid w:val="00B913E2"/>
    <w:rsid w:val="00B92D20"/>
    <w:rsid w:val="00B92F88"/>
    <w:rsid w:val="00B94D76"/>
    <w:rsid w:val="00B94EDF"/>
    <w:rsid w:val="00B95A9F"/>
    <w:rsid w:val="00B96113"/>
    <w:rsid w:val="00B9615A"/>
    <w:rsid w:val="00B9661B"/>
    <w:rsid w:val="00B978EE"/>
    <w:rsid w:val="00B97CD6"/>
    <w:rsid w:val="00B97FC9"/>
    <w:rsid w:val="00BA0817"/>
    <w:rsid w:val="00BA12FA"/>
    <w:rsid w:val="00BA18A0"/>
    <w:rsid w:val="00BA1970"/>
    <w:rsid w:val="00BA3154"/>
    <w:rsid w:val="00BA3E78"/>
    <w:rsid w:val="00BA41A9"/>
    <w:rsid w:val="00BA42BD"/>
    <w:rsid w:val="00BA489B"/>
    <w:rsid w:val="00BA58D7"/>
    <w:rsid w:val="00BA6011"/>
    <w:rsid w:val="00BA630F"/>
    <w:rsid w:val="00BA699F"/>
    <w:rsid w:val="00BA741C"/>
    <w:rsid w:val="00BA7B6E"/>
    <w:rsid w:val="00BA7E1A"/>
    <w:rsid w:val="00BB01D7"/>
    <w:rsid w:val="00BB1D35"/>
    <w:rsid w:val="00BB1E02"/>
    <w:rsid w:val="00BB21EB"/>
    <w:rsid w:val="00BB3E8B"/>
    <w:rsid w:val="00BB4DA8"/>
    <w:rsid w:val="00BB4E06"/>
    <w:rsid w:val="00BB5209"/>
    <w:rsid w:val="00BB529B"/>
    <w:rsid w:val="00BB5FDB"/>
    <w:rsid w:val="00BB60BE"/>
    <w:rsid w:val="00BB7A65"/>
    <w:rsid w:val="00BC0072"/>
    <w:rsid w:val="00BC0B22"/>
    <w:rsid w:val="00BC1EBA"/>
    <w:rsid w:val="00BC242A"/>
    <w:rsid w:val="00BC25C5"/>
    <w:rsid w:val="00BC2624"/>
    <w:rsid w:val="00BC299F"/>
    <w:rsid w:val="00BC3C32"/>
    <w:rsid w:val="00BC4A89"/>
    <w:rsid w:val="00BC55C6"/>
    <w:rsid w:val="00BC5D75"/>
    <w:rsid w:val="00BC6167"/>
    <w:rsid w:val="00BC6AFE"/>
    <w:rsid w:val="00BC762A"/>
    <w:rsid w:val="00BC7921"/>
    <w:rsid w:val="00BD0150"/>
    <w:rsid w:val="00BD023A"/>
    <w:rsid w:val="00BD02B3"/>
    <w:rsid w:val="00BD0780"/>
    <w:rsid w:val="00BD0D98"/>
    <w:rsid w:val="00BD1003"/>
    <w:rsid w:val="00BD1B2D"/>
    <w:rsid w:val="00BD2CAF"/>
    <w:rsid w:val="00BD323C"/>
    <w:rsid w:val="00BD46E2"/>
    <w:rsid w:val="00BD4F18"/>
    <w:rsid w:val="00BD6185"/>
    <w:rsid w:val="00BD6364"/>
    <w:rsid w:val="00BD63A7"/>
    <w:rsid w:val="00BD7800"/>
    <w:rsid w:val="00BD7A68"/>
    <w:rsid w:val="00BE0BA0"/>
    <w:rsid w:val="00BE2E83"/>
    <w:rsid w:val="00BE35B7"/>
    <w:rsid w:val="00BE397E"/>
    <w:rsid w:val="00BE4182"/>
    <w:rsid w:val="00BE56E2"/>
    <w:rsid w:val="00BE5A22"/>
    <w:rsid w:val="00BE5C63"/>
    <w:rsid w:val="00BE6249"/>
    <w:rsid w:val="00BE640C"/>
    <w:rsid w:val="00BF051F"/>
    <w:rsid w:val="00BF06CD"/>
    <w:rsid w:val="00BF10A6"/>
    <w:rsid w:val="00BF1BAE"/>
    <w:rsid w:val="00BF2A6C"/>
    <w:rsid w:val="00BF35A6"/>
    <w:rsid w:val="00BF46BE"/>
    <w:rsid w:val="00BF4B4A"/>
    <w:rsid w:val="00BF4DFE"/>
    <w:rsid w:val="00BF5502"/>
    <w:rsid w:val="00BF570B"/>
    <w:rsid w:val="00BF58C9"/>
    <w:rsid w:val="00BF6421"/>
    <w:rsid w:val="00BF69E1"/>
    <w:rsid w:val="00BF6C76"/>
    <w:rsid w:val="00BF7B7C"/>
    <w:rsid w:val="00C00206"/>
    <w:rsid w:val="00C013F8"/>
    <w:rsid w:val="00C01B5A"/>
    <w:rsid w:val="00C01C98"/>
    <w:rsid w:val="00C01FF9"/>
    <w:rsid w:val="00C02B9A"/>
    <w:rsid w:val="00C02FD1"/>
    <w:rsid w:val="00C0371F"/>
    <w:rsid w:val="00C0393C"/>
    <w:rsid w:val="00C04F95"/>
    <w:rsid w:val="00C062C8"/>
    <w:rsid w:val="00C06F5B"/>
    <w:rsid w:val="00C0708F"/>
    <w:rsid w:val="00C074E4"/>
    <w:rsid w:val="00C07EFC"/>
    <w:rsid w:val="00C1013A"/>
    <w:rsid w:val="00C118B5"/>
    <w:rsid w:val="00C12CA9"/>
    <w:rsid w:val="00C1329E"/>
    <w:rsid w:val="00C14461"/>
    <w:rsid w:val="00C15B9B"/>
    <w:rsid w:val="00C15DED"/>
    <w:rsid w:val="00C16317"/>
    <w:rsid w:val="00C1725D"/>
    <w:rsid w:val="00C17557"/>
    <w:rsid w:val="00C20FB5"/>
    <w:rsid w:val="00C213F9"/>
    <w:rsid w:val="00C22195"/>
    <w:rsid w:val="00C23D60"/>
    <w:rsid w:val="00C23D77"/>
    <w:rsid w:val="00C2413D"/>
    <w:rsid w:val="00C2450D"/>
    <w:rsid w:val="00C24787"/>
    <w:rsid w:val="00C24D2C"/>
    <w:rsid w:val="00C2530F"/>
    <w:rsid w:val="00C25347"/>
    <w:rsid w:val="00C255A4"/>
    <w:rsid w:val="00C25B29"/>
    <w:rsid w:val="00C2604D"/>
    <w:rsid w:val="00C263E3"/>
    <w:rsid w:val="00C2654A"/>
    <w:rsid w:val="00C266A4"/>
    <w:rsid w:val="00C26FE3"/>
    <w:rsid w:val="00C27C24"/>
    <w:rsid w:val="00C27FB6"/>
    <w:rsid w:val="00C30E75"/>
    <w:rsid w:val="00C30F21"/>
    <w:rsid w:val="00C322DA"/>
    <w:rsid w:val="00C32582"/>
    <w:rsid w:val="00C3336A"/>
    <w:rsid w:val="00C33985"/>
    <w:rsid w:val="00C33CA7"/>
    <w:rsid w:val="00C34598"/>
    <w:rsid w:val="00C37102"/>
    <w:rsid w:val="00C37EA1"/>
    <w:rsid w:val="00C40299"/>
    <w:rsid w:val="00C40AD0"/>
    <w:rsid w:val="00C41083"/>
    <w:rsid w:val="00C4191C"/>
    <w:rsid w:val="00C42576"/>
    <w:rsid w:val="00C42CE5"/>
    <w:rsid w:val="00C42DFB"/>
    <w:rsid w:val="00C441F1"/>
    <w:rsid w:val="00C44371"/>
    <w:rsid w:val="00C44377"/>
    <w:rsid w:val="00C449FD"/>
    <w:rsid w:val="00C4525F"/>
    <w:rsid w:val="00C45850"/>
    <w:rsid w:val="00C45AD4"/>
    <w:rsid w:val="00C466AA"/>
    <w:rsid w:val="00C46748"/>
    <w:rsid w:val="00C469A7"/>
    <w:rsid w:val="00C469B9"/>
    <w:rsid w:val="00C47025"/>
    <w:rsid w:val="00C47426"/>
    <w:rsid w:val="00C4764A"/>
    <w:rsid w:val="00C47733"/>
    <w:rsid w:val="00C47991"/>
    <w:rsid w:val="00C47C73"/>
    <w:rsid w:val="00C50506"/>
    <w:rsid w:val="00C50EC9"/>
    <w:rsid w:val="00C517BD"/>
    <w:rsid w:val="00C52ADF"/>
    <w:rsid w:val="00C53B5B"/>
    <w:rsid w:val="00C53BF7"/>
    <w:rsid w:val="00C53E83"/>
    <w:rsid w:val="00C54864"/>
    <w:rsid w:val="00C5491C"/>
    <w:rsid w:val="00C554DE"/>
    <w:rsid w:val="00C55F27"/>
    <w:rsid w:val="00C563BC"/>
    <w:rsid w:val="00C5646F"/>
    <w:rsid w:val="00C5679A"/>
    <w:rsid w:val="00C56E8F"/>
    <w:rsid w:val="00C57E28"/>
    <w:rsid w:val="00C60276"/>
    <w:rsid w:val="00C607EC"/>
    <w:rsid w:val="00C60DF1"/>
    <w:rsid w:val="00C614EA"/>
    <w:rsid w:val="00C61D10"/>
    <w:rsid w:val="00C61D4E"/>
    <w:rsid w:val="00C634F0"/>
    <w:rsid w:val="00C64609"/>
    <w:rsid w:val="00C65382"/>
    <w:rsid w:val="00C655D5"/>
    <w:rsid w:val="00C65A8A"/>
    <w:rsid w:val="00C65C22"/>
    <w:rsid w:val="00C663FE"/>
    <w:rsid w:val="00C66814"/>
    <w:rsid w:val="00C66825"/>
    <w:rsid w:val="00C6766E"/>
    <w:rsid w:val="00C67E41"/>
    <w:rsid w:val="00C719D9"/>
    <w:rsid w:val="00C71F0B"/>
    <w:rsid w:val="00C72506"/>
    <w:rsid w:val="00C7284A"/>
    <w:rsid w:val="00C7294F"/>
    <w:rsid w:val="00C72C0B"/>
    <w:rsid w:val="00C74C5D"/>
    <w:rsid w:val="00C74D67"/>
    <w:rsid w:val="00C75251"/>
    <w:rsid w:val="00C7567A"/>
    <w:rsid w:val="00C76AC1"/>
    <w:rsid w:val="00C776F2"/>
    <w:rsid w:val="00C77A83"/>
    <w:rsid w:val="00C80DEF"/>
    <w:rsid w:val="00C81314"/>
    <w:rsid w:val="00C81774"/>
    <w:rsid w:val="00C81F8A"/>
    <w:rsid w:val="00C823E6"/>
    <w:rsid w:val="00C830A3"/>
    <w:rsid w:val="00C831A6"/>
    <w:rsid w:val="00C83BE6"/>
    <w:rsid w:val="00C8419D"/>
    <w:rsid w:val="00C845FC"/>
    <w:rsid w:val="00C85382"/>
    <w:rsid w:val="00C86C81"/>
    <w:rsid w:val="00C874C0"/>
    <w:rsid w:val="00C874E9"/>
    <w:rsid w:val="00C875A6"/>
    <w:rsid w:val="00C876FF"/>
    <w:rsid w:val="00C87F14"/>
    <w:rsid w:val="00C87F50"/>
    <w:rsid w:val="00C903F3"/>
    <w:rsid w:val="00C9119F"/>
    <w:rsid w:val="00C911E6"/>
    <w:rsid w:val="00C91B0D"/>
    <w:rsid w:val="00C91BC5"/>
    <w:rsid w:val="00C9293C"/>
    <w:rsid w:val="00C92CFE"/>
    <w:rsid w:val="00C93B17"/>
    <w:rsid w:val="00C93E41"/>
    <w:rsid w:val="00C9516E"/>
    <w:rsid w:val="00C95B7C"/>
    <w:rsid w:val="00C95BA3"/>
    <w:rsid w:val="00C966D1"/>
    <w:rsid w:val="00C96E94"/>
    <w:rsid w:val="00C97081"/>
    <w:rsid w:val="00CA031F"/>
    <w:rsid w:val="00CA1ABA"/>
    <w:rsid w:val="00CA1EBB"/>
    <w:rsid w:val="00CA1FF3"/>
    <w:rsid w:val="00CA21FD"/>
    <w:rsid w:val="00CA3264"/>
    <w:rsid w:val="00CA385B"/>
    <w:rsid w:val="00CA4261"/>
    <w:rsid w:val="00CA57CD"/>
    <w:rsid w:val="00CA5851"/>
    <w:rsid w:val="00CA6222"/>
    <w:rsid w:val="00CA73E2"/>
    <w:rsid w:val="00CA7839"/>
    <w:rsid w:val="00CB06AF"/>
    <w:rsid w:val="00CB0EDB"/>
    <w:rsid w:val="00CB17C1"/>
    <w:rsid w:val="00CB1814"/>
    <w:rsid w:val="00CB1D81"/>
    <w:rsid w:val="00CB1FD2"/>
    <w:rsid w:val="00CB2D4C"/>
    <w:rsid w:val="00CB2E7B"/>
    <w:rsid w:val="00CB2FB8"/>
    <w:rsid w:val="00CB2FED"/>
    <w:rsid w:val="00CB31ED"/>
    <w:rsid w:val="00CB39EC"/>
    <w:rsid w:val="00CB3A57"/>
    <w:rsid w:val="00CB3D2C"/>
    <w:rsid w:val="00CB4250"/>
    <w:rsid w:val="00CB5D70"/>
    <w:rsid w:val="00CB6268"/>
    <w:rsid w:val="00CB6407"/>
    <w:rsid w:val="00CB6F5C"/>
    <w:rsid w:val="00CB7093"/>
    <w:rsid w:val="00CB7195"/>
    <w:rsid w:val="00CB7496"/>
    <w:rsid w:val="00CC0576"/>
    <w:rsid w:val="00CC05C8"/>
    <w:rsid w:val="00CC05FA"/>
    <w:rsid w:val="00CC0987"/>
    <w:rsid w:val="00CC0D20"/>
    <w:rsid w:val="00CC1EC8"/>
    <w:rsid w:val="00CC219E"/>
    <w:rsid w:val="00CC2B5E"/>
    <w:rsid w:val="00CC382D"/>
    <w:rsid w:val="00CC4AB5"/>
    <w:rsid w:val="00CC629A"/>
    <w:rsid w:val="00CC64CA"/>
    <w:rsid w:val="00CC6736"/>
    <w:rsid w:val="00CC7449"/>
    <w:rsid w:val="00CD09DB"/>
    <w:rsid w:val="00CD0A3B"/>
    <w:rsid w:val="00CD14C1"/>
    <w:rsid w:val="00CD18A9"/>
    <w:rsid w:val="00CD1E0B"/>
    <w:rsid w:val="00CD2202"/>
    <w:rsid w:val="00CD3719"/>
    <w:rsid w:val="00CD3BC0"/>
    <w:rsid w:val="00CD3CE9"/>
    <w:rsid w:val="00CD3DEF"/>
    <w:rsid w:val="00CD4313"/>
    <w:rsid w:val="00CD494C"/>
    <w:rsid w:val="00CD4AC2"/>
    <w:rsid w:val="00CD61E6"/>
    <w:rsid w:val="00CD61E7"/>
    <w:rsid w:val="00CD73F9"/>
    <w:rsid w:val="00CD79B8"/>
    <w:rsid w:val="00CD7C24"/>
    <w:rsid w:val="00CE130B"/>
    <w:rsid w:val="00CE177E"/>
    <w:rsid w:val="00CE1AB9"/>
    <w:rsid w:val="00CE1C05"/>
    <w:rsid w:val="00CE2162"/>
    <w:rsid w:val="00CE2530"/>
    <w:rsid w:val="00CE3232"/>
    <w:rsid w:val="00CE33B2"/>
    <w:rsid w:val="00CE37B4"/>
    <w:rsid w:val="00CE45D7"/>
    <w:rsid w:val="00CE575D"/>
    <w:rsid w:val="00CE6039"/>
    <w:rsid w:val="00CE7145"/>
    <w:rsid w:val="00CE715B"/>
    <w:rsid w:val="00CE7CC6"/>
    <w:rsid w:val="00CF0062"/>
    <w:rsid w:val="00CF10C7"/>
    <w:rsid w:val="00CF112B"/>
    <w:rsid w:val="00CF1F01"/>
    <w:rsid w:val="00CF2127"/>
    <w:rsid w:val="00CF251C"/>
    <w:rsid w:val="00CF2E1B"/>
    <w:rsid w:val="00CF41E8"/>
    <w:rsid w:val="00CF54A4"/>
    <w:rsid w:val="00CF5EC3"/>
    <w:rsid w:val="00CF6C67"/>
    <w:rsid w:val="00CF71CA"/>
    <w:rsid w:val="00CF797A"/>
    <w:rsid w:val="00D00B4F"/>
    <w:rsid w:val="00D0109F"/>
    <w:rsid w:val="00D0167D"/>
    <w:rsid w:val="00D018B6"/>
    <w:rsid w:val="00D01957"/>
    <w:rsid w:val="00D01C37"/>
    <w:rsid w:val="00D021EF"/>
    <w:rsid w:val="00D026F7"/>
    <w:rsid w:val="00D02B66"/>
    <w:rsid w:val="00D036A5"/>
    <w:rsid w:val="00D039BE"/>
    <w:rsid w:val="00D03FBF"/>
    <w:rsid w:val="00D041B2"/>
    <w:rsid w:val="00D0444D"/>
    <w:rsid w:val="00D046E4"/>
    <w:rsid w:val="00D04A17"/>
    <w:rsid w:val="00D05A78"/>
    <w:rsid w:val="00D05C64"/>
    <w:rsid w:val="00D065E4"/>
    <w:rsid w:val="00D0670B"/>
    <w:rsid w:val="00D06AFA"/>
    <w:rsid w:val="00D073B3"/>
    <w:rsid w:val="00D07578"/>
    <w:rsid w:val="00D078B2"/>
    <w:rsid w:val="00D079F5"/>
    <w:rsid w:val="00D07BF9"/>
    <w:rsid w:val="00D07E3D"/>
    <w:rsid w:val="00D1072F"/>
    <w:rsid w:val="00D119B6"/>
    <w:rsid w:val="00D127B2"/>
    <w:rsid w:val="00D13992"/>
    <w:rsid w:val="00D144EA"/>
    <w:rsid w:val="00D14810"/>
    <w:rsid w:val="00D14D05"/>
    <w:rsid w:val="00D150C7"/>
    <w:rsid w:val="00D153F1"/>
    <w:rsid w:val="00D154BC"/>
    <w:rsid w:val="00D15592"/>
    <w:rsid w:val="00D15F55"/>
    <w:rsid w:val="00D16440"/>
    <w:rsid w:val="00D16459"/>
    <w:rsid w:val="00D16B83"/>
    <w:rsid w:val="00D16F9F"/>
    <w:rsid w:val="00D17EB2"/>
    <w:rsid w:val="00D200EB"/>
    <w:rsid w:val="00D20CE6"/>
    <w:rsid w:val="00D239BC"/>
    <w:rsid w:val="00D241A1"/>
    <w:rsid w:val="00D242A1"/>
    <w:rsid w:val="00D24AD7"/>
    <w:rsid w:val="00D24B6A"/>
    <w:rsid w:val="00D277D2"/>
    <w:rsid w:val="00D301F0"/>
    <w:rsid w:val="00D309A5"/>
    <w:rsid w:val="00D30EA8"/>
    <w:rsid w:val="00D3207B"/>
    <w:rsid w:val="00D324DF"/>
    <w:rsid w:val="00D32836"/>
    <w:rsid w:val="00D3297A"/>
    <w:rsid w:val="00D33010"/>
    <w:rsid w:val="00D33A47"/>
    <w:rsid w:val="00D33C51"/>
    <w:rsid w:val="00D34477"/>
    <w:rsid w:val="00D349F7"/>
    <w:rsid w:val="00D34D1C"/>
    <w:rsid w:val="00D351D0"/>
    <w:rsid w:val="00D3586C"/>
    <w:rsid w:val="00D358F3"/>
    <w:rsid w:val="00D361FD"/>
    <w:rsid w:val="00D3712C"/>
    <w:rsid w:val="00D3718C"/>
    <w:rsid w:val="00D37B21"/>
    <w:rsid w:val="00D37B50"/>
    <w:rsid w:val="00D37D05"/>
    <w:rsid w:val="00D404A4"/>
    <w:rsid w:val="00D40581"/>
    <w:rsid w:val="00D41A49"/>
    <w:rsid w:val="00D4429E"/>
    <w:rsid w:val="00D458F1"/>
    <w:rsid w:val="00D45E52"/>
    <w:rsid w:val="00D464B2"/>
    <w:rsid w:val="00D4660C"/>
    <w:rsid w:val="00D47A95"/>
    <w:rsid w:val="00D47D16"/>
    <w:rsid w:val="00D47F3B"/>
    <w:rsid w:val="00D505A1"/>
    <w:rsid w:val="00D50FA6"/>
    <w:rsid w:val="00D513AD"/>
    <w:rsid w:val="00D538F4"/>
    <w:rsid w:val="00D54CBC"/>
    <w:rsid w:val="00D559EE"/>
    <w:rsid w:val="00D603B4"/>
    <w:rsid w:val="00D60658"/>
    <w:rsid w:val="00D607E1"/>
    <w:rsid w:val="00D611B3"/>
    <w:rsid w:val="00D612C7"/>
    <w:rsid w:val="00D61F45"/>
    <w:rsid w:val="00D62386"/>
    <w:rsid w:val="00D62392"/>
    <w:rsid w:val="00D6257B"/>
    <w:rsid w:val="00D62B37"/>
    <w:rsid w:val="00D641A7"/>
    <w:rsid w:val="00D64399"/>
    <w:rsid w:val="00D64F99"/>
    <w:rsid w:val="00D652FB"/>
    <w:rsid w:val="00D66B92"/>
    <w:rsid w:val="00D66FA3"/>
    <w:rsid w:val="00D67E9B"/>
    <w:rsid w:val="00D71D62"/>
    <w:rsid w:val="00D72372"/>
    <w:rsid w:val="00D725A3"/>
    <w:rsid w:val="00D734D3"/>
    <w:rsid w:val="00D73F9F"/>
    <w:rsid w:val="00D7405D"/>
    <w:rsid w:val="00D742D2"/>
    <w:rsid w:val="00D746C3"/>
    <w:rsid w:val="00D7559C"/>
    <w:rsid w:val="00D755FA"/>
    <w:rsid w:val="00D760AA"/>
    <w:rsid w:val="00D76293"/>
    <w:rsid w:val="00D7649A"/>
    <w:rsid w:val="00D77F74"/>
    <w:rsid w:val="00D8177C"/>
    <w:rsid w:val="00D82E9E"/>
    <w:rsid w:val="00D84325"/>
    <w:rsid w:val="00D8438C"/>
    <w:rsid w:val="00D8526B"/>
    <w:rsid w:val="00D85B0A"/>
    <w:rsid w:val="00D86D96"/>
    <w:rsid w:val="00D87CE0"/>
    <w:rsid w:val="00D87DAA"/>
    <w:rsid w:val="00D907CF"/>
    <w:rsid w:val="00D9098C"/>
    <w:rsid w:val="00D90F13"/>
    <w:rsid w:val="00D9324E"/>
    <w:rsid w:val="00D9397D"/>
    <w:rsid w:val="00D94110"/>
    <w:rsid w:val="00D94490"/>
    <w:rsid w:val="00D94518"/>
    <w:rsid w:val="00D949E6"/>
    <w:rsid w:val="00D967F3"/>
    <w:rsid w:val="00D96CEE"/>
    <w:rsid w:val="00D96CF2"/>
    <w:rsid w:val="00D96E89"/>
    <w:rsid w:val="00D96F48"/>
    <w:rsid w:val="00D975A1"/>
    <w:rsid w:val="00D97732"/>
    <w:rsid w:val="00D97A67"/>
    <w:rsid w:val="00D97B0F"/>
    <w:rsid w:val="00DA0925"/>
    <w:rsid w:val="00DA25F7"/>
    <w:rsid w:val="00DA281D"/>
    <w:rsid w:val="00DA3BD8"/>
    <w:rsid w:val="00DA4B7B"/>
    <w:rsid w:val="00DA4B83"/>
    <w:rsid w:val="00DA4FFA"/>
    <w:rsid w:val="00DA5E11"/>
    <w:rsid w:val="00DA6DC8"/>
    <w:rsid w:val="00DA70DE"/>
    <w:rsid w:val="00DA78CF"/>
    <w:rsid w:val="00DB12B1"/>
    <w:rsid w:val="00DB150B"/>
    <w:rsid w:val="00DB169B"/>
    <w:rsid w:val="00DB1FB8"/>
    <w:rsid w:val="00DB2A1C"/>
    <w:rsid w:val="00DB35BB"/>
    <w:rsid w:val="00DB4CF7"/>
    <w:rsid w:val="00DB519F"/>
    <w:rsid w:val="00DB5FFE"/>
    <w:rsid w:val="00DB60C0"/>
    <w:rsid w:val="00DB64F9"/>
    <w:rsid w:val="00DB72D7"/>
    <w:rsid w:val="00DB7B78"/>
    <w:rsid w:val="00DB7C4A"/>
    <w:rsid w:val="00DC00F7"/>
    <w:rsid w:val="00DC087B"/>
    <w:rsid w:val="00DC1C11"/>
    <w:rsid w:val="00DC2130"/>
    <w:rsid w:val="00DC330F"/>
    <w:rsid w:val="00DC3B6C"/>
    <w:rsid w:val="00DC3ED8"/>
    <w:rsid w:val="00DC43D8"/>
    <w:rsid w:val="00DC48C7"/>
    <w:rsid w:val="00DC5644"/>
    <w:rsid w:val="00DC5E5A"/>
    <w:rsid w:val="00DC6882"/>
    <w:rsid w:val="00DD03F2"/>
    <w:rsid w:val="00DD0486"/>
    <w:rsid w:val="00DD1DD9"/>
    <w:rsid w:val="00DD2229"/>
    <w:rsid w:val="00DD28BC"/>
    <w:rsid w:val="00DD2B79"/>
    <w:rsid w:val="00DD30BB"/>
    <w:rsid w:val="00DD38BD"/>
    <w:rsid w:val="00DD47C5"/>
    <w:rsid w:val="00DD7767"/>
    <w:rsid w:val="00DD78E1"/>
    <w:rsid w:val="00DD7CE8"/>
    <w:rsid w:val="00DE026B"/>
    <w:rsid w:val="00DE0369"/>
    <w:rsid w:val="00DE0F94"/>
    <w:rsid w:val="00DE15AF"/>
    <w:rsid w:val="00DE176F"/>
    <w:rsid w:val="00DE28C2"/>
    <w:rsid w:val="00DE2AAC"/>
    <w:rsid w:val="00DE331F"/>
    <w:rsid w:val="00DE457D"/>
    <w:rsid w:val="00DE50FF"/>
    <w:rsid w:val="00DE54CA"/>
    <w:rsid w:val="00DE5500"/>
    <w:rsid w:val="00DE5C1A"/>
    <w:rsid w:val="00DE6721"/>
    <w:rsid w:val="00DF0C52"/>
    <w:rsid w:val="00DF0D04"/>
    <w:rsid w:val="00DF0F0D"/>
    <w:rsid w:val="00DF1819"/>
    <w:rsid w:val="00DF26D7"/>
    <w:rsid w:val="00DF2F6D"/>
    <w:rsid w:val="00DF494F"/>
    <w:rsid w:val="00DF526D"/>
    <w:rsid w:val="00DF5C15"/>
    <w:rsid w:val="00DF720B"/>
    <w:rsid w:val="00DF7B38"/>
    <w:rsid w:val="00E01235"/>
    <w:rsid w:val="00E015ED"/>
    <w:rsid w:val="00E017C2"/>
    <w:rsid w:val="00E01C3F"/>
    <w:rsid w:val="00E030E6"/>
    <w:rsid w:val="00E039C6"/>
    <w:rsid w:val="00E04F83"/>
    <w:rsid w:val="00E04FFE"/>
    <w:rsid w:val="00E05420"/>
    <w:rsid w:val="00E06211"/>
    <w:rsid w:val="00E07077"/>
    <w:rsid w:val="00E0733A"/>
    <w:rsid w:val="00E1021A"/>
    <w:rsid w:val="00E10C0D"/>
    <w:rsid w:val="00E10D8C"/>
    <w:rsid w:val="00E1257E"/>
    <w:rsid w:val="00E14862"/>
    <w:rsid w:val="00E1494E"/>
    <w:rsid w:val="00E155B1"/>
    <w:rsid w:val="00E16C92"/>
    <w:rsid w:val="00E17B5C"/>
    <w:rsid w:val="00E17F23"/>
    <w:rsid w:val="00E20EF4"/>
    <w:rsid w:val="00E223D0"/>
    <w:rsid w:val="00E229D3"/>
    <w:rsid w:val="00E23E26"/>
    <w:rsid w:val="00E23F6C"/>
    <w:rsid w:val="00E24661"/>
    <w:rsid w:val="00E24C84"/>
    <w:rsid w:val="00E256B0"/>
    <w:rsid w:val="00E2582C"/>
    <w:rsid w:val="00E27379"/>
    <w:rsid w:val="00E2791C"/>
    <w:rsid w:val="00E27DCB"/>
    <w:rsid w:val="00E30459"/>
    <w:rsid w:val="00E31081"/>
    <w:rsid w:val="00E31208"/>
    <w:rsid w:val="00E312C6"/>
    <w:rsid w:val="00E31D28"/>
    <w:rsid w:val="00E32008"/>
    <w:rsid w:val="00E320E8"/>
    <w:rsid w:val="00E332E0"/>
    <w:rsid w:val="00E33C1C"/>
    <w:rsid w:val="00E34928"/>
    <w:rsid w:val="00E34EF1"/>
    <w:rsid w:val="00E35611"/>
    <w:rsid w:val="00E360AC"/>
    <w:rsid w:val="00E36471"/>
    <w:rsid w:val="00E3676E"/>
    <w:rsid w:val="00E378D3"/>
    <w:rsid w:val="00E37C27"/>
    <w:rsid w:val="00E400E5"/>
    <w:rsid w:val="00E402AE"/>
    <w:rsid w:val="00E40589"/>
    <w:rsid w:val="00E40D0F"/>
    <w:rsid w:val="00E40ECF"/>
    <w:rsid w:val="00E4122B"/>
    <w:rsid w:val="00E41304"/>
    <w:rsid w:val="00E4131E"/>
    <w:rsid w:val="00E41DF3"/>
    <w:rsid w:val="00E41EBC"/>
    <w:rsid w:val="00E4369C"/>
    <w:rsid w:val="00E4486D"/>
    <w:rsid w:val="00E44F11"/>
    <w:rsid w:val="00E4565A"/>
    <w:rsid w:val="00E469B4"/>
    <w:rsid w:val="00E50395"/>
    <w:rsid w:val="00E5074D"/>
    <w:rsid w:val="00E50E17"/>
    <w:rsid w:val="00E5101D"/>
    <w:rsid w:val="00E5187A"/>
    <w:rsid w:val="00E52821"/>
    <w:rsid w:val="00E52C48"/>
    <w:rsid w:val="00E537A2"/>
    <w:rsid w:val="00E53E3B"/>
    <w:rsid w:val="00E54FCB"/>
    <w:rsid w:val="00E55534"/>
    <w:rsid w:val="00E55F05"/>
    <w:rsid w:val="00E56D19"/>
    <w:rsid w:val="00E6047B"/>
    <w:rsid w:val="00E60633"/>
    <w:rsid w:val="00E60A6E"/>
    <w:rsid w:val="00E60F92"/>
    <w:rsid w:val="00E6165A"/>
    <w:rsid w:val="00E62160"/>
    <w:rsid w:val="00E63F5B"/>
    <w:rsid w:val="00E64107"/>
    <w:rsid w:val="00E64269"/>
    <w:rsid w:val="00E64FA0"/>
    <w:rsid w:val="00E675A9"/>
    <w:rsid w:val="00E67CAE"/>
    <w:rsid w:val="00E7175E"/>
    <w:rsid w:val="00E71822"/>
    <w:rsid w:val="00E71A4E"/>
    <w:rsid w:val="00E71D7D"/>
    <w:rsid w:val="00E71F37"/>
    <w:rsid w:val="00E71FC8"/>
    <w:rsid w:val="00E7322F"/>
    <w:rsid w:val="00E74AF2"/>
    <w:rsid w:val="00E74FF1"/>
    <w:rsid w:val="00E75A88"/>
    <w:rsid w:val="00E75C70"/>
    <w:rsid w:val="00E764F9"/>
    <w:rsid w:val="00E809A8"/>
    <w:rsid w:val="00E81006"/>
    <w:rsid w:val="00E81A56"/>
    <w:rsid w:val="00E81AFA"/>
    <w:rsid w:val="00E82C70"/>
    <w:rsid w:val="00E8329B"/>
    <w:rsid w:val="00E842C6"/>
    <w:rsid w:val="00E84CA8"/>
    <w:rsid w:val="00E86041"/>
    <w:rsid w:val="00E860CD"/>
    <w:rsid w:val="00E87481"/>
    <w:rsid w:val="00E87DED"/>
    <w:rsid w:val="00E9110B"/>
    <w:rsid w:val="00E91AF3"/>
    <w:rsid w:val="00E92F0E"/>
    <w:rsid w:val="00E933D3"/>
    <w:rsid w:val="00E93707"/>
    <w:rsid w:val="00E937AF"/>
    <w:rsid w:val="00E93801"/>
    <w:rsid w:val="00E951F3"/>
    <w:rsid w:val="00E95AAA"/>
    <w:rsid w:val="00E95E82"/>
    <w:rsid w:val="00E960C9"/>
    <w:rsid w:val="00E963A9"/>
    <w:rsid w:val="00E96730"/>
    <w:rsid w:val="00E96962"/>
    <w:rsid w:val="00E96DFA"/>
    <w:rsid w:val="00E96E51"/>
    <w:rsid w:val="00E972A5"/>
    <w:rsid w:val="00E97307"/>
    <w:rsid w:val="00EA0B41"/>
    <w:rsid w:val="00EA1360"/>
    <w:rsid w:val="00EA2CB2"/>
    <w:rsid w:val="00EA3F8C"/>
    <w:rsid w:val="00EA40F7"/>
    <w:rsid w:val="00EA430D"/>
    <w:rsid w:val="00EA43C7"/>
    <w:rsid w:val="00EA4B09"/>
    <w:rsid w:val="00EA4DEA"/>
    <w:rsid w:val="00EA5960"/>
    <w:rsid w:val="00EA5B7F"/>
    <w:rsid w:val="00EA5DE1"/>
    <w:rsid w:val="00EA5F5A"/>
    <w:rsid w:val="00EA62B2"/>
    <w:rsid w:val="00EA663A"/>
    <w:rsid w:val="00EA6783"/>
    <w:rsid w:val="00EA78A5"/>
    <w:rsid w:val="00EA798E"/>
    <w:rsid w:val="00EA7B46"/>
    <w:rsid w:val="00EB00A1"/>
    <w:rsid w:val="00EB04E1"/>
    <w:rsid w:val="00EB0D42"/>
    <w:rsid w:val="00EB197F"/>
    <w:rsid w:val="00EB3C2A"/>
    <w:rsid w:val="00EB488C"/>
    <w:rsid w:val="00EB4FFB"/>
    <w:rsid w:val="00EB59F8"/>
    <w:rsid w:val="00EB5A2D"/>
    <w:rsid w:val="00EB6C9D"/>
    <w:rsid w:val="00EC0061"/>
    <w:rsid w:val="00EC021B"/>
    <w:rsid w:val="00EC0C96"/>
    <w:rsid w:val="00EC134B"/>
    <w:rsid w:val="00EC16F9"/>
    <w:rsid w:val="00EC2A17"/>
    <w:rsid w:val="00EC2E1B"/>
    <w:rsid w:val="00EC304B"/>
    <w:rsid w:val="00EC316D"/>
    <w:rsid w:val="00EC4065"/>
    <w:rsid w:val="00EC4824"/>
    <w:rsid w:val="00EC4D7A"/>
    <w:rsid w:val="00EC6441"/>
    <w:rsid w:val="00ED01EF"/>
    <w:rsid w:val="00ED0B23"/>
    <w:rsid w:val="00ED173B"/>
    <w:rsid w:val="00ED2179"/>
    <w:rsid w:val="00ED2DD7"/>
    <w:rsid w:val="00ED3107"/>
    <w:rsid w:val="00ED52A9"/>
    <w:rsid w:val="00ED5947"/>
    <w:rsid w:val="00ED769F"/>
    <w:rsid w:val="00EE0419"/>
    <w:rsid w:val="00EE0C0B"/>
    <w:rsid w:val="00EE0E6A"/>
    <w:rsid w:val="00EE12C4"/>
    <w:rsid w:val="00EE18E1"/>
    <w:rsid w:val="00EE1E1A"/>
    <w:rsid w:val="00EE230C"/>
    <w:rsid w:val="00EE29C8"/>
    <w:rsid w:val="00EE2BB0"/>
    <w:rsid w:val="00EE2EC3"/>
    <w:rsid w:val="00EE34C4"/>
    <w:rsid w:val="00EE389D"/>
    <w:rsid w:val="00EE3BC0"/>
    <w:rsid w:val="00EE4CAE"/>
    <w:rsid w:val="00EE5E5C"/>
    <w:rsid w:val="00EE7161"/>
    <w:rsid w:val="00EF08A6"/>
    <w:rsid w:val="00EF10D2"/>
    <w:rsid w:val="00EF11B5"/>
    <w:rsid w:val="00EF13D9"/>
    <w:rsid w:val="00EF18B0"/>
    <w:rsid w:val="00EF2153"/>
    <w:rsid w:val="00EF3618"/>
    <w:rsid w:val="00EF3CA6"/>
    <w:rsid w:val="00EF418E"/>
    <w:rsid w:val="00EF5193"/>
    <w:rsid w:val="00EF5E1F"/>
    <w:rsid w:val="00EF6064"/>
    <w:rsid w:val="00EF661C"/>
    <w:rsid w:val="00EF7234"/>
    <w:rsid w:val="00EF7EF2"/>
    <w:rsid w:val="00F0018F"/>
    <w:rsid w:val="00F001AE"/>
    <w:rsid w:val="00F00818"/>
    <w:rsid w:val="00F009A6"/>
    <w:rsid w:val="00F00E30"/>
    <w:rsid w:val="00F00E3A"/>
    <w:rsid w:val="00F00FB6"/>
    <w:rsid w:val="00F014E3"/>
    <w:rsid w:val="00F0172A"/>
    <w:rsid w:val="00F0185D"/>
    <w:rsid w:val="00F01FF5"/>
    <w:rsid w:val="00F023CC"/>
    <w:rsid w:val="00F02F7C"/>
    <w:rsid w:val="00F0570A"/>
    <w:rsid w:val="00F05BB5"/>
    <w:rsid w:val="00F061E7"/>
    <w:rsid w:val="00F06CDB"/>
    <w:rsid w:val="00F06F37"/>
    <w:rsid w:val="00F07035"/>
    <w:rsid w:val="00F07B4D"/>
    <w:rsid w:val="00F1009A"/>
    <w:rsid w:val="00F10AD6"/>
    <w:rsid w:val="00F118C4"/>
    <w:rsid w:val="00F13094"/>
    <w:rsid w:val="00F14DFD"/>
    <w:rsid w:val="00F1531E"/>
    <w:rsid w:val="00F15FE4"/>
    <w:rsid w:val="00F169A2"/>
    <w:rsid w:val="00F17599"/>
    <w:rsid w:val="00F1780F"/>
    <w:rsid w:val="00F17B4F"/>
    <w:rsid w:val="00F17F24"/>
    <w:rsid w:val="00F20F33"/>
    <w:rsid w:val="00F210C3"/>
    <w:rsid w:val="00F21831"/>
    <w:rsid w:val="00F226C3"/>
    <w:rsid w:val="00F226CA"/>
    <w:rsid w:val="00F231D8"/>
    <w:rsid w:val="00F244D9"/>
    <w:rsid w:val="00F24C12"/>
    <w:rsid w:val="00F253F9"/>
    <w:rsid w:val="00F2602B"/>
    <w:rsid w:val="00F26BA6"/>
    <w:rsid w:val="00F2705D"/>
    <w:rsid w:val="00F2709E"/>
    <w:rsid w:val="00F27191"/>
    <w:rsid w:val="00F279ED"/>
    <w:rsid w:val="00F30519"/>
    <w:rsid w:val="00F31E03"/>
    <w:rsid w:val="00F31E3D"/>
    <w:rsid w:val="00F31ECA"/>
    <w:rsid w:val="00F320D2"/>
    <w:rsid w:val="00F323B3"/>
    <w:rsid w:val="00F324ED"/>
    <w:rsid w:val="00F3261A"/>
    <w:rsid w:val="00F32C1E"/>
    <w:rsid w:val="00F33E09"/>
    <w:rsid w:val="00F34035"/>
    <w:rsid w:val="00F34A44"/>
    <w:rsid w:val="00F34E11"/>
    <w:rsid w:val="00F36706"/>
    <w:rsid w:val="00F40109"/>
    <w:rsid w:val="00F401B7"/>
    <w:rsid w:val="00F4108A"/>
    <w:rsid w:val="00F42C8B"/>
    <w:rsid w:val="00F42D14"/>
    <w:rsid w:val="00F42E01"/>
    <w:rsid w:val="00F43EB4"/>
    <w:rsid w:val="00F44113"/>
    <w:rsid w:val="00F442C2"/>
    <w:rsid w:val="00F4459F"/>
    <w:rsid w:val="00F44AAF"/>
    <w:rsid w:val="00F45365"/>
    <w:rsid w:val="00F47036"/>
    <w:rsid w:val="00F479B6"/>
    <w:rsid w:val="00F50057"/>
    <w:rsid w:val="00F507BB"/>
    <w:rsid w:val="00F51990"/>
    <w:rsid w:val="00F51C20"/>
    <w:rsid w:val="00F522A5"/>
    <w:rsid w:val="00F53A18"/>
    <w:rsid w:val="00F53F32"/>
    <w:rsid w:val="00F54451"/>
    <w:rsid w:val="00F54C61"/>
    <w:rsid w:val="00F55280"/>
    <w:rsid w:val="00F55AAA"/>
    <w:rsid w:val="00F5632E"/>
    <w:rsid w:val="00F566B0"/>
    <w:rsid w:val="00F56B1F"/>
    <w:rsid w:val="00F572D3"/>
    <w:rsid w:val="00F60511"/>
    <w:rsid w:val="00F61ECB"/>
    <w:rsid w:val="00F62AC9"/>
    <w:rsid w:val="00F63268"/>
    <w:rsid w:val="00F63AE5"/>
    <w:rsid w:val="00F63ED3"/>
    <w:rsid w:val="00F64CFF"/>
    <w:rsid w:val="00F64FC8"/>
    <w:rsid w:val="00F66082"/>
    <w:rsid w:val="00F661F4"/>
    <w:rsid w:val="00F66433"/>
    <w:rsid w:val="00F66B5B"/>
    <w:rsid w:val="00F671BC"/>
    <w:rsid w:val="00F671DB"/>
    <w:rsid w:val="00F675C4"/>
    <w:rsid w:val="00F67CF5"/>
    <w:rsid w:val="00F67FF9"/>
    <w:rsid w:val="00F70081"/>
    <w:rsid w:val="00F72162"/>
    <w:rsid w:val="00F7296F"/>
    <w:rsid w:val="00F73722"/>
    <w:rsid w:val="00F737E3"/>
    <w:rsid w:val="00F73A28"/>
    <w:rsid w:val="00F73A82"/>
    <w:rsid w:val="00F73DB7"/>
    <w:rsid w:val="00F73FB7"/>
    <w:rsid w:val="00F7405C"/>
    <w:rsid w:val="00F75C00"/>
    <w:rsid w:val="00F75CD6"/>
    <w:rsid w:val="00F76BA5"/>
    <w:rsid w:val="00F77CE2"/>
    <w:rsid w:val="00F77F99"/>
    <w:rsid w:val="00F8009B"/>
    <w:rsid w:val="00F805D2"/>
    <w:rsid w:val="00F81945"/>
    <w:rsid w:val="00F81A1D"/>
    <w:rsid w:val="00F81E2D"/>
    <w:rsid w:val="00F829F1"/>
    <w:rsid w:val="00F836D9"/>
    <w:rsid w:val="00F839AA"/>
    <w:rsid w:val="00F83BB0"/>
    <w:rsid w:val="00F8591E"/>
    <w:rsid w:val="00F85A5A"/>
    <w:rsid w:val="00F873CD"/>
    <w:rsid w:val="00F87B87"/>
    <w:rsid w:val="00F87BD2"/>
    <w:rsid w:val="00F87D81"/>
    <w:rsid w:val="00F91469"/>
    <w:rsid w:val="00F91E3F"/>
    <w:rsid w:val="00F91F18"/>
    <w:rsid w:val="00F9205F"/>
    <w:rsid w:val="00F926DB"/>
    <w:rsid w:val="00F92C06"/>
    <w:rsid w:val="00F93A36"/>
    <w:rsid w:val="00F94EA1"/>
    <w:rsid w:val="00F9566C"/>
    <w:rsid w:val="00F966D8"/>
    <w:rsid w:val="00F975BF"/>
    <w:rsid w:val="00F97B94"/>
    <w:rsid w:val="00F97BD2"/>
    <w:rsid w:val="00FA04C0"/>
    <w:rsid w:val="00FA061C"/>
    <w:rsid w:val="00FA0B3D"/>
    <w:rsid w:val="00FA0BA9"/>
    <w:rsid w:val="00FA0DA0"/>
    <w:rsid w:val="00FA13D4"/>
    <w:rsid w:val="00FA26BE"/>
    <w:rsid w:val="00FA2BCB"/>
    <w:rsid w:val="00FA2DED"/>
    <w:rsid w:val="00FA42BF"/>
    <w:rsid w:val="00FA4591"/>
    <w:rsid w:val="00FA494F"/>
    <w:rsid w:val="00FA6CE5"/>
    <w:rsid w:val="00FA70E3"/>
    <w:rsid w:val="00FA736C"/>
    <w:rsid w:val="00FA7838"/>
    <w:rsid w:val="00FB0A6F"/>
    <w:rsid w:val="00FB12E3"/>
    <w:rsid w:val="00FB3A45"/>
    <w:rsid w:val="00FB3B80"/>
    <w:rsid w:val="00FB3F23"/>
    <w:rsid w:val="00FB4B0A"/>
    <w:rsid w:val="00FB67B5"/>
    <w:rsid w:val="00FB68AB"/>
    <w:rsid w:val="00FB6DAE"/>
    <w:rsid w:val="00FB71C4"/>
    <w:rsid w:val="00FB7308"/>
    <w:rsid w:val="00FB773F"/>
    <w:rsid w:val="00FB783F"/>
    <w:rsid w:val="00FC0668"/>
    <w:rsid w:val="00FC1166"/>
    <w:rsid w:val="00FC17C8"/>
    <w:rsid w:val="00FC18D1"/>
    <w:rsid w:val="00FC1C79"/>
    <w:rsid w:val="00FC1FCA"/>
    <w:rsid w:val="00FC39DF"/>
    <w:rsid w:val="00FC4131"/>
    <w:rsid w:val="00FC5343"/>
    <w:rsid w:val="00FC5696"/>
    <w:rsid w:val="00FC56FB"/>
    <w:rsid w:val="00FC69A3"/>
    <w:rsid w:val="00FC6B01"/>
    <w:rsid w:val="00FD034B"/>
    <w:rsid w:val="00FD0A21"/>
    <w:rsid w:val="00FD0E24"/>
    <w:rsid w:val="00FD16B9"/>
    <w:rsid w:val="00FD272B"/>
    <w:rsid w:val="00FD2BAB"/>
    <w:rsid w:val="00FD435B"/>
    <w:rsid w:val="00FD4A44"/>
    <w:rsid w:val="00FD54E2"/>
    <w:rsid w:val="00FD5F1F"/>
    <w:rsid w:val="00FD68F6"/>
    <w:rsid w:val="00FD7053"/>
    <w:rsid w:val="00FE054B"/>
    <w:rsid w:val="00FE0D33"/>
    <w:rsid w:val="00FE0F0B"/>
    <w:rsid w:val="00FE116A"/>
    <w:rsid w:val="00FE178B"/>
    <w:rsid w:val="00FE1F91"/>
    <w:rsid w:val="00FE429F"/>
    <w:rsid w:val="00FE435C"/>
    <w:rsid w:val="00FE487A"/>
    <w:rsid w:val="00FE4CF5"/>
    <w:rsid w:val="00FE52D2"/>
    <w:rsid w:val="00FE5849"/>
    <w:rsid w:val="00FE6C45"/>
    <w:rsid w:val="00FE6F9D"/>
    <w:rsid w:val="00FE762A"/>
    <w:rsid w:val="00FE7A2E"/>
    <w:rsid w:val="00FF1505"/>
    <w:rsid w:val="00FF1FBE"/>
    <w:rsid w:val="00FF2685"/>
    <w:rsid w:val="00FF2767"/>
    <w:rsid w:val="00FF2F3A"/>
    <w:rsid w:val="00FF424D"/>
    <w:rsid w:val="00FF475B"/>
    <w:rsid w:val="00FF47ED"/>
    <w:rsid w:val="00FF574D"/>
    <w:rsid w:val="00FF6051"/>
    <w:rsid w:val="00FF634B"/>
    <w:rsid w:val="00FF688E"/>
    <w:rsid w:val="00FF6D8B"/>
    <w:rsid w:val="00FF778C"/>
    <w:rsid w:val="090A1149"/>
    <w:rsid w:val="0E2A8041"/>
    <w:rsid w:val="0FFE3287"/>
    <w:rsid w:val="1806024B"/>
    <w:rsid w:val="1B45F947"/>
    <w:rsid w:val="21AC8FAB"/>
    <w:rsid w:val="21B5CC4E"/>
    <w:rsid w:val="35DE2B70"/>
    <w:rsid w:val="3D4E7886"/>
    <w:rsid w:val="3EA9BC4B"/>
    <w:rsid w:val="45FC3CC0"/>
    <w:rsid w:val="4933DD82"/>
    <w:rsid w:val="4E074EA5"/>
    <w:rsid w:val="5F614AA2"/>
    <w:rsid w:val="6BBD67B0"/>
    <w:rsid w:val="6C24767A"/>
    <w:rsid w:val="7090D8D3"/>
    <w:rsid w:val="7564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177C6C"/>
  <w15:chartTrackingRefBased/>
  <w15:docId w15:val="{604A1B1D-5F67-9F4D-A0A6-BE65A20E0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2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idTable21">
    <w:name w:val="Grid Table 21"/>
    <w:basedOn w:val="Normal"/>
    <w:next w:val="Normal"/>
    <w:uiPriority w:val="37"/>
    <w:unhideWhenUsed/>
    <w:rsid w:val="00585792"/>
    <w:pPr>
      <w:ind w:left="720" w:hanging="720"/>
    </w:pPr>
  </w:style>
  <w:style w:type="paragraph" w:customStyle="1" w:styleId="ColorfulList-Accent11">
    <w:name w:val="Colorful List - Accent 11"/>
    <w:basedOn w:val="Normal"/>
    <w:uiPriority w:val="34"/>
    <w:qFormat/>
    <w:rsid w:val="00585792"/>
    <w:pPr>
      <w:spacing w:after="160" w:line="259" w:lineRule="auto"/>
      <w:ind w:left="720"/>
      <w:contextualSpacing/>
    </w:pPr>
    <w:rPr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85792"/>
  </w:style>
  <w:style w:type="character" w:styleId="CommentReference">
    <w:name w:val="annotation reference"/>
    <w:uiPriority w:val="99"/>
    <w:semiHidden/>
    <w:unhideWhenUsed/>
    <w:rsid w:val="00585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5792"/>
    <w:pPr>
      <w:spacing w:after="160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857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79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85792"/>
    <w:rPr>
      <w:b/>
      <w:bCs/>
      <w:sz w:val="20"/>
      <w:szCs w:val="20"/>
    </w:rPr>
  </w:style>
  <w:style w:type="paragraph" w:customStyle="1" w:styleId="pf0">
    <w:name w:val="pf0"/>
    <w:basedOn w:val="Normal"/>
    <w:rsid w:val="00585792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cf01">
    <w:name w:val="cf01"/>
    <w:rsid w:val="00585792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5792"/>
    <w:pPr>
      <w:tabs>
        <w:tab w:val="center" w:pos="4680"/>
        <w:tab w:val="right" w:pos="9360"/>
      </w:tabs>
    </w:pPr>
    <w:rPr>
      <w:szCs w:val="22"/>
    </w:rPr>
  </w:style>
  <w:style w:type="character" w:customStyle="1" w:styleId="HeaderChar">
    <w:name w:val="Header Char"/>
    <w:link w:val="Header"/>
    <w:uiPriority w:val="99"/>
    <w:rsid w:val="0058579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85792"/>
    <w:pPr>
      <w:tabs>
        <w:tab w:val="center" w:pos="4680"/>
        <w:tab w:val="right" w:pos="9360"/>
      </w:tabs>
    </w:pPr>
    <w:rPr>
      <w:szCs w:val="22"/>
    </w:rPr>
  </w:style>
  <w:style w:type="character" w:customStyle="1" w:styleId="FooterChar">
    <w:name w:val="Footer Char"/>
    <w:link w:val="Footer"/>
    <w:uiPriority w:val="99"/>
    <w:rsid w:val="00585792"/>
    <w:rPr>
      <w:sz w:val="22"/>
      <w:szCs w:val="22"/>
    </w:rPr>
  </w:style>
  <w:style w:type="character" w:customStyle="1" w:styleId="font281">
    <w:name w:val="font281"/>
    <w:rsid w:val="00585792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91">
    <w:name w:val="font291"/>
    <w:rsid w:val="00585792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E402AE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814EF5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5BB"/>
    <w:rPr>
      <w:rFonts w:ascii="Segoe UI" w:hAnsi="Segoe UI" w:cs="Segoe UI"/>
      <w:sz w:val="18"/>
    </w:rPr>
  </w:style>
  <w:style w:type="character" w:customStyle="1" w:styleId="BalloonTextChar">
    <w:name w:val="Balloon Text Char"/>
    <w:link w:val="BalloonText"/>
    <w:uiPriority w:val="99"/>
    <w:semiHidden/>
    <w:rsid w:val="000235B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8F2ACD"/>
    <w:pPr>
      <w:spacing w:after="200"/>
    </w:pPr>
    <w:rPr>
      <w:i/>
      <w:iCs/>
      <w:color w:val="44546A"/>
      <w:sz w:val="18"/>
    </w:rPr>
  </w:style>
  <w:style w:type="character" w:customStyle="1" w:styleId="normaltextrun">
    <w:name w:val="normaltextrun"/>
    <w:basedOn w:val="DefaultParagraphFont"/>
    <w:rsid w:val="00BA42BD"/>
  </w:style>
  <w:style w:type="paragraph" w:styleId="Revision">
    <w:name w:val="Revision"/>
    <w:hidden/>
    <w:uiPriority w:val="71"/>
    <w:rsid w:val="004C53C5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1A2CCE"/>
    <w:pPr>
      <w:ind w:left="720"/>
      <w:contextualSpacing/>
    </w:pPr>
    <w:rPr>
      <w:rFonts w:eastAsia="Times New Roman"/>
    </w:rPr>
  </w:style>
  <w:style w:type="paragraph" w:styleId="Bibliography">
    <w:name w:val="Bibliography"/>
    <w:basedOn w:val="Normal"/>
    <w:next w:val="Normal"/>
    <w:uiPriority w:val="70"/>
    <w:rsid w:val="00853B7E"/>
  </w:style>
  <w:style w:type="character" w:styleId="Hyperlink">
    <w:name w:val="Hyperlink"/>
    <w:uiPriority w:val="99"/>
    <w:semiHidden/>
    <w:unhideWhenUsed/>
    <w:rsid w:val="00853B7E"/>
    <w:rPr>
      <w:color w:val="0000FF"/>
      <w:u w:val="single"/>
    </w:rPr>
  </w:style>
  <w:style w:type="table" w:styleId="TableGrid">
    <w:name w:val="Table Grid"/>
    <w:basedOn w:val="TableNormal"/>
    <w:uiPriority w:val="39"/>
    <w:rsid w:val="00285E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9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720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8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9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0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82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3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4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40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3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74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2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2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7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5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51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696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590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852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3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5153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9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94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74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512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14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75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9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8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66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2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8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6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7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8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56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1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6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45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8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1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6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39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53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43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6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8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BEBD37D-9605-9048-A346-37D038152BC3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30A8A944A5AF49A0804B23E8F53807" ma:contentTypeVersion="15" ma:contentTypeDescription="Create a new document." ma:contentTypeScope="" ma:versionID="ead98bd97c21a3539fb29a9c5da93749">
  <xsd:schema xmlns:xsd="http://www.w3.org/2001/XMLSchema" xmlns:xs="http://www.w3.org/2001/XMLSchema" xmlns:p="http://schemas.microsoft.com/office/2006/metadata/properties" xmlns:ns3="a4d7d5f6-6f14-4832-ad1b-0d7e48c34bf0" xmlns:ns4="bbba37f2-fa51-4464-bf9f-aed86aa1bd99" targetNamespace="http://schemas.microsoft.com/office/2006/metadata/properties" ma:root="true" ma:fieldsID="67602f26fbeff2dc1d721ed594f28e7a" ns3:_="" ns4:_="">
    <xsd:import namespace="a4d7d5f6-6f14-4832-ad1b-0d7e48c34bf0"/>
    <xsd:import namespace="bbba37f2-fa51-4464-bf9f-aed86aa1bd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d7d5f6-6f14-4832-ad1b-0d7e48c34b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ba37f2-fa51-4464-bf9f-aed86aa1bd9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d7d5f6-6f14-4832-ad1b-0d7e48c34bf0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935904-D3E6-4A76-B56F-0A74AE5BCD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d7d5f6-6f14-4832-ad1b-0d7e48c34bf0"/>
    <ds:schemaRef ds:uri="bbba37f2-fa51-4464-bf9f-aed86aa1bd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93A588-B1BC-134F-9B18-62B736EA7A4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19729A-5607-4F86-9F19-74ECD3F1B55B}">
  <ds:schemaRefs>
    <ds:schemaRef ds:uri="http://schemas.microsoft.com/office/2006/metadata/properties"/>
    <ds:schemaRef ds:uri="http://schemas.microsoft.com/office/infopath/2007/PartnerControls"/>
    <ds:schemaRef ds:uri="a4d7d5f6-6f14-4832-ad1b-0d7e48c34bf0"/>
  </ds:schemaRefs>
</ds:datastoreItem>
</file>

<file path=customXml/itemProps4.xml><?xml version="1.0" encoding="utf-8"?>
<ds:datastoreItem xmlns:ds="http://schemas.openxmlformats.org/officeDocument/2006/customXml" ds:itemID="{02C494FF-77A1-4466-AB4D-24520BEC90F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9</Words>
  <Characters>2549</Characters>
  <Application>Microsoft Office Word</Application>
  <DocSecurity>0</DocSecurity>
  <Lines>4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, Joyce</dc:creator>
  <cp:keywords/>
  <dc:description/>
  <cp:lastModifiedBy>Jose, Joyce</cp:lastModifiedBy>
  <cp:revision>3</cp:revision>
  <cp:lastPrinted>2023-01-06T13:00:00Z</cp:lastPrinted>
  <dcterms:created xsi:type="dcterms:W3CDTF">2023-11-23T22:58:00Z</dcterms:created>
  <dcterms:modified xsi:type="dcterms:W3CDTF">2023-11-23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SK5CZqk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grammarly_documentId">
    <vt:lpwstr>documentId_7456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4E30A8A944A5AF49A0804B23E8F53807</vt:lpwstr>
  </property>
  <property fmtid="{D5CDD505-2E9C-101B-9397-08002B2CF9AE}" pid="26" name="_activity">
    <vt:lpwstr/>
  </property>
  <property fmtid="{D5CDD505-2E9C-101B-9397-08002B2CF9AE}" pid="27" name="ZOTERO_PREF_2">
    <vt:lpwstr>elayCitationUpdates" value="true"/&gt;&lt;/prefs&gt;&lt;/data&gt;</vt:lpwstr>
  </property>
</Properties>
</file>